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7F247" w14:textId="1D2C6492" w:rsidR="002721C1" w:rsidRPr="00BB5510" w:rsidRDefault="002721C1" w:rsidP="00755256">
      <w:pPr>
        <w:spacing w:after="200" w:line="480" w:lineRule="auto"/>
        <w:rPr>
          <w:color w:val="000000" w:themeColor="text1"/>
        </w:rPr>
      </w:pPr>
      <w:r w:rsidRPr="00BB5510">
        <w:rPr>
          <w:b/>
          <w:bCs/>
          <w:color w:val="000000" w:themeColor="text1"/>
        </w:rPr>
        <w:t>Supplementary Table 1:</w:t>
      </w:r>
      <w:r w:rsidRPr="00BB5510">
        <w:rPr>
          <w:color w:val="000000" w:themeColor="text1"/>
        </w:rPr>
        <w:t xml:space="preserve"> Descriptive data of all subjects by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38"/>
        <w:gridCol w:w="623"/>
        <w:gridCol w:w="1482"/>
        <w:gridCol w:w="1358"/>
        <w:gridCol w:w="1427"/>
        <w:gridCol w:w="1312"/>
        <w:gridCol w:w="1853"/>
        <w:gridCol w:w="1329"/>
        <w:gridCol w:w="1511"/>
        <w:gridCol w:w="1427"/>
      </w:tblGrid>
      <w:tr w:rsidR="002721C1" w:rsidRPr="003A7BB8" w14:paraId="13713033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64D09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116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ADE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99C9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6700A" w14:textId="77777777" w:rsidR="002721C1" w:rsidRPr="003A7BB8" w:rsidRDefault="002721C1" w:rsidP="0075525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FMD, %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F61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0BA2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721C1" w:rsidRPr="003A7BB8" w14:paraId="6D482CC6" w14:textId="77777777" w:rsidTr="001B37F4">
        <w:trPr>
          <w:trHeight w:val="1360"/>
          <w:jc w:val="center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52CE7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ge, y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6D4EA" w14:textId="77777777" w:rsidR="002721C1" w:rsidRPr="003A7BB8" w:rsidRDefault="002721C1" w:rsidP="00755256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2E54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1DD0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A583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853E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Primary dat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E6EDA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36FBE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aseline artery diameter, mm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997A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EC460C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DBP, mmHg</w:t>
            </w:r>
          </w:p>
        </w:tc>
      </w:tr>
      <w:tr w:rsidR="002721C1" w:rsidRPr="003A7BB8" w14:paraId="429E6D6C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8FDC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D9C0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84D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9.08 ± 5.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FC7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7.27 ± 4.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FD2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28 ± 2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9E0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1 ± 0.8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C8E5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2 (8.02 - 8.3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AB78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19 ± 0.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ADF9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3.18 ± 9.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FBF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0.89 ± 8.03</w:t>
            </w:r>
          </w:p>
        </w:tc>
      </w:tr>
      <w:tr w:rsidR="002721C1" w:rsidRPr="003A7BB8" w14:paraId="68D56C50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A16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A5B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1BC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3.62 ± 5.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6C2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7.29 ± 3.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B2E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.24 ± 1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19A7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6 ± 0.7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E8AB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5 (8.38 - 8.7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41A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21 ± 0.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A63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4.64 ± 9.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8FD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63 ± 7.18</w:t>
            </w:r>
          </w:p>
        </w:tc>
      </w:tr>
      <w:tr w:rsidR="002721C1" w:rsidRPr="003A7BB8" w14:paraId="7243E8FB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310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859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4374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9.24 ± 5.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039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1.74 ± 4.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E0A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30 ± 1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293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2 ± 0.8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4EE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3 (8.18 - 8.5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8E7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35 ± 0.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6A94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5.08 ± 9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8E54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64 ± 7.90</w:t>
            </w:r>
          </w:p>
        </w:tc>
      </w:tr>
      <w:tr w:rsidR="002721C1" w:rsidRPr="003A7BB8" w14:paraId="3805C3D2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DD56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945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463A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7.27 ± 6.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274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6.32 ± 5.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981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67 ± 1.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DD4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3 ± 0.8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E3F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3 (8.21 - 8.5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ADB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0 ± 0.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7DCD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5.80 ± 9.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F76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1.96 ± 7.59</w:t>
            </w:r>
          </w:p>
        </w:tc>
      </w:tr>
      <w:tr w:rsidR="002721C1" w:rsidRPr="003A7BB8" w14:paraId="73F60A09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618D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E4B9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728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4.37 ± 6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D53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7.26 ± 10.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9A9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70 ± 3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8DD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5 ± 0.9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FAF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4 (8.31 - 8.5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927CC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57 ± 0.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B00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9.56 ± 9.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6AEA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96 ± 7.12</w:t>
            </w:r>
          </w:p>
        </w:tc>
      </w:tr>
      <w:tr w:rsidR="002721C1" w:rsidRPr="003A7BB8" w14:paraId="7C9F86D7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FA4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D24C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8958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8.71 ± 7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139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7.67 ± 7.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25C8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8.86 ± 2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B48E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7 ± 0.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277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(8.56 - 8.8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16B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66 ± 0.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453A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7.01 ± 9.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14F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10 ± 7.12</w:t>
            </w:r>
          </w:p>
        </w:tc>
      </w:tr>
      <w:tr w:rsidR="002721C1" w:rsidRPr="003A7BB8" w14:paraId="78CE8FE0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4DAC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8A5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E09C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2.74 ± 7.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9DC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3.24 ± 8.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DF9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0.08 ± 2.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5C81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4 ± 0.9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20D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6 (8.66 - 8.9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00D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73 ± 0.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146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1.93 ± 9.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F83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3.75 ± 7.18</w:t>
            </w:r>
          </w:p>
        </w:tc>
      </w:tr>
      <w:tr w:rsidR="002721C1" w:rsidRPr="003A7BB8" w14:paraId="74DCF97F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772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26A9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DEA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4.21 ± 8.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5E58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5.88 ± 10.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4039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0.77 ± 3.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6DB2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4 ± 0.8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3F3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(8.55 - 8.8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69D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77 ± 0.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3F634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1.47 ± 10.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9235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4.07 ± 7.94</w:t>
            </w:r>
          </w:p>
        </w:tc>
      </w:tr>
      <w:tr w:rsidR="002721C1" w:rsidRPr="003A7BB8" w14:paraId="6035C749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C6EE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7D6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1C0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4.84 ± 8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02F3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5.34 ± 11.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E5E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0.27 ± 3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2059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6 ± 0.8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9DB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(8.56 - 8.8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C70B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71 ± 0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1B01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2.54 ± 12.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D40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6.05 ± 8.62</w:t>
            </w:r>
          </w:p>
        </w:tc>
      </w:tr>
      <w:tr w:rsidR="002721C1" w:rsidRPr="003A7BB8" w14:paraId="1E645FB6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B19B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5F498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53BC4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5.18 ± 8.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2B228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.96 ± 12.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98E36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1.15 ± 3.6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173C0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4 ± 1.0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2672F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5 (8.45 - 8.7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D7F7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78 ± 0.4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0E3B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3.91 ± 10.9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C75E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7.49 ± 7.58</w:t>
            </w:r>
          </w:p>
        </w:tc>
      </w:tr>
      <w:tr w:rsidR="002721C1" w:rsidRPr="003A7BB8" w14:paraId="4360779D" w14:textId="77777777" w:rsidTr="001B37F4">
        <w:trPr>
          <w:trHeight w:val="320"/>
          <w:jc w:val="center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88A75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46CF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9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51DFD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4.25 ± 14.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C6014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6.05 ± 13.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ED20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8.90 ± 3.4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D476A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7 ± 0.9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98FAB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7 (8.52 - 8.6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944A7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58 ± 0.3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B709E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9.06 ± 10.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C45D8" w14:textId="77777777" w:rsidR="002721C1" w:rsidRPr="003A7BB8" w:rsidRDefault="002721C1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3.59 ± 7.82</w:t>
            </w:r>
          </w:p>
        </w:tc>
      </w:tr>
    </w:tbl>
    <w:p w14:paraId="66D99D85" w14:textId="77777777" w:rsidR="002721C1" w:rsidRPr="003A7BB8" w:rsidRDefault="002721C1" w:rsidP="002721C1">
      <w:pPr>
        <w:spacing w:after="200" w:line="480" w:lineRule="auto"/>
        <w:rPr>
          <w:color w:val="4F81BD" w:themeColor="accent1"/>
          <w:sz w:val="20"/>
          <w:szCs w:val="20"/>
        </w:rPr>
      </w:pPr>
    </w:p>
    <w:p w14:paraId="457CEF34" w14:textId="20CA82E6" w:rsidR="002721C1" w:rsidRPr="003A7BB8" w:rsidRDefault="002721C1" w:rsidP="00755256">
      <w:pPr>
        <w:spacing w:after="200"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lastRenderedPageBreak/>
        <w:t>Data presented as Mean (95% confidence interval of mean) for adjusted FMD, Mean ± SD for all other continuous variables</w:t>
      </w:r>
      <w:r w:rsidR="00BF6A8D" w:rsidRPr="003A7BB8">
        <w:rPr>
          <w:color w:val="000000" w:themeColor="text1"/>
          <w:sz w:val="20"/>
          <w:szCs w:val="20"/>
        </w:rPr>
        <w:t>.</w:t>
      </w:r>
      <w:r w:rsidRPr="003A7BB8">
        <w:rPr>
          <w:color w:val="000000" w:themeColor="text1"/>
          <w:sz w:val="20"/>
          <w:szCs w:val="20"/>
        </w:rPr>
        <w:br/>
        <w:t>Adjusted, FMD adjusted by baseline artery diameter; BMI, body mass index; DBP, diastolic blood pressure; FMD, flow-mediated dilation; n: sample size; SBP, systolic blood pressure</w:t>
      </w:r>
      <w:r w:rsidR="00BF6A8D" w:rsidRPr="003A7BB8">
        <w:rPr>
          <w:color w:val="000000" w:themeColor="text1"/>
          <w:sz w:val="20"/>
          <w:szCs w:val="20"/>
        </w:rPr>
        <w:t>.</w:t>
      </w:r>
    </w:p>
    <w:p w14:paraId="7AF0974C" w14:textId="2000061B" w:rsidR="00755256" w:rsidRDefault="00755256">
      <w:pPr>
        <w:spacing w:after="200" w:line="27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63D98D8B" w14:textId="77777777" w:rsidR="002721C1" w:rsidRPr="003A7BB8" w:rsidRDefault="002721C1" w:rsidP="002903D7">
      <w:pPr>
        <w:spacing w:after="200" w:line="480" w:lineRule="auto"/>
        <w:rPr>
          <w:b/>
          <w:bCs/>
          <w:color w:val="000000" w:themeColor="text1"/>
          <w:sz w:val="20"/>
          <w:szCs w:val="20"/>
        </w:rPr>
      </w:pPr>
    </w:p>
    <w:p w14:paraId="70AA5D46" w14:textId="4B1AF733" w:rsidR="002903D7" w:rsidRPr="00BB5510" w:rsidRDefault="005D0240" w:rsidP="002903D7">
      <w:pPr>
        <w:spacing w:after="200" w:line="480" w:lineRule="auto"/>
        <w:rPr>
          <w:color w:val="000000" w:themeColor="text1"/>
        </w:rPr>
      </w:pPr>
      <w:r w:rsidRPr="00BB5510">
        <w:rPr>
          <w:b/>
          <w:bCs/>
          <w:color w:val="000000" w:themeColor="text1"/>
        </w:rPr>
        <w:t>Supplementary Table</w:t>
      </w:r>
      <w:r w:rsidRPr="00BB5510">
        <w:rPr>
          <w:color w:val="000000" w:themeColor="text1"/>
        </w:rPr>
        <w:t xml:space="preserve"> </w:t>
      </w:r>
      <w:r w:rsidR="002721C1" w:rsidRPr="00BB5510">
        <w:rPr>
          <w:b/>
          <w:bCs/>
          <w:color w:val="000000" w:themeColor="text1"/>
        </w:rPr>
        <w:t>2</w:t>
      </w:r>
      <w:r w:rsidR="00F81671" w:rsidRPr="00BB5510">
        <w:rPr>
          <w:b/>
          <w:bCs/>
          <w:color w:val="000000" w:themeColor="text1"/>
        </w:rPr>
        <w:t>:</w:t>
      </w:r>
      <w:r w:rsidR="00D35A28" w:rsidRPr="00BB5510">
        <w:rPr>
          <w:color w:val="000000" w:themeColor="text1"/>
        </w:rPr>
        <w:t xml:space="preserve"> </w:t>
      </w:r>
      <w:r w:rsidR="002903D7" w:rsidRPr="00BB5510">
        <w:rPr>
          <w:color w:val="000000" w:themeColor="text1"/>
        </w:rPr>
        <w:t>Descriptive data by age in males</w:t>
      </w:r>
    </w:p>
    <w:tbl>
      <w:tblPr>
        <w:tblW w:w="5055" w:type="pct"/>
        <w:tblLook w:val="04A0" w:firstRow="1" w:lastRow="0" w:firstColumn="1" w:lastColumn="0" w:noHBand="0" w:noVBand="1"/>
      </w:tblPr>
      <w:tblGrid>
        <w:gridCol w:w="770"/>
        <w:gridCol w:w="561"/>
        <w:gridCol w:w="1491"/>
        <w:gridCol w:w="1367"/>
        <w:gridCol w:w="1436"/>
        <w:gridCol w:w="1319"/>
        <w:gridCol w:w="1866"/>
        <w:gridCol w:w="1336"/>
        <w:gridCol w:w="1521"/>
        <w:gridCol w:w="1436"/>
      </w:tblGrid>
      <w:tr w:rsidR="006A0655" w:rsidRPr="003A7BB8" w14:paraId="13DDF02D" w14:textId="77777777" w:rsidTr="006A0655">
        <w:trPr>
          <w:trHeight w:val="320"/>
        </w:trPr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465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536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36D1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CEE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88CF4" w14:textId="77777777" w:rsidR="006A0655" w:rsidRPr="003A7BB8" w:rsidRDefault="006A0655" w:rsidP="0075525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FMD, %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363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EA6B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A0655" w:rsidRPr="003A7BB8" w14:paraId="0332DD5A" w14:textId="77777777" w:rsidTr="006A0655">
        <w:trPr>
          <w:trHeight w:val="680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53B801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ge, yr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6C70B" w14:textId="77777777" w:rsidR="006A0655" w:rsidRPr="003A7BB8" w:rsidRDefault="006A0655" w:rsidP="00755256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ED22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1F8B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0562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715A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Primary dat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16739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5C81F4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aseline artery diameter, m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24647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7F0D6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DBP, mmHg</w:t>
            </w:r>
          </w:p>
        </w:tc>
      </w:tr>
      <w:tr w:rsidR="006A0655" w:rsidRPr="003A7BB8" w14:paraId="7AF2A585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7593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64D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68A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9.35 ± 5.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680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7.27 ± 4.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8A5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20 ± 1.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2157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3 ± 0.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DC6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3 (7.99 - 8.4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81F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24 ± 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9723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3.32 ± 9.6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A7B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1.05 ± 8.47</w:t>
            </w:r>
          </w:p>
        </w:tc>
      </w:tr>
      <w:tr w:rsidR="006A0655" w:rsidRPr="003A7BB8" w14:paraId="1DC166DD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D16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5B61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559B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4.24 ± 5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04F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8.10 ± 3.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B742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.55 ± 1.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23F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7 ± 0.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7BF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9 (8.36 - 8.8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A12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31 ± 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515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4.77 ± 9.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6FF1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73 ± 7.40</w:t>
            </w:r>
          </w:p>
        </w:tc>
      </w:tr>
      <w:tr w:rsidR="006A0655" w:rsidRPr="003A7BB8" w14:paraId="25351D94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FEE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D7B7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B467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8.50 ± 5.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46C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1.79 ± 4.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6B6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49 ± 1.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C099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2 ± 0.9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9928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8 (8.14 - 8.6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B57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2 ± 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51D5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4.93 ± 8.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20E8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04 ± 6.91</w:t>
            </w:r>
          </w:p>
        </w:tc>
      </w:tr>
      <w:tr w:rsidR="006A0655" w:rsidRPr="003A7BB8" w14:paraId="2336580E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6F0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95EB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368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5.87 ± 6.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E2C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5.67 ± 5.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4D3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68 ± 1.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8ED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1 ± 0.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006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9 (8.26 - 8.7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87D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9 ± 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794C1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3.88 ± 9.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92C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37 ± 7.95</w:t>
            </w:r>
          </w:p>
        </w:tc>
      </w:tr>
      <w:tr w:rsidR="006A0655" w:rsidRPr="003A7BB8" w14:paraId="4CA430A1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CD08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854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609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4.30 ± 7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5729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7.93 ± 11.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2714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93 ± 3.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A1FD3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9 ± 1.0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E1A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2 (8.13 - 8.5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3C09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68 ± 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532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1.22 ± 9.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DAA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4.12 ± 7.05</w:t>
            </w:r>
          </w:p>
        </w:tc>
      </w:tr>
      <w:tr w:rsidR="006A0655" w:rsidRPr="003A7BB8" w14:paraId="045997E8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62E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56F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19A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0.38 ± 8.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EB2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8.39 ± 8.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9FC0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8.72 ± 2.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2350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4 ± 1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95B2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1 (8.43 - 8.7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F30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85 ± 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B650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8.66 ± 10.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E08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36 ± 8.20</w:t>
            </w:r>
          </w:p>
        </w:tc>
      </w:tr>
      <w:tr w:rsidR="006A0655" w:rsidRPr="003A7BB8" w14:paraId="04BC0016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5D7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BBA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E7A1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6.47 ± 6.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164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4.96 ± 7.4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A4B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83 ± 2.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BA6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6 ± 0.9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7EAA5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86 (8.67 - 9.0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B03B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93 ± 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9DA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5.33 ± 9.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D250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5.34 ± 7.02</w:t>
            </w:r>
          </w:p>
        </w:tc>
      </w:tr>
      <w:tr w:rsidR="006A0655" w:rsidRPr="003A7BB8" w14:paraId="6A95A8C6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083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C12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1F4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8.91 ± 7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A0A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.28 ± 8.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95D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68 ± 2.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02B2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3 ± 0.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4D0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3 (8.54 - 8.9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3240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97 ± 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B53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4.67 ± 10.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C5E4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5.10 ± 7.60</w:t>
            </w:r>
          </w:p>
        </w:tc>
      </w:tr>
      <w:tr w:rsidR="006A0655" w:rsidRPr="003A7BB8" w14:paraId="29DAE7FC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91F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88F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776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0.16 ± 6.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73C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1.52 ± 11.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6C3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1.22 ± 3.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8325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6 ± 0.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F922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6 (8.56 - 8.9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16D43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95 ± 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96A00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8.57 ± 11.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407D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8.80 ± 9.05</w:t>
            </w:r>
          </w:p>
        </w:tc>
      </w:tr>
      <w:tr w:rsidR="006A0655" w:rsidRPr="003A7BB8" w14:paraId="173B7BB5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269AA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C84A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A2270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0.67 ± 5.8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7CA67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3.48 ± 13.5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C8F3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1.77 ± 4.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FC504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9 ± 1.2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60A95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2 (8.30 - 8.7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0F80E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.07 ± 0.3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909BB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8.25 ± 10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6F9D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9.82 ± 6.76</w:t>
            </w:r>
          </w:p>
        </w:tc>
      </w:tr>
      <w:tr w:rsidR="006A0655" w:rsidRPr="003A7BB8" w14:paraId="5F2FC4E4" w14:textId="77777777" w:rsidTr="006A0655">
        <w:trPr>
          <w:trHeight w:val="320"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596F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E1F48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2EFE9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6.51 ± 15.5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AA6EC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7.72 ± 15.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26727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8.95 ± 3.4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C1E95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3 ± 0.9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E04AF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4 (8.47 - 8.6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67D2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74 ± 0.4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BF0E6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1.22 ± 11.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57614" w14:textId="77777777" w:rsidR="006A0655" w:rsidRPr="003A7BB8" w:rsidRDefault="006A0655" w:rsidP="0075525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4.61 ± 8.11</w:t>
            </w:r>
          </w:p>
        </w:tc>
      </w:tr>
    </w:tbl>
    <w:p w14:paraId="52C94941" w14:textId="1891B729" w:rsidR="002903D7" w:rsidRPr="003A7BB8" w:rsidRDefault="002903D7" w:rsidP="00755256">
      <w:pPr>
        <w:spacing w:after="200" w:line="480" w:lineRule="auto"/>
        <w:rPr>
          <w:sz w:val="20"/>
          <w:szCs w:val="20"/>
        </w:rPr>
      </w:pPr>
    </w:p>
    <w:p w14:paraId="1A9E2A77" w14:textId="3A1B4DF9" w:rsidR="006A0655" w:rsidRPr="003A7BB8" w:rsidRDefault="006A0655" w:rsidP="00755256">
      <w:pPr>
        <w:spacing w:after="200"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lastRenderedPageBreak/>
        <w:t>Data presented as Mean (95% confidence interval of mean) for adjusted FMD, Mean ± SD for all other continuous variables</w:t>
      </w:r>
      <w:r w:rsidR="00BF6A8D" w:rsidRPr="003A7BB8">
        <w:rPr>
          <w:color w:val="000000" w:themeColor="text1"/>
          <w:sz w:val="20"/>
          <w:szCs w:val="20"/>
        </w:rPr>
        <w:t>.</w:t>
      </w:r>
      <w:r w:rsidRPr="003A7BB8">
        <w:rPr>
          <w:color w:val="000000" w:themeColor="text1"/>
          <w:sz w:val="20"/>
          <w:szCs w:val="20"/>
        </w:rPr>
        <w:br/>
        <w:t>Adjusted, FMD adjusted by baseline artery diameter; BMI, body mass index; DBP, diastolic blood pressure; FMD, flow-mediated dilation; n: sample size; SBP, systolic blood pressure</w:t>
      </w:r>
      <w:r w:rsidR="00BF6A8D" w:rsidRPr="003A7BB8">
        <w:rPr>
          <w:color w:val="000000" w:themeColor="text1"/>
          <w:sz w:val="20"/>
          <w:szCs w:val="20"/>
        </w:rPr>
        <w:t>.</w:t>
      </w:r>
    </w:p>
    <w:p w14:paraId="5F86D5FB" w14:textId="35058A8F" w:rsidR="002903D7" w:rsidRPr="00585DAE" w:rsidRDefault="002903D7" w:rsidP="002903D7">
      <w:pPr>
        <w:spacing w:after="200"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br w:type="page"/>
      </w:r>
    </w:p>
    <w:p w14:paraId="52CBF7A4" w14:textId="648A4846" w:rsidR="002903D7" w:rsidRPr="00BB5510" w:rsidRDefault="005D0240" w:rsidP="00585DAE">
      <w:pPr>
        <w:spacing w:after="200" w:line="480" w:lineRule="auto"/>
        <w:rPr>
          <w:color w:val="000000" w:themeColor="text1"/>
        </w:rPr>
      </w:pPr>
      <w:r w:rsidRPr="00BB5510">
        <w:rPr>
          <w:b/>
          <w:bCs/>
          <w:color w:val="000000" w:themeColor="text1"/>
        </w:rPr>
        <w:lastRenderedPageBreak/>
        <w:t>Supplementary Table</w:t>
      </w:r>
      <w:r w:rsidR="00F81671" w:rsidRPr="00BB5510">
        <w:rPr>
          <w:b/>
          <w:bCs/>
          <w:color w:val="000000" w:themeColor="text1"/>
        </w:rPr>
        <w:t xml:space="preserve"> </w:t>
      </w:r>
      <w:r w:rsidR="002721C1" w:rsidRPr="00BB5510">
        <w:rPr>
          <w:b/>
          <w:bCs/>
          <w:color w:val="000000" w:themeColor="text1"/>
        </w:rPr>
        <w:t>3</w:t>
      </w:r>
      <w:r w:rsidR="00F81671" w:rsidRPr="00BB5510">
        <w:rPr>
          <w:b/>
          <w:bCs/>
          <w:color w:val="000000" w:themeColor="text1"/>
        </w:rPr>
        <w:t>:</w:t>
      </w:r>
      <w:r w:rsidR="002903D7" w:rsidRPr="00BB5510">
        <w:rPr>
          <w:color w:val="000000" w:themeColor="text1"/>
        </w:rPr>
        <w:t xml:space="preserve"> Descriptive data by age in females</w:t>
      </w:r>
    </w:p>
    <w:tbl>
      <w:tblPr>
        <w:tblW w:w="4979" w:type="pct"/>
        <w:tblLayout w:type="fixed"/>
        <w:tblLook w:val="04A0" w:firstRow="1" w:lastRow="0" w:firstColumn="1" w:lastColumn="0" w:noHBand="0" w:noVBand="1"/>
      </w:tblPr>
      <w:tblGrid>
        <w:gridCol w:w="709"/>
        <w:gridCol w:w="558"/>
        <w:gridCol w:w="1474"/>
        <w:gridCol w:w="1352"/>
        <w:gridCol w:w="1420"/>
        <w:gridCol w:w="1295"/>
        <w:gridCol w:w="1853"/>
        <w:gridCol w:w="1321"/>
        <w:gridCol w:w="1504"/>
        <w:gridCol w:w="1420"/>
      </w:tblGrid>
      <w:tr w:rsidR="00F81671" w:rsidRPr="003A7BB8" w14:paraId="6844AB6E" w14:textId="77777777" w:rsidTr="00F81671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A86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724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0FD7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77F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FBFF6" w14:textId="77777777" w:rsidR="00F81671" w:rsidRPr="003A7BB8" w:rsidRDefault="00F81671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FMD, %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09C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B141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81671" w:rsidRPr="003A7BB8" w14:paraId="7F76A0D6" w14:textId="77777777" w:rsidTr="00F81671">
        <w:trPr>
          <w:trHeight w:val="13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718A3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ge, yr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0E028" w14:textId="77777777" w:rsidR="00F81671" w:rsidRPr="003A7BB8" w:rsidRDefault="00F81671" w:rsidP="00585DA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45FD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E422E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DAE95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F7C1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Primary dat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B8893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743341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aseline artery diameter, mm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F3AA0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D8E930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DBP, mmHg</w:t>
            </w:r>
          </w:p>
        </w:tc>
      </w:tr>
      <w:tr w:rsidR="00F81671" w:rsidRPr="003A7BB8" w14:paraId="70C63341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401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2A25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29B3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8.82 ± 5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97BA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7.27 ± 4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9740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36 ± 2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4F5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9 ± 0.8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5661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16 (7.91 - 8.4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9EB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14 ± 0.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056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3.04 ± 9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5DB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0.73 ± 7.64</w:t>
            </w:r>
          </w:p>
        </w:tc>
      </w:tr>
      <w:tr w:rsidR="00F81671" w:rsidRPr="003A7BB8" w14:paraId="7D5F3274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2A4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8457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54A0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3.00 ± 5.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43DA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6.48 ± 3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7DC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.93 ± 1.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C94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± 0.7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1D41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1 (8.27 - 8.7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9FB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12 ± 0.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5CC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4.52 ± 9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906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54 ± 7.02</w:t>
            </w:r>
          </w:p>
        </w:tc>
      </w:tr>
      <w:tr w:rsidR="00F81671" w:rsidRPr="003A7BB8" w14:paraId="46B92FAB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7C2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AF9A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3D75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0.00 ± 6.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7790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1.68 ± 4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9A2C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12 ± 1.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B9D5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1 ± 0.7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FEC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3 (8.08 - 8.5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6020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27 ± 0.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962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5.24 ± 1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FB3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3.26 ± 8.83</w:t>
            </w:r>
          </w:p>
        </w:tc>
      </w:tr>
      <w:tr w:rsidR="00F81671" w:rsidRPr="003A7BB8" w14:paraId="085AA2F6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7FE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618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DF0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8.81 ± 7.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A93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7.03 ± 5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DB3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.66 ± 1.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0CE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5 ± 0.9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61A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7 (8.02 - 8.5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D63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31 ± 0.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771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7.90 ± 9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14E6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1.52 ± 7.24</w:t>
            </w:r>
          </w:p>
        </w:tc>
      </w:tr>
      <w:tr w:rsidR="00F81671" w:rsidRPr="003A7BB8" w14:paraId="19022A8C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786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9FAB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C6AE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4.45 ± 5.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C68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6.58 ± 8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B6D5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47 ± 3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4CD0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1 ± 0.7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D34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7 (8.39 - 8.7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DC3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6 ± 0.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AFA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7.87 ± 1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4523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1.77 ± 7.03</w:t>
            </w:r>
          </w:p>
        </w:tc>
      </w:tr>
      <w:tr w:rsidR="00F81671" w:rsidRPr="003A7BB8" w14:paraId="3C03A8CE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034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243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64BE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6.99 ± 4.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779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6.93 ± 6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8139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01 ± 2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3EB2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80 ± 0.8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47EE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7 (8.59 - 8.9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4C9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6 ± 0.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934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5.31 ± 8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C545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1.82 ± 5.84</w:t>
            </w:r>
          </w:p>
        </w:tc>
      </w:tr>
      <w:tr w:rsidR="00F81671" w:rsidRPr="003A7BB8" w14:paraId="28831660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BE4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382A9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515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8.81 ± 5.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5E03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1.43 ± 8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1EE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0.35 ± 3.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A491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2 ± 0.9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12E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1 (8.53 - 8.8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75260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52 ± 0.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EC1E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8.34 ± 8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FA0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07 ± 7.00</w:t>
            </w:r>
          </w:p>
        </w:tc>
      </w:tr>
      <w:tr w:rsidR="00F81671" w:rsidRPr="003A7BB8" w14:paraId="27BC776A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E1D5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82D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9C6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9.09 ± 6.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89C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5.45 ± 11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F65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1.96 ± 4.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AAFE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± 0.6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87C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(8.45 - 8.8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84E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56 ± 0.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7BA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7.97 ± 8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E4DD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94 ± 8.20</w:t>
            </w:r>
          </w:p>
        </w:tc>
      </w:tr>
      <w:tr w:rsidR="00F81671" w:rsidRPr="003A7BB8" w14:paraId="7778890E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D63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5C2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A31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9.59 ± 5.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1EB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9.23 ± 5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3444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9.32 ± 1.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C9C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6 ± 0.6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BBA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3 (8.44 - 8.8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5EB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7 ± 0.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2BFC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6.59 ± 1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614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3.33 ± 7.25</w:t>
            </w:r>
          </w:p>
        </w:tc>
      </w:tr>
      <w:tr w:rsidR="00F81671" w:rsidRPr="003A7BB8" w14:paraId="02FE4C06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EE63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340E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E6F4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9.92 ± 6.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F026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2.66 ± 8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D0C6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0.55 ± 2.6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2A31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9 ± 0.7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8707D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7 (8.46 - 8.87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06D4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9 ± 0.3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C74E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9.74 ± 9.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EED9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5.26 ± 7.69</w:t>
            </w:r>
          </w:p>
        </w:tc>
      </w:tr>
      <w:tr w:rsidR="00F81671" w:rsidRPr="003A7BB8" w14:paraId="79B51245" w14:textId="77777777" w:rsidTr="00F8167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72731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778AA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CF7E3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1.93 ± 11.8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E890B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4.34 ± 12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C5312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8.85 ± 3.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BBED8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1 ± 0.7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D52E1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0 (8.53 + 8.67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74A4F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41 ± 0.2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A73AC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6.83 ± 9.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43F16" w14:textId="77777777" w:rsidR="00F81671" w:rsidRPr="003A7BB8" w:rsidRDefault="00F81671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2.54 ± 7.37</w:t>
            </w:r>
          </w:p>
        </w:tc>
      </w:tr>
    </w:tbl>
    <w:p w14:paraId="75E83946" w14:textId="282F798A" w:rsidR="002903D7" w:rsidRPr="003A7BB8" w:rsidRDefault="002903D7" w:rsidP="00585DAE">
      <w:pPr>
        <w:spacing w:after="200" w:line="480" w:lineRule="auto"/>
        <w:rPr>
          <w:sz w:val="20"/>
          <w:szCs w:val="20"/>
        </w:rPr>
      </w:pPr>
    </w:p>
    <w:p w14:paraId="073E009E" w14:textId="2113253B" w:rsidR="002903D7" w:rsidRDefault="00F81671" w:rsidP="00585DAE">
      <w:pPr>
        <w:spacing w:after="200"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lastRenderedPageBreak/>
        <w:t>Data presented as Mean (95% confidence interval of mean) for adjusted FMD, Mean ± SD for all other continuous variables</w:t>
      </w:r>
      <w:r w:rsidR="00BF6A8D" w:rsidRPr="003A7BB8">
        <w:rPr>
          <w:color w:val="000000" w:themeColor="text1"/>
          <w:sz w:val="20"/>
          <w:szCs w:val="20"/>
        </w:rPr>
        <w:t>.</w:t>
      </w:r>
      <w:r w:rsidRPr="003A7BB8">
        <w:rPr>
          <w:color w:val="000000" w:themeColor="text1"/>
          <w:sz w:val="20"/>
          <w:szCs w:val="20"/>
        </w:rPr>
        <w:br/>
        <w:t>Adjusted, FMD adjusted by baseline artery diameter; BMI, body mass index; DBP, diastolic blood pressure; FMD, flow-mediated dilation; n: sample size; SBP, systolic blood pressure</w:t>
      </w:r>
      <w:r w:rsidR="00BF6A8D" w:rsidRPr="003A7BB8">
        <w:rPr>
          <w:color w:val="000000" w:themeColor="text1"/>
          <w:sz w:val="20"/>
          <w:szCs w:val="20"/>
        </w:rPr>
        <w:t>.</w:t>
      </w:r>
    </w:p>
    <w:p w14:paraId="2CE0888F" w14:textId="77777777" w:rsidR="003A7BB8" w:rsidRPr="003A7BB8" w:rsidRDefault="003A7BB8" w:rsidP="00585DAE">
      <w:pPr>
        <w:spacing w:after="200" w:line="480" w:lineRule="auto"/>
        <w:rPr>
          <w:color w:val="000000" w:themeColor="text1"/>
          <w:sz w:val="20"/>
          <w:szCs w:val="20"/>
        </w:rPr>
      </w:pPr>
    </w:p>
    <w:p w14:paraId="5FCFC23E" w14:textId="77777777" w:rsidR="0061628E" w:rsidRPr="003A7BB8" w:rsidRDefault="0061628E" w:rsidP="0061628E">
      <w:pPr>
        <w:spacing w:after="200"/>
        <w:rPr>
          <w:color w:val="000000" w:themeColor="text1"/>
          <w:sz w:val="20"/>
          <w:szCs w:val="20"/>
        </w:rPr>
      </w:pPr>
    </w:p>
    <w:p w14:paraId="7D35EA21" w14:textId="78FB798C" w:rsidR="00755256" w:rsidRDefault="00755256">
      <w:pPr>
        <w:spacing w:after="200" w:line="276" w:lineRule="auto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6AD5B125" w14:textId="04A46C94" w:rsidR="00755256" w:rsidRPr="00BB5510" w:rsidRDefault="00755256" w:rsidP="00585DAE">
      <w:pPr>
        <w:spacing w:after="200" w:line="480" w:lineRule="auto"/>
        <w:rPr>
          <w:color w:val="000000" w:themeColor="text1"/>
        </w:rPr>
      </w:pPr>
      <w:r w:rsidRPr="00BB5510">
        <w:rPr>
          <w:b/>
          <w:bCs/>
          <w:color w:val="000000" w:themeColor="text1"/>
        </w:rPr>
        <w:lastRenderedPageBreak/>
        <w:t>Supplementary Table 4</w:t>
      </w:r>
      <w:r w:rsidRPr="00BB5510">
        <w:rPr>
          <w:color w:val="000000" w:themeColor="text1"/>
        </w:rPr>
        <w:t xml:space="preserve">. Smoothed FMD (%) in centiles by LMS method categorised by age and gender </w:t>
      </w:r>
    </w:p>
    <w:tbl>
      <w:tblPr>
        <w:tblW w:w="12500" w:type="dxa"/>
        <w:tblLook w:val="04A0" w:firstRow="1" w:lastRow="0" w:firstColumn="1" w:lastColumn="0" w:noHBand="0" w:noVBand="1"/>
      </w:tblPr>
      <w:tblGrid>
        <w:gridCol w:w="600"/>
        <w:gridCol w:w="266"/>
        <w:gridCol w:w="809"/>
        <w:gridCol w:w="809"/>
        <w:gridCol w:w="808"/>
        <w:gridCol w:w="847"/>
        <w:gridCol w:w="807"/>
        <w:gridCol w:w="807"/>
        <w:gridCol w:w="881"/>
        <w:gridCol w:w="266"/>
        <w:gridCol w:w="807"/>
        <w:gridCol w:w="807"/>
        <w:gridCol w:w="807"/>
        <w:gridCol w:w="986"/>
        <w:gridCol w:w="807"/>
        <w:gridCol w:w="807"/>
        <w:gridCol w:w="807"/>
      </w:tblGrid>
      <w:tr w:rsidR="00755256" w:rsidRPr="00A445B6" w14:paraId="4684915E" w14:textId="77777777" w:rsidTr="005812CA">
        <w:trPr>
          <w:trHeight w:val="320"/>
        </w:trPr>
        <w:tc>
          <w:tcPr>
            <w:tcW w:w="4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2F9D24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Age, yr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AEC1" w14:textId="77777777" w:rsidR="00755256" w:rsidRPr="00A445B6" w:rsidRDefault="00755256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0E75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Centile, %</w:t>
            </w:r>
          </w:p>
        </w:tc>
      </w:tr>
      <w:tr w:rsidR="00755256" w:rsidRPr="00A445B6" w14:paraId="326FADEF" w14:textId="77777777" w:rsidTr="005812CA">
        <w:trPr>
          <w:trHeight w:val="320"/>
        </w:trPr>
        <w:tc>
          <w:tcPr>
            <w:tcW w:w="4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9AE85" w14:textId="77777777" w:rsidR="00755256" w:rsidRPr="00A445B6" w:rsidRDefault="00755256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0951" w14:textId="77777777" w:rsidR="00755256" w:rsidRPr="00A445B6" w:rsidRDefault="00755256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762E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B43F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C209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B3F5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9911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0312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B043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1B75" w14:textId="77777777" w:rsidR="00755256" w:rsidRPr="00A445B6" w:rsidRDefault="00755256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0310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64F2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79B6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1B18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3A21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D37D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4593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55256" w:rsidRPr="00A445B6" w14:paraId="320A2EB2" w14:textId="77777777" w:rsidTr="005812CA">
        <w:trPr>
          <w:trHeight w:val="340"/>
        </w:trPr>
        <w:tc>
          <w:tcPr>
            <w:tcW w:w="4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07595" w14:textId="77777777" w:rsidR="00755256" w:rsidRPr="00A445B6" w:rsidRDefault="00755256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5B7ABE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80ABE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4FC34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02D55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BED84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7AD5E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6D0A2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2AA6E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28D2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FD7D0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B1BB3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6953F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C6790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1ED78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3EBD1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E908F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5 </w:t>
            </w:r>
          </w:p>
        </w:tc>
      </w:tr>
      <w:tr w:rsidR="00755256" w:rsidRPr="00A445B6" w14:paraId="46FCBA46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AE2E44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31CB1B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9B3E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88ABA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EA2C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27761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EA73B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57E8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30AF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39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B828A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C6BB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BDAF7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21DF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522A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EBC2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95F8F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1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C134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31 </w:t>
            </w:r>
          </w:p>
        </w:tc>
      </w:tr>
      <w:tr w:rsidR="00755256" w:rsidRPr="00A445B6" w14:paraId="6C5A79A6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2F8B4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8BF31A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F9DA8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9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13BB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9CD10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0C6C9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AF7FC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9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C6C13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3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EF9B5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54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67D0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97EA2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FFE91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DCCE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CB9B6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16A40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A05F6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A27E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41 </w:t>
            </w:r>
          </w:p>
        </w:tc>
      </w:tr>
      <w:tr w:rsidR="00755256" w:rsidRPr="00A445B6" w14:paraId="221B32F2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F9CB3D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F6DFC4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F33EA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9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B7DF25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F84AB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55F6E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E329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17DBE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4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5C9305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65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81200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7688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1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168F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5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4C3D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0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9EF8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7524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7C632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F3D41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50 </w:t>
            </w:r>
          </w:p>
        </w:tc>
      </w:tr>
      <w:tr w:rsidR="00755256" w:rsidRPr="00A445B6" w14:paraId="127246EA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7E2C2F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71B860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B28A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9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131FD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B8D25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6A5B0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1F175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08E2E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4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F5AA1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72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BC71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2A6A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0764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5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6C70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6D4E3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DD66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0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6885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D8DBB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58 </w:t>
            </w:r>
          </w:p>
        </w:tc>
      </w:tr>
      <w:tr w:rsidR="00755256" w:rsidRPr="00A445B6" w14:paraId="29BAAC11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173867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DBA681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F699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8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2D80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B6E01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BF676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EF028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1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41F28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5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0119E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B811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A3545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E6C44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3ABC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1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1098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36F74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1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92F0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4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4E811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67 </w:t>
            </w:r>
          </w:p>
        </w:tc>
      </w:tr>
      <w:tr w:rsidR="00755256" w:rsidRPr="00A445B6" w14:paraId="5371319C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67CCCF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2909BA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6E70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8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9FC2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0BC46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9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B7C6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FC64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470D6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6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DA005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88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ABE7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A17C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EDFAE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BEC40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2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26FF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3F595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1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54027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EEE26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74 </w:t>
            </w:r>
          </w:p>
        </w:tc>
      </w:tr>
      <w:tr w:rsidR="00755256" w:rsidRPr="00A445B6" w14:paraId="601B992A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89087C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75C94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478A4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9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91CBF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9D530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8456F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0A563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982A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7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6D76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98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F258D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81D4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991F5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3221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2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4ED67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87845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C699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5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B47B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80 </w:t>
            </w:r>
          </w:p>
        </w:tc>
      </w:tr>
      <w:tr w:rsidR="00755256" w:rsidRPr="00A445B6" w14:paraId="2BDC365E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FBDFF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8A77E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E6E0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9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FF9E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2FA5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0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9E8B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2896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E2017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A1ECD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0.06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8EAA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1FA33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4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59A45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C3DB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2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9901A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151E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F52B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5543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83 </w:t>
            </w:r>
          </w:p>
        </w:tc>
      </w:tr>
      <w:tr w:rsidR="00755256" w:rsidRPr="00A445B6" w14:paraId="4913EC41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E8812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6DECD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AE242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8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ADE986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E48F1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0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528E9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629C1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EC893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8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59B58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0.07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953FF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3338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9DA61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FA134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2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287D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E26FB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E592A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390223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85 </w:t>
            </w:r>
          </w:p>
        </w:tc>
      </w:tr>
      <w:tr w:rsidR="00755256" w:rsidRPr="00A445B6" w14:paraId="79F6436B" w14:textId="77777777" w:rsidTr="005812CA">
        <w:trPr>
          <w:trHeight w:val="320"/>
        </w:trPr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5B570D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27549A" w14:textId="77777777" w:rsidR="00755256" w:rsidRPr="00A445B6" w:rsidRDefault="00755256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E591B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6.8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1386AD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3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225DF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02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7C5CCB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00C63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9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C01599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097995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10.05 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8A0B4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DFFEA2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5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38644A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7.78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6C6A1C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25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2F9E7E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8.74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E03E64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21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C6241F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62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649008" w14:textId="77777777" w:rsidR="00755256" w:rsidRPr="00A445B6" w:rsidRDefault="00755256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45B6">
              <w:rPr>
                <w:color w:val="000000"/>
                <w:sz w:val="20"/>
                <w:szCs w:val="20"/>
              </w:rPr>
              <w:t xml:space="preserve">9.86 </w:t>
            </w:r>
          </w:p>
        </w:tc>
      </w:tr>
    </w:tbl>
    <w:p w14:paraId="778548C5" w14:textId="77777777" w:rsidR="00755256" w:rsidRPr="00A445B6" w:rsidRDefault="00755256" w:rsidP="00585DAE">
      <w:pPr>
        <w:spacing w:after="200" w:line="480" w:lineRule="auto"/>
        <w:rPr>
          <w:color w:val="000000" w:themeColor="text1"/>
          <w:sz w:val="20"/>
          <w:szCs w:val="20"/>
        </w:rPr>
      </w:pPr>
    </w:p>
    <w:p w14:paraId="4F4592CB" w14:textId="77777777" w:rsidR="00755256" w:rsidRPr="00A445B6" w:rsidRDefault="00755256" w:rsidP="00585DAE">
      <w:pPr>
        <w:spacing w:after="200" w:line="480" w:lineRule="auto"/>
        <w:rPr>
          <w:color w:val="000000" w:themeColor="text1"/>
          <w:sz w:val="20"/>
          <w:szCs w:val="20"/>
        </w:rPr>
      </w:pPr>
      <w:r w:rsidRPr="00A445B6">
        <w:rPr>
          <w:color w:val="000000" w:themeColor="text1"/>
          <w:sz w:val="20"/>
          <w:szCs w:val="20"/>
        </w:rPr>
        <w:t>FMD, Flow mediated dilation.</w:t>
      </w:r>
    </w:p>
    <w:p w14:paraId="6272D802" w14:textId="419440BD" w:rsidR="00755256" w:rsidRDefault="00755256">
      <w:pPr>
        <w:spacing w:after="200" w:line="276" w:lineRule="auto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6F84720B" w14:textId="77777777" w:rsidR="00755256" w:rsidRDefault="00755256">
      <w:pPr>
        <w:spacing w:after="200" w:line="276" w:lineRule="auto"/>
        <w:rPr>
          <w:b/>
          <w:bCs/>
          <w:color w:val="000000" w:themeColor="text1"/>
          <w:sz w:val="20"/>
          <w:szCs w:val="20"/>
        </w:rPr>
      </w:pPr>
    </w:p>
    <w:p w14:paraId="59495384" w14:textId="33D056DE" w:rsidR="008D5ADD" w:rsidRPr="00BB5510" w:rsidRDefault="008D5ADD" w:rsidP="00585DAE">
      <w:pPr>
        <w:spacing w:after="200" w:line="480" w:lineRule="auto"/>
        <w:rPr>
          <w:color w:val="000000" w:themeColor="text1"/>
        </w:rPr>
      </w:pPr>
      <w:r w:rsidRPr="00BB5510">
        <w:rPr>
          <w:b/>
          <w:bCs/>
          <w:color w:val="000000" w:themeColor="text1"/>
        </w:rPr>
        <w:t>Supplementary Table</w:t>
      </w:r>
      <w:r w:rsidR="00EE5994" w:rsidRPr="00BB5510">
        <w:rPr>
          <w:b/>
          <w:bCs/>
          <w:color w:val="000000" w:themeColor="text1"/>
        </w:rPr>
        <w:t xml:space="preserve"> </w:t>
      </w:r>
      <w:r w:rsidR="00585DAE" w:rsidRPr="00BB5510">
        <w:rPr>
          <w:b/>
          <w:bCs/>
          <w:color w:val="000000" w:themeColor="text1"/>
        </w:rPr>
        <w:t>5</w:t>
      </w:r>
      <w:r w:rsidR="00EE5994" w:rsidRPr="00BB5510">
        <w:rPr>
          <w:b/>
          <w:bCs/>
          <w:color w:val="000000" w:themeColor="text1"/>
        </w:rPr>
        <w:t>:</w:t>
      </w:r>
      <w:r w:rsidR="00F608D9" w:rsidRPr="00BB5510">
        <w:rPr>
          <w:color w:val="000000" w:themeColor="text1"/>
        </w:rPr>
        <w:t xml:space="preserve"> Linear regression analysis </w:t>
      </w:r>
      <w:r w:rsidR="003C2E0D" w:rsidRPr="00BB5510">
        <w:rPr>
          <w:color w:val="000000" w:themeColor="text1"/>
        </w:rPr>
        <w:t xml:space="preserve">of variables on FMD </w:t>
      </w:r>
      <w:r w:rsidR="009A2465" w:rsidRPr="00BB5510">
        <w:rPr>
          <w:color w:val="000000" w:themeColor="text1"/>
        </w:rPr>
        <w:t>adjusted for age, gender, BMI z-score and baseline artery diameter, as well as multivariate linear regression analysis of significant variables</w:t>
      </w:r>
      <w:r w:rsidR="003C2E0D" w:rsidRPr="00BB5510">
        <w:rPr>
          <w:color w:val="000000" w:themeColor="text1"/>
        </w:rPr>
        <w:t xml:space="preserve"> on FMD</w:t>
      </w:r>
    </w:p>
    <w:tbl>
      <w:tblPr>
        <w:tblW w:w="5041" w:type="pct"/>
        <w:tblLook w:val="04A0" w:firstRow="1" w:lastRow="0" w:firstColumn="1" w:lastColumn="0" w:noHBand="0" w:noVBand="1"/>
      </w:tblPr>
      <w:tblGrid>
        <w:gridCol w:w="2695"/>
        <w:gridCol w:w="1177"/>
        <w:gridCol w:w="758"/>
        <w:gridCol w:w="266"/>
        <w:gridCol w:w="736"/>
        <w:gridCol w:w="989"/>
        <w:gridCol w:w="998"/>
        <w:gridCol w:w="266"/>
        <w:gridCol w:w="924"/>
        <w:gridCol w:w="266"/>
        <w:gridCol w:w="784"/>
        <w:gridCol w:w="1055"/>
        <w:gridCol w:w="1064"/>
        <w:gridCol w:w="266"/>
        <w:gridCol w:w="838"/>
      </w:tblGrid>
      <w:tr w:rsidR="003E64E8" w:rsidRPr="003A7BB8" w14:paraId="53C0AC90" w14:textId="77777777" w:rsidTr="00077ED5">
        <w:trPr>
          <w:trHeight w:val="60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D20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B1C9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31E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3CF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E8CBB1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 for Age, Gender, BMI z-score,</w:t>
            </w:r>
            <w:r w:rsidRPr="003A7BB8">
              <w:rPr>
                <w:color w:val="000000"/>
                <w:sz w:val="20"/>
                <w:szCs w:val="20"/>
              </w:rPr>
              <w:br/>
              <w:t>Baseline artery diameter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B22F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91327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Multivariate</w:t>
            </w:r>
          </w:p>
        </w:tc>
      </w:tr>
      <w:tr w:rsidR="00077ED5" w:rsidRPr="003A7BB8" w14:paraId="46FEDAF4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8F1A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B1EE8" w14:textId="6050271E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BB8">
              <w:rPr>
                <w:color w:val="000000"/>
                <w:sz w:val="20"/>
                <w:szCs w:val="20"/>
              </w:rPr>
              <w:t>Increment</w:t>
            </w:r>
            <w:r w:rsidR="0083578C" w:rsidRPr="003A7BB8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D8D91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C9AA4" w14:textId="4B1C2170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eta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54A71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598C1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21DCD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DF45A" w14:textId="77777777" w:rsidR="003E64E8" w:rsidRPr="003A7BB8" w:rsidRDefault="003E64E8" w:rsidP="00585DA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3E0FC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AF78B" w14:textId="38FCCC56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eta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75ABA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05323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216B9" w14:textId="77777777" w:rsidR="003E64E8" w:rsidRPr="003A7BB8" w:rsidRDefault="003E64E8" w:rsidP="00585D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E62BE" w14:textId="77777777" w:rsidR="003E64E8" w:rsidRPr="003A7BB8" w:rsidRDefault="003E64E8" w:rsidP="00585DA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77ED5" w:rsidRPr="003A7BB8" w14:paraId="1F9DAEFD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2AAD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ge, y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D38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CA37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788E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12F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54E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F5DE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A9CF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92ED5" w14:textId="570ED039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&lt;0.001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89E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4BA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4B66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CB7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53B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6184" w14:textId="3D9B58A2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1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77ED5" w:rsidRPr="003A7BB8" w14:paraId="7E2B7C30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F5E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730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Male (vs Female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4C4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01E1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F68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F27B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3FB7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B9F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CEA3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381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251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056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D61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5D5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3EF74BF5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41D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MI-z sco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2871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106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850C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0A75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06F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111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682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086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DB47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C059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F9F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28B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4CB1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570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350766C8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DA7C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aseline artery diameter, m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90C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F1F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879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E5C97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DC6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F3E0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6DAF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C12A" w14:textId="2AEE6D98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1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6C5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C1E3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11B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72A5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206C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C0C0" w14:textId="01308643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49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77ED5" w:rsidRPr="003A7BB8" w14:paraId="31FC0804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E92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Pubertal stage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AAC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ag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8F0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1ED5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19F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0022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E54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6A9B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9BD2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5BA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0C3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347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6477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FBA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713C635F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C4CD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Waist-to-Hip rati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56E1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C4D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24E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A5B7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1C7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04C2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7167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137A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22869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3D74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67F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BDA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B093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D49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71C4C66A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39A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DB1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Preterm (vs Term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AFA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4C9F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3EA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8DC5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9722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C1A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3F663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222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466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DBC0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11D1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45A30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174B0E62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CCEC4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Birth weight (kg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4EB3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E87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C3C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5DE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E14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08E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A67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A0411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E74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663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E4A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11B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29005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D0E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41865416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89D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CA8F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091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6669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A6AF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479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3DCC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96D2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DCB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3DE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D16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B64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D6A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1C7E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2549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5766BD1F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49F7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73E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1133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B8C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8FAC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8A1C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18B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9F7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6B48" w14:textId="0F5CF2EE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47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801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275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885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CAA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0A7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4DBB" w14:textId="36765623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48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77ED5" w:rsidRPr="003A7BB8" w14:paraId="7AF0EAD0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24554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A5B1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73D2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BEE33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C2C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A16F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FD0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0B35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DB35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F3B4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32F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C76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8AC6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364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03A1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7275D480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17A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Glucose, mmol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900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2A05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BD4C3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199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8FDD7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F34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B4C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0E09" w14:textId="6ACB2BD1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4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3DB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9C8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C07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EA5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D627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7A25" w14:textId="7D1C2482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28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77ED5" w:rsidRPr="003A7BB8" w14:paraId="72F46FA0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247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Triglyceride, mmol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CDB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D88D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BC7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97D1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24A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4B6C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5AE2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521D" w14:textId="514F505F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&lt;0.001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FD5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1ED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F4D4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63C1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E8D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7FAA" w14:textId="3BB18876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5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77ED5" w:rsidRPr="003A7BB8" w14:paraId="15FFA29C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4948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lastRenderedPageBreak/>
              <w:t>Cholesterol, mmol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283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FD19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DD2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1E8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2F631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901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977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E3FC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0B0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9BC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F14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D030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9F6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DD5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12523FCA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DF724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LDL, mmol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E9F5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399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2AA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FA0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B2F5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3C7E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7F4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520F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0647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9C350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68EBC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7E64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8FB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DC4C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ED5" w:rsidRPr="003A7BB8" w14:paraId="7AFDC0F8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5DEDA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DL, mmol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536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d Dev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2463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AED3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ABB8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8E3B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045D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7C90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54EA" w14:textId="7BE04DA1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01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5C1D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ACD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6197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69B2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CA9D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A4C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077ED5" w:rsidRPr="003A7BB8" w14:paraId="7535BE88" w14:textId="77777777" w:rsidTr="00077ED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0DBA5" w14:textId="5BAE05BC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Physical activity</w:t>
            </w:r>
            <w:r w:rsidR="0083578C" w:rsidRPr="003A7BB8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3A7BB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7409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+1 Stag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630EE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00442" w14:textId="5DF715A4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 xml:space="preserve"> </w:t>
            </w:r>
            <w:r w:rsidR="00F608D9" w:rsidRPr="003A7BB8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04419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1511F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1C42A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F580B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1A791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62C09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41E41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953F2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62476" w14:textId="77777777" w:rsidR="003E64E8" w:rsidRPr="003A7BB8" w:rsidRDefault="003E64E8" w:rsidP="00585DAE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18986" w14:textId="77777777" w:rsidR="003E64E8" w:rsidRPr="003A7BB8" w:rsidRDefault="003E64E8" w:rsidP="00585DA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03ED404D" w14:textId="77777777" w:rsidR="003A7BB8" w:rsidRDefault="003A7BB8" w:rsidP="00585DAE">
      <w:pPr>
        <w:spacing w:line="480" w:lineRule="auto"/>
        <w:rPr>
          <w:color w:val="000000" w:themeColor="text1"/>
          <w:sz w:val="20"/>
          <w:szCs w:val="20"/>
        </w:rPr>
      </w:pPr>
    </w:p>
    <w:p w14:paraId="48003BFF" w14:textId="3CE3A2E7" w:rsidR="0067335D" w:rsidRPr="003A7BB8" w:rsidRDefault="003E64E8" w:rsidP="00585DAE">
      <w:pPr>
        <w:spacing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t xml:space="preserve">BMI z-score: Body mass index z-score; CI: Confidence interval; DBP: Diastolic blood pressure; FMD: Flow mediated dilation; HDL: High-density lipoprotein; LDL: Low-density lipoprotein; </w:t>
      </w:r>
      <w:r w:rsidR="000542AB" w:rsidRPr="003A7BB8">
        <w:rPr>
          <w:color w:val="000000" w:themeColor="text1"/>
          <w:sz w:val="20"/>
          <w:szCs w:val="20"/>
        </w:rPr>
        <w:t>S</w:t>
      </w:r>
      <w:r w:rsidR="0067335D" w:rsidRPr="003A7BB8">
        <w:rPr>
          <w:color w:val="000000" w:themeColor="text1"/>
          <w:sz w:val="20"/>
          <w:szCs w:val="20"/>
        </w:rPr>
        <w:t xml:space="preserve">BP: </w:t>
      </w:r>
      <w:r w:rsidR="000542AB" w:rsidRPr="003A7BB8">
        <w:rPr>
          <w:color w:val="000000" w:themeColor="text1"/>
          <w:sz w:val="20"/>
          <w:szCs w:val="20"/>
        </w:rPr>
        <w:t>Systolic b</w:t>
      </w:r>
      <w:r w:rsidR="0067335D" w:rsidRPr="003A7BB8">
        <w:rPr>
          <w:color w:val="000000" w:themeColor="text1"/>
          <w:sz w:val="20"/>
          <w:szCs w:val="20"/>
        </w:rPr>
        <w:t>lood pressure;</w:t>
      </w:r>
      <w:r w:rsidRPr="003A7BB8">
        <w:rPr>
          <w:color w:val="000000" w:themeColor="text1"/>
          <w:sz w:val="20"/>
          <w:szCs w:val="20"/>
        </w:rPr>
        <w:t xml:space="preserve"> </w:t>
      </w:r>
      <w:r w:rsidR="0067335D" w:rsidRPr="003A7BB8">
        <w:rPr>
          <w:color w:val="000000" w:themeColor="text1"/>
          <w:sz w:val="20"/>
          <w:szCs w:val="20"/>
        </w:rPr>
        <w:t>Std dev: Standard deviation</w:t>
      </w:r>
      <w:r w:rsidR="00BF6A8D" w:rsidRPr="003A7BB8">
        <w:rPr>
          <w:color w:val="000000" w:themeColor="text1"/>
          <w:sz w:val="20"/>
          <w:szCs w:val="20"/>
        </w:rPr>
        <w:t>.</w:t>
      </w:r>
      <w:r w:rsidR="0067335D" w:rsidRPr="003A7BB8">
        <w:rPr>
          <w:color w:val="000000" w:themeColor="text1"/>
          <w:sz w:val="20"/>
          <w:szCs w:val="20"/>
        </w:rPr>
        <w:br/>
      </w:r>
      <w:r w:rsidR="0083578C" w:rsidRPr="003A7BB8">
        <w:rPr>
          <w:color w:val="000000"/>
          <w:sz w:val="20"/>
          <w:szCs w:val="20"/>
          <w:vertAlign w:val="superscript"/>
        </w:rPr>
        <w:t>a</w:t>
      </w:r>
      <w:r w:rsidR="0067335D" w:rsidRPr="003A7BB8">
        <w:rPr>
          <w:color w:val="000000" w:themeColor="text1"/>
          <w:sz w:val="20"/>
          <w:szCs w:val="20"/>
        </w:rPr>
        <w:t xml:space="preserve"> Denotes statistical significance at 0.05</w:t>
      </w:r>
      <w:r w:rsidR="00BF6A8D" w:rsidRPr="003A7BB8">
        <w:rPr>
          <w:color w:val="000000" w:themeColor="text1"/>
          <w:sz w:val="20"/>
          <w:szCs w:val="20"/>
        </w:rPr>
        <w:t>.</w:t>
      </w:r>
      <w:r w:rsidR="0067335D" w:rsidRPr="003A7BB8">
        <w:rPr>
          <w:color w:val="000000" w:themeColor="text1"/>
          <w:sz w:val="20"/>
          <w:szCs w:val="20"/>
        </w:rPr>
        <w:br/>
      </w:r>
      <w:r w:rsidR="0083578C" w:rsidRPr="003A7BB8">
        <w:rPr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="0067335D" w:rsidRPr="003A7BB8">
        <w:rPr>
          <w:color w:val="000000" w:themeColor="text1"/>
          <w:sz w:val="20"/>
          <w:szCs w:val="20"/>
        </w:rPr>
        <w:t xml:space="preserve"> Beta for all categorical variables including gender, pubertal stage, gestation and physical activity are reported as un</w:t>
      </w:r>
      <w:r w:rsidR="00C54D28" w:rsidRPr="003A7BB8">
        <w:rPr>
          <w:color w:val="000000" w:themeColor="text1"/>
          <w:sz w:val="20"/>
          <w:szCs w:val="20"/>
        </w:rPr>
        <w:t>standardised</w:t>
      </w:r>
      <w:r w:rsidR="0067335D" w:rsidRPr="003A7BB8">
        <w:rPr>
          <w:color w:val="000000" w:themeColor="text1"/>
          <w:sz w:val="20"/>
          <w:szCs w:val="20"/>
        </w:rPr>
        <w:t xml:space="preserve"> beta with displayed change as increment. Beta for all continuous variables are reported as </w:t>
      </w:r>
      <w:r w:rsidR="00C54D28" w:rsidRPr="003A7BB8">
        <w:rPr>
          <w:color w:val="000000" w:themeColor="text1"/>
          <w:sz w:val="20"/>
          <w:szCs w:val="20"/>
        </w:rPr>
        <w:t>standardised</w:t>
      </w:r>
      <w:r w:rsidR="0067335D" w:rsidRPr="003A7BB8">
        <w:rPr>
          <w:color w:val="000000" w:themeColor="text1"/>
          <w:sz w:val="20"/>
          <w:szCs w:val="20"/>
        </w:rPr>
        <w:t xml:space="preserve"> beta with respective standard deviation as increment.</w:t>
      </w:r>
    </w:p>
    <w:p w14:paraId="4C0A8D69" w14:textId="56C43803" w:rsidR="0067335D" w:rsidRPr="003A7BB8" w:rsidRDefault="0083578C" w:rsidP="00585DAE">
      <w:pPr>
        <w:spacing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  <w:shd w:val="clear" w:color="auto" w:fill="FFFFFF"/>
          <w:vertAlign w:val="superscript"/>
        </w:rPr>
        <w:t>c</w:t>
      </w:r>
      <w:r w:rsidR="0067335D" w:rsidRPr="003A7BB8">
        <w:rPr>
          <w:color w:val="000000" w:themeColor="text1"/>
          <w:sz w:val="20"/>
          <w:szCs w:val="20"/>
          <w:shd w:val="clear" w:color="auto" w:fill="FFFFFF"/>
        </w:rPr>
        <w:t xml:space="preserve"> Increment / Change for </w:t>
      </w:r>
      <w:r w:rsidR="00F67434" w:rsidRPr="003A7BB8">
        <w:rPr>
          <w:color w:val="000000" w:themeColor="text1"/>
          <w:sz w:val="20"/>
          <w:szCs w:val="20"/>
          <w:shd w:val="clear" w:color="auto" w:fill="FFFFFF"/>
        </w:rPr>
        <w:t xml:space="preserve">all categorical variables are reported as displayed, and for </w:t>
      </w:r>
      <w:r w:rsidR="0067335D" w:rsidRPr="003A7BB8">
        <w:rPr>
          <w:color w:val="000000" w:themeColor="text1"/>
          <w:sz w:val="20"/>
          <w:szCs w:val="20"/>
          <w:shd w:val="clear" w:color="auto" w:fill="FFFFFF"/>
        </w:rPr>
        <w:t xml:space="preserve">all continuous variables are reported as one additional standard deviation </w:t>
      </w:r>
    </w:p>
    <w:p w14:paraId="6F40FB82" w14:textId="2A2315DA" w:rsidR="007E5C5B" w:rsidRPr="003A7BB8" w:rsidRDefault="0083578C" w:rsidP="00585DAE">
      <w:pPr>
        <w:spacing w:line="480" w:lineRule="auto"/>
        <w:rPr>
          <w:sz w:val="20"/>
          <w:szCs w:val="20"/>
        </w:rPr>
      </w:pPr>
      <w:r w:rsidRPr="003A7BB8">
        <w:rPr>
          <w:color w:val="000000" w:themeColor="text1"/>
          <w:sz w:val="20"/>
          <w:szCs w:val="20"/>
          <w:shd w:val="clear" w:color="auto" w:fill="FFFFFF"/>
          <w:vertAlign w:val="superscript"/>
        </w:rPr>
        <w:t>d</w:t>
      </w:r>
      <w:r w:rsidR="0067335D" w:rsidRPr="003A7BB8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="0067335D" w:rsidRPr="003A7BB8">
        <w:rPr>
          <w:color w:val="000000" w:themeColor="text1"/>
          <w:sz w:val="20"/>
          <w:szCs w:val="20"/>
        </w:rPr>
        <w:t>Physical activity is graded in three stages – mild, moderate and vigorous</w:t>
      </w:r>
      <w:r w:rsidR="00BF6A8D" w:rsidRPr="003A7BB8">
        <w:rPr>
          <w:color w:val="000000" w:themeColor="text1"/>
          <w:sz w:val="20"/>
          <w:szCs w:val="20"/>
        </w:rPr>
        <w:t>.</w:t>
      </w:r>
    </w:p>
    <w:p w14:paraId="66840BF4" w14:textId="720617E5" w:rsidR="005A6E4B" w:rsidRPr="003A7BB8" w:rsidRDefault="005A6E4B">
      <w:pPr>
        <w:spacing w:after="200" w:line="276" w:lineRule="auto"/>
        <w:rPr>
          <w:sz w:val="20"/>
          <w:szCs w:val="20"/>
        </w:rPr>
      </w:pPr>
      <w:r w:rsidRPr="003A7BB8">
        <w:rPr>
          <w:sz w:val="20"/>
          <w:szCs w:val="20"/>
        </w:rPr>
        <w:br w:type="page"/>
      </w:r>
    </w:p>
    <w:p w14:paraId="17B7645C" w14:textId="2F2A470C" w:rsidR="005A6E4B" w:rsidRPr="00BB5510" w:rsidRDefault="005A6E4B" w:rsidP="00DC6124">
      <w:pPr>
        <w:spacing w:after="200" w:line="480" w:lineRule="auto"/>
        <w:rPr>
          <w:color w:val="000000" w:themeColor="text1"/>
        </w:rPr>
      </w:pPr>
      <w:r w:rsidRPr="00BB5510">
        <w:rPr>
          <w:b/>
          <w:bCs/>
          <w:color w:val="000000" w:themeColor="text1"/>
        </w:rPr>
        <w:lastRenderedPageBreak/>
        <w:t xml:space="preserve">Supplementary </w:t>
      </w:r>
      <w:r w:rsidR="00DC6124" w:rsidRPr="00BB5510">
        <w:rPr>
          <w:b/>
          <w:bCs/>
          <w:color w:val="000000" w:themeColor="text1"/>
        </w:rPr>
        <w:t>Table 6</w:t>
      </w:r>
      <w:r w:rsidR="009260AA" w:rsidRPr="00BB5510">
        <w:rPr>
          <w:b/>
          <w:bCs/>
          <w:color w:val="000000" w:themeColor="text1"/>
        </w:rPr>
        <w:t>:</w:t>
      </w:r>
      <w:r w:rsidR="00E059E6" w:rsidRPr="00BB5510">
        <w:rPr>
          <w:color w:val="000000" w:themeColor="text1"/>
        </w:rPr>
        <w:t xml:space="preserve"> Adjusted </w:t>
      </w:r>
      <w:r w:rsidR="00FC16EA" w:rsidRPr="00BB5510">
        <w:rPr>
          <w:color w:val="000000" w:themeColor="text1"/>
        </w:rPr>
        <w:t>flow mediated dilatation (FMD)</w:t>
      </w:r>
      <w:r w:rsidR="00E059E6" w:rsidRPr="00BB5510">
        <w:rPr>
          <w:color w:val="000000" w:themeColor="text1"/>
        </w:rPr>
        <w:t xml:space="preserve"> by age and gender for current study vs. Hopkins et al.</w:t>
      </w:r>
      <w:r w:rsidR="00E059E6" w:rsidRPr="00BB5510">
        <w:rPr>
          <w:color w:val="000000" w:themeColor="text1"/>
        </w:rPr>
        <w:fldChar w:fldCharType="begin"/>
      </w:r>
      <w:r w:rsidR="00180E7C" w:rsidRPr="00BB5510">
        <w:rPr>
          <w:color w:val="000000" w:themeColor="text1"/>
        </w:rPr>
        <w:instrText xml:space="preserve"> ADDIN EN.CITE &lt;EndNote&gt;&lt;Cite&gt;&lt;Author&gt;Hopkins&lt;/Author&gt;&lt;Year&gt;2015&lt;/Year&gt;&lt;RecNum&gt;76&lt;/RecNum&gt;&lt;DisplayText&gt;&lt;style face="superscript"&gt;8&lt;/style&gt;&lt;/DisplayText&gt;&lt;record&gt;&lt;rec-number&gt;76&lt;/rec-number&gt;&lt;foreign-keys&gt;&lt;key app="EN" db-id="a25ffzed3dwwwxeertm5ssxdp29e9tfxv2rf" timestamp="1651274495" guid="c2abfa0a-33f6-4ebe-b922-2b54bc6e4ad4"&gt;76&lt;/key&gt;&lt;/foreign-keys&gt;&lt;ref-type name="Journal Article"&gt;17&lt;/ref-type&gt;&lt;contributors&gt;&lt;authors&gt;&lt;author&gt;Hopkins, Nicola D&lt;/author&gt;&lt;author&gt;Dengel, Donald R&lt;/author&gt;&lt;author&gt;Stratton, Gareth&lt;/author&gt;&lt;author&gt;Kelly, Aaron S&lt;/author&gt;&lt;author&gt;Steinberger, Julia&lt;/author&gt;&lt;author&gt;Zavala, Hanan&lt;/author&gt;&lt;author&gt;Marlatt, Kara&lt;/author&gt;&lt;author&gt;Perry, Daniel&lt;/author&gt;&lt;author&gt;Naylor, Louise H&lt;/author&gt;&lt;author&gt;Green, Daniel J&lt;/author&gt;&lt;/authors&gt;&lt;/contributors&gt;&lt;titles&gt;&lt;title&gt;Age and sex relationship with flow-mediated dilation in healthy children and adolescents&lt;/title&gt;&lt;secondary-title&gt;Journal of Applied Physiology&lt;/secondary-title&gt;&lt;/titles&gt;&lt;periodical&gt;&lt;full-title&gt;Journal of Applied Physiology&lt;/full-title&gt;&lt;/periodical&gt;&lt;pages&gt;926-933&lt;/pages&gt;&lt;volume&gt;119&lt;/volume&gt;&lt;number&gt;8&lt;/number&gt;&lt;dates&gt;&lt;year&gt;2015&lt;/year&gt;&lt;/dates&gt;&lt;isbn&gt;8750-7587&lt;/isbn&gt;&lt;urls&gt;&lt;/urls&gt;&lt;electronic-resource-num&gt;doi: 10.1152/japplphysiol.01113.2014&lt;/electronic-resource-num&gt;&lt;/record&gt;&lt;/Cite&gt;&lt;/EndNote&gt;</w:instrText>
      </w:r>
      <w:r w:rsidR="00E059E6" w:rsidRPr="00BB5510">
        <w:rPr>
          <w:color w:val="000000" w:themeColor="text1"/>
        </w:rPr>
        <w:fldChar w:fldCharType="separate"/>
      </w:r>
      <w:r w:rsidR="00E55A06" w:rsidRPr="00BB5510">
        <w:rPr>
          <w:noProof/>
          <w:color w:val="000000" w:themeColor="text1"/>
          <w:vertAlign w:val="superscript"/>
        </w:rPr>
        <w:t>8</w:t>
      </w:r>
      <w:r w:rsidR="00E059E6" w:rsidRPr="00BB5510">
        <w:rPr>
          <w:color w:val="000000" w:themeColor="text1"/>
        </w:rPr>
        <w:fldChar w:fldCharType="end"/>
      </w:r>
    </w:p>
    <w:tbl>
      <w:tblPr>
        <w:tblW w:w="11627" w:type="dxa"/>
        <w:jc w:val="center"/>
        <w:tblLook w:val="04A0" w:firstRow="1" w:lastRow="0" w:firstColumn="1" w:lastColumn="0" w:noHBand="0" w:noVBand="1"/>
      </w:tblPr>
      <w:tblGrid>
        <w:gridCol w:w="648"/>
        <w:gridCol w:w="271"/>
        <w:gridCol w:w="460"/>
        <w:gridCol w:w="1977"/>
        <w:gridCol w:w="271"/>
        <w:gridCol w:w="460"/>
        <w:gridCol w:w="2044"/>
        <w:gridCol w:w="271"/>
        <w:gridCol w:w="460"/>
        <w:gridCol w:w="1950"/>
        <w:gridCol w:w="271"/>
        <w:gridCol w:w="460"/>
        <w:gridCol w:w="2084"/>
      </w:tblGrid>
      <w:tr w:rsidR="005A6E4B" w:rsidRPr="003A7BB8" w14:paraId="53A5AA7C" w14:textId="77777777" w:rsidTr="005A6E4B">
        <w:trPr>
          <w:trHeight w:val="320"/>
          <w:jc w:val="center"/>
        </w:trPr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91DAA01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ge, Yr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BE0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91DCF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941D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F1B42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5A6E4B" w:rsidRPr="003A7BB8" w14:paraId="76BA1DFD" w14:textId="77777777" w:rsidTr="005A6E4B">
        <w:trPr>
          <w:trHeight w:val="320"/>
          <w:jc w:val="center"/>
        </w:trPr>
        <w:tc>
          <w:tcPr>
            <w:tcW w:w="6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A4C6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36A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B53FA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Current Stud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18273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64D72" w14:textId="1A88338F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opkins et al</w:t>
            </w:r>
            <w:r w:rsidR="00416F45" w:rsidRPr="003A7BB8">
              <w:rPr>
                <w:color w:val="000000"/>
                <w:sz w:val="20"/>
                <w:szCs w:val="20"/>
              </w:rPr>
              <w:fldChar w:fldCharType="begin"/>
            </w:r>
            <w:r w:rsidR="00180E7C" w:rsidRPr="003A7BB8">
              <w:rPr>
                <w:color w:val="000000"/>
                <w:sz w:val="20"/>
                <w:szCs w:val="20"/>
              </w:rPr>
              <w:instrText xml:space="preserve"> ADDIN EN.CITE &lt;EndNote&gt;&lt;Cite&gt;&lt;Author&gt;Hopkins&lt;/Author&gt;&lt;Year&gt;2015&lt;/Year&gt;&lt;RecNum&gt;76&lt;/RecNum&gt;&lt;DisplayText&gt;&lt;style face="superscript"&gt;8&lt;/style&gt;&lt;/DisplayText&gt;&lt;record&gt;&lt;rec-number&gt;76&lt;/rec-number&gt;&lt;foreign-keys&gt;&lt;key app="EN" db-id="a25ffzed3dwwwxeertm5ssxdp29e9tfxv2rf" timestamp="1651274495" guid="c2abfa0a-33f6-4ebe-b922-2b54bc6e4ad4"&gt;76&lt;/key&gt;&lt;/foreign-keys&gt;&lt;ref-type name="Journal Article"&gt;17&lt;/ref-type&gt;&lt;contributors&gt;&lt;authors&gt;&lt;author&gt;Hopkins, Nicola D&lt;/author&gt;&lt;author&gt;Dengel, Donald R&lt;/author&gt;&lt;author&gt;Stratton, Gareth&lt;/author&gt;&lt;author&gt;Kelly, Aaron S&lt;/author&gt;&lt;author&gt;Steinberger, Julia&lt;/author&gt;&lt;author&gt;Zavala, Hanan&lt;/author&gt;&lt;author&gt;Marlatt, Kara&lt;/author&gt;&lt;author&gt;Perry, Daniel&lt;/author&gt;&lt;author&gt;Naylor, Louise H&lt;/author&gt;&lt;author&gt;Green, Daniel J&lt;/author&gt;&lt;/authors&gt;&lt;/contributors&gt;&lt;titles&gt;&lt;title&gt;Age and sex relationship with flow-mediated dilation in healthy children and adolescents&lt;/title&gt;&lt;secondary-title&gt;Journal of Applied Physiology&lt;/secondary-title&gt;&lt;/titles&gt;&lt;periodical&gt;&lt;full-title&gt;Journal of Applied Physiology&lt;/full-title&gt;&lt;/periodical&gt;&lt;pages&gt;926-933&lt;/pages&gt;&lt;volume&gt;119&lt;/volume&gt;&lt;number&gt;8&lt;/number&gt;&lt;dates&gt;&lt;year&gt;2015&lt;/year&gt;&lt;/dates&gt;&lt;isbn&gt;8750-7587&lt;/isbn&gt;&lt;urls&gt;&lt;/urls&gt;&lt;electronic-resource-num&gt;doi: 10.1152/japplphysiol.01113.2014&lt;/electronic-resource-num&gt;&lt;/record&gt;&lt;/Cite&gt;&lt;/EndNote&gt;</w:instrText>
            </w:r>
            <w:r w:rsidR="00416F45" w:rsidRPr="003A7BB8">
              <w:rPr>
                <w:color w:val="000000"/>
                <w:sz w:val="20"/>
                <w:szCs w:val="20"/>
              </w:rPr>
              <w:fldChar w:fldCharType="separate"/>
            </w:r>
            <w:r w:rsidR="00E55A06" w:rsidRPr="003A7BB8">
              <w:rPr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="00416F45" w:rsidRPr="003A7BB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D5D1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8B719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Current Stud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23CF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B7AFC" w14:textId="6478A621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Hopkins et al</w:t>
            </w:r>
            <w:r w:rsidR="00416F45" w:rsidRPr="003A7BB8">
              <w:rPr>
                <w:color w:val="000000"/>
                <w:sz w:val="20"/>
                <w:szCs w:val="20"/>
              </w:rPr>
              <w:fldChar w:fldCharType="begin"/>
            </w:r>
            <w:r w:rsidR="00180E7C" w:rsidRPr="003A7BB8">
              <w:rPr>
                <w:color w:val="000000"/>
                <w:sz w:val="20"/>
                <w:szCs w:val="20"/>
              </w:rPr>
              <w:instrText xml:space="preserve"> ADDIN EN.CITE &lt;EndNote&gt;&lt;Cite&gt;&lt;Author&gt;Hopkins&lt;/Author&gt;&lt;Year&gt;2015&lt;/Year&gt;&lt;RecNum&gt;76&lt;/RecNum&gt;&lt;DisplayText&gt;&lt;style face="superscript"&gt;8&lt;/style&gt;&lt;/DisplayText&gt;&lt;record&gt;&lt;rec-number&gt;76&lt;/rec-number&gt;&lt;foreign-keys&gt;&lt;key app="EN" db-id="a25ffzed3dwwwxeertm5ssxdp29e9tfxv2rf" timestamp="1651274495" guid="c2abfa0a-33f6-4ebe-b922-2b54bc6e4ad4"&gt;76&lt;/key&gt;&lt;/foreign-keys&gt;&lt;ref-type name="Journal Article"&gt;17&lt;/ref-type&gt;&lt;contributors&gt;&lt;authors&gt;&lt;author&gt;Hopkins, Nicola D&lt;/author&gt;&lt;author&gt;Dengel, Donald R&lt;/author&gt;&lt;author&gt;Stratton, Gareth&lt;/author&gt;&lt;author&gt;Kelly, Aaron S&lt;/author&gt;&lt;author&gt;Steinberger, Julia&lt;/author&gt;&lt;author&gt;Zavala, Hanan&lt;/author&gt;&lt;author&gt;Marlatt, Kara&lt;/author&gt;&lt;author&gt;Perry, Daniel&lt;/author&gt;&lt;author&gt;Naylor, Louise H&lt;/author&gt;&lt;author&gt;Green, Daniel J&lt;/author&gt;&lt;/authors&gt;&lt;/contributors&gt;&lt;titles&gt;&lt;title&gt;Age and sex relationship with flow-mediated dilation in healthy children and adolescents&lt;/title&gt;&lt;secondary-title&gt;Journal of Applied Physiology&lt;/secondary-title&gt;&lt;/titles&gt;&lt;periodical&gt;&lt;full-title&gt;Journal of Applied Physiology&lt;/full-title&gt;&lt;/periodical&gt;&lt;pages&gt;926-933&lt;/pages&gt;&lt;volume&gt;119&lt;/volume&gt;&lt;number&gt;8&lt;/number&gt;&lt;dates&gt;&lt;year&gt;2015&lt;/year&gt;&lt;/dates&gt;&lt;isbn&gt;8750-7587&lt;/isbn&gt;&lt;urls&gt;&lt;/urls&gt;&lt;electronic-resource-num&gt;doi: 10.1152/japplphysiol.01113.2014&lt;/electronic-resource-num&gt;&lt;/record&gt;&lt;/Cite&gt;&lt;/EndNote&gt;</w:instrText>
            </w:r>
            <w:r w:rsidR="00416F45" w:rsidRPr="003A7BB8">
              <w:rPr>
                <w:color w:val="000000"/>
                <w:sz w:val="20"/>
                <w:szCs w:val="20"/>
              </w:rPr>
              <w:fldChar w:fldCharType="separate"/>
            </w:r>
            <w:r w:rsidR="00E55A06" w:rsidRPr="003A7BB8">
              <w:rPr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="00416F45" w:rsidRPr="003A7BB8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A6E4B" w:rsidRPr="003A7BB8" w14:paraId="1899A9D0" w14:textId="77777777" w:rsidTr="005A6E4B">
        <w:trPr>
          <w:trHeight w:val="340"/>
          <w:jc w:val="center"/>
        </w:trPr>
        <w:tc>
          <w:tcPr>
            <w:tcW w:w="6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D6A4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2C08B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21686A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AF952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 FMD, 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F8FF0A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5CD342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2186C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 FMD, 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3B9D04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036270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E46788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 FMD, 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4CE8F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550B0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i/>
                <w:iCs/>
                <w:color w:val="000000"/>
                <w:sz w:val="20"/>
                <w:szCs w:val="20"/>
              </w:rPr>
            </w:pPr>
            <w:r w:rsidRPr="003A7B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960062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Adjusted FMD, %</w:t>
            </w:r>
          </w:p>
        </w:tc>
      </w:tr>
      <w:tr w:rsidR="005A6E4B" w:rsidRPr="003A7BB8" w14:paraId="7EEDC67E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44DDA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B945D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78A66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6A5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3 (7.99 - 8.4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E1634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870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217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.23 (7.66 - 12.8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5528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963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16 (7.91 - 8.4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11FD7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3CBF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3A5D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.89 (9.70 - 18.25)</w:t>
            </w:r>
          </w:p>
        </w:tc>
      </w:tr>
      <w:tr w:rsidR="005A6E4B" w:rsidRPr="003A7BB8" w14:paraId="0003A30A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4BF45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A7856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2C8D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D544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9 (8.36 - 8.8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68CD0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CBC0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4377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03 (6.00 - 10.1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E0758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C9002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A32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1 (8.27 - 8.7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68BD8C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C8E69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010D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.30 (6.43 - 12.24)</w:t>
            </w:r>
          </w:p>
        </w:tc>
      </w:tr>
      <w:tr w:rsidR="005A6E4B" w:rsidRPr="003A7BB8" w14:paraId="6092A052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926551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458E1F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A1DA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794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8 (8.14 - 8.6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63CD5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89F7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A0A72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.56 (7.88 - 11.2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F8112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5837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3D86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3 (8.08 - 8.5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052E25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340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0028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.57 (7.89 - 11.28)</w:t>
            </w:r>
          </w:p>
        </w:tc>
      </w:tr>
      <w:tr w:rsidR="005A6E4B" w:rsidRPr="003A7BB8" w14:paraId="6968EE9E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1D66EB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22C40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855DD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C51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49 (8.26 - 8.7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0F4D4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363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D316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1 (6.77 - 9.8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F2D24D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AF9B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D32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27 (8.02 - 8.5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382B6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6558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CA06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.25 (7.65 - 10.86)</w:t>
            </w:r>
          </w:p>
        </w:tc>
      </w:tr>
      <w:tr w:rsidR="005A6E4B" w:rsidRPr="003A7BB8" w14:paraId="1F504B91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70434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8949CF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5B0B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B4D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32 (8.13 - 8.5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1BD7FF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A273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E05D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13 (6.24 - 10.0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22DE5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896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EF4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7 (8.39 - 8.7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4AE748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79E6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C3A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.79 (5.96 - 9.65)</w:t>
            </w:r>
          </w:p>
        </w:tc>
      </w:tr>
      <w:tr w:rsidR="005A6E4B" w:rsidRPr="003A7BB8" w14:paraId="68028A2F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6FC859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5F3E4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71CF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CEF7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1 (8.43 - 8.7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CBF7B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C52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1932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10 (5.93 - 10.3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457DA2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B466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935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7 (8.59 - 8.9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AFB79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E1164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E31A0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2 (6.61 - 10.47)</w:t>
            </w:r>
          </w:p>
        </w:tc>
      </w:tr>
      <w:tr w:rsidR="005A6E4B" w:rsidRPr="003A7BB8" w14:paraId="29A6B138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7C1CB8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668B0B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1AC9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592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86 (8.67 - 9.0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2EA1E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4190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01CA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.98 (4.67 - 8.9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D5901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652A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C20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1 (8.53 - 8.8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CF16A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40C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FBBF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.25 (3.90 - 8.65)</w:t>
            </w:r>
          </w:p>
        </w:tc>
      </w:tr>
      <w:tr w:rsidR="005A6E4B" w:rsidRPr="003A7BB8" w14:paraId="782DDBBE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E97B38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29174A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6D24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D03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3 (8.54 - 8.9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2115D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0F8A5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FC64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6.78 (6.22 - 20.3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77B9E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6213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282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5 (8.45 - 8.8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325CF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3968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485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.84 (5.49 - 10.24)</w:t>
            </w:r>
          </w:p>
        </w:tc>
      </w:tr>
      <w:tr w:rsidR="005A6E4B" w:rsidRPr="003A7BB8" w14:paraId="1174E6E5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3FE90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99B93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384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1E5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76 (8.56 - 8.9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0A75EE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0260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711B0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.05 (4.76 - 9.4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E6DAB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2612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B380F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3 (8.44 - 8.8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28825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AE1C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4AA1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9.43 (7.12 - 11.80)</w:t>
            </w:r>
          </w:p>
        </w:tc>
      </w:tr>
      <w:tr w:rsidR="005A6E4B" w:rsidRPr="003A7BB8" w14:paraId="144257D5" w14:textId="77777777" w:rsidTr="005A6E4B">
        <w:trPr>
          <w:trHeight w:val="320"/>
          <w:jc w:val="center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CAA1F4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B3E16A" w14:textId="77777777" w:rsidR="005A6E4B" w:rsidRPr="003A7BB8" w:rsidRDefault="005A6E4B" w:rsidP="00DC6124">
            <w:pPr>
              <w:spacing w:line="480" w:lineRule="auto"/>
              <w:ind w:left="-548" w:firstLine="548"/>
              <w:jc w:val="right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B55D4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89A4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2 (8.30 - 8.74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C47894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2A23B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66A74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5.98 (3.56 - 8.46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CEC6BF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B68B9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D6B27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67 (8.46 - 8.87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64B13A" w14:textId="77777777" w:rsidR="005A6E4B" w:rsidRPr="003A7BB8" w:rsidRDefault="005A6E4B" w:rsidP="00DC6124">
            <w:pPr>
              <w:spacing w:line="480" w:lineRule="auto"/>
              <w:ind w:left="-548" w:firstLine="548"/>
              <w:jc w:val="center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FD3CB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CBE6E" w14:textId="77777777" w:rsidR="005A6E4B" w:rsidRPr="003A7BB8" w:rsidRDefault="005A6E4B" w:rsidP="00DC6124">
            <w:pPr>
              <w:spacing w:line="480" w:lineRule="auto"/>
              <w:ind w:left="-548" w:firstLine="548"/>
              <w:rPr>
                <w:color w:val="000000"/>
                <w:sz w:val="20"/>
                <w:szCs w:val="20"/>
              </w:rPr>
            </w:pPr>
            <w:r w:rsidRPr="003A7BB8">
              <w:rPr>
                <w:color w:val="000000"/>
                <w:sz w:val="20"/>
                <w:szCs w:val="20"/>
              </w:rPr>
              <w:t>8.55 (5.41 - 11.79)</w:t>
            </w:r>
          </w:p>
        </w:tc>
      </w:tr>
    </w:tbl>
    <w:p w14:paraId="055AB2F3" w14:textId="1225A5ED" w:rsidR="005A6E4B" w:rsidRPr="003A7BB8" w:rsidRDefault="005A6E4B" w:rsidP="00DC6124">
      <w:pPr>
        <w:spacing w:after="200" w:line="480" w:lineRule="auto"/>
        <w:rPr>
          <w:b/>
          <w:bCs/>
          <w:sz w:val="20"/>
          <w:szCs w:val="20"/>
        </w:rPr>
      </w:pPr>
    </w:p>
    <w:p w14:paraId="495B3383" w14:textId="131D2CB1" w:rsidR="00820E7D" w:rsidRPr="003A7BB8" w:rsidRDefault="00820E7D" w:rsidP="00DC6124">
      <w:pPr>
        <w:spacing w:after="200"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t>Data presented as Mean (95% confidence interval of mean) for adjusted FMD</w:t>
      </w:r>
      <w:r w:rsidR="00BF6A8D" w:rsidRPr="003A7BB8">
        <w:rPr>
          <w:color w:val="000000" w:themeColor="text1"/>
          <w:sz w:val="20"/>
          <w:szCs w:val="20"/>
        </w:rPr>
        <w:t>.</w:t>
      </w:r>
      <w:r w:rsidRPr="003A7BB8">
        <w:rPr>
          <w:color w:val="000000" w:themeColor="text1"/>
          <w:sz w:val="20"/>
          <w:szCs w:val="20"/>
        </w:rPr>
        <w:br/>
        <w:t>FMD: Flow mediated dilation</w:t>
      </w:r>
      <w:r w:rsidR="00BF6A8D" w:rsidRPr="003A7BB8">
        <w:rPr>
          <w:color w:val="000000" w:themeColor="text1"/>
          <w:sz w:val="20"/>
          <w:szCs w:val="20"/>
        </w:rPr>
        <w:t>.</w:t>
      </w:r>
    </w:p>
    <w:p w14:paraId="61483E77" w14:textId="2B9155F7" w:rsidR="00F22C27" w:rsidRPr="003A7BB8" w:rsidRDefault="00F22C27" w:rsidP="00DC6124">
      <w:pPr>
        <w:spacing w:after="200" w:line="480" w:lineRule="auto"/>
        <w:rPr>
          <w:color w:val="000000" w:themeColor="text1"/>
          <w:sz w:val="20"/>
          <w:szCs w:val="20"/>
        </w:rPr>
      </w:pPr>
    </w:p>
    <w:p w14:paraId="574C3ED8" w14:textId="0DC8DBA5" w:rsidR="00F22C27" w:rsidRPr="00BB5510" w:rsidRDefault="00F22C27" w:rsidP="00346BCB">
      <w:pPr>
        <w:spacing w:after="200" w:line="480" w:lineRule="auto"/>
        <w:rPr>
          <w:color w:val="000000" w:themeColor="text1"/>
        </w:rPr>
      </w:pPr>
      <w:r w:rsidRPr="003A7BB8">
        <w:rPr>
          <w:color w:val="000000" w:themeColor="text1"/>
          <w:sz w:val="20"/>
          <w:szCs w:val="20"/>
        </w:rPr>
        <w:br w:type="page"/>
      </w:r>
      <w:r w:rsidRPr="00BB5510">
        <w:rPr>
          <w:b/>
          <w:bCs/>
          <w:color w:val="000000" w:themeColor="text1"/>
        </w:rPr>
        <w:lastRenderedPageBreak/>
        <w:t>Supplementary Figure 1</w:t>
      </w:r>
      <w:r w:rsidRPr="00BB5510">
        <w:rPr>
          <w:color w:val="000000" w:themeColor="text1"/>
        </w:rPr>
        <w:t>: Bland Altman plot of subgroup of patients with paired FMD measurements at baseline and within 4 weeks later</w:t>
      </w:r>
    </w:p>
    <w:p w14:paraId="2313D6D0" w14:textId="77777777" w:rsidR="00F22C27" w:rsidRPr="003A7BB8" w:rsidRDefault="00F22C27" w:rsidP="00346BCB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3A7BB8">
        <w:rPr>
          <w:noProof/>
          <w:color w:val="000000" w:themeColor="text1"/>
          <w:sz w:val="20"/>
          <w:szCs w:val="20"/>
        </w:rPr>
        <w:drawing>
          <wp:inline distT="0" distB="0" distL="0" distR="0" wp14:anchorId="37D51D73" wp14:editId="05D78FDC">
            <wp:extent cx="5012266" cy="3626406"/>
            <wp:effectExtent l="0" t="0" r="4445" b="635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0940" cy="3639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4A415" w14:textId="77777777" w:rsidR="00F22C27" w:rsidRPr="003A7BB8" w:rsidRDefault="00F22C27" w:rsidP="00346BCB">
      <w:pPr>
        <w:spacing w:line="480" w:lineRule="auto"/>
        <w:rPr>
          <w:color w:val="000000" w:themeColor="text1"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t>Paired measurements are represented by black circular markers.</w:t>
      </w:r>
      <w:r w:rsidRPr="003A7BB8">
        <w:rPr>
          <w:color w:val="000000" w:themeColor="text1"/>
          <w:sz w:val="20"/>
          <w:szCs w:val="20"/>
        </w:rPr>
        <w:br/>
        <w:t>Limits of agreement (</w:t>
      </w:r>
      <w:proofErr w:type="spellStart"/>
      <w:r w:rsidRPr="003A7BB8">
        <w:rPr>
          <w:color w:val="000000" w:themeColor="text1"/>
          <w:sz w:val="20"/>
          <w:szCs w:val="20"/>
        </w:rPr>
        <w:t>LoA</w:t>
      </w:r>
      <w:proofErr w:type="spellEnd"/>
      <w:r w:rsidRPr="003A7BB8">
        <w:rPr>
          <w:color w:val="000000" w:themeColor="text1"/>
          <w:sz w:val="20"/>
          <w:szCs w:val="20"/>
        </w:rPr>
        <w:t>) are calculated as the mean of differences between two measurements ± 1.96 of their standard deviation.</w:t>
      </w:r>
      <w:r w:rsidRPr="003A7BB8">
        <w:rPr>
          <w:color w:val="000000" w:themeColor="text1"/>
          <w:sz w:val="20"/>
          <w:szCs w:val="20"/>
        </w:rPr>
        <w:br/>
        <w:t>Shaded areas represent the 95% confidence interval of the limit of agreements.</w:t>
      </w:r>
    </w:p>
    <w:p w14:paraId="5F2CDDF7" w14:textId="66BC9153" w:rsidR="00F22C27" w:rsidRPr="003A7BB8" w:rsidRDefault="00F22C27" w:rsidP="00346BCB">
      <w:pPr>
        <w:spacing w:line="480" w:lineRule="auto"/>
        <w:rPr>
          <w:b/>
          <w:bCs/>
          <w:sz w:val="20"/>
          <w:szCs w:val="20"/>
        </w:rPr>
      </w:pPr>
      <w:r w:rsidRPr="003A7BB8">
        <w:rPr>
          <w:color w:val="000000" w:themeColor="text1"/>
          <w:sz w:val="20"/>
          <w:szCs w:val="20"/>
        </w:rPr>
        <w:t>SD: Standard deviation.</w:t>
      </w:r>
    </w:p>
    <w:sectPr w:rsidR="00F22C27" w:rsidRPr="003A7BB8" w:rsidSect="006C7176">
      <w:footerReference w:type="even" r:id="rId9"/>
      <w:footerReference w:type="default" r:id="rId10"/>
      <w:footerReference w:type="first" r:id="rId11"/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B5971" w14:textId="77777777" w:rsidR="00721448" w:rsidRDefault="00721448" w:rsidP="00116A33">
      <w:r>
        <w:separator/>
      </w:r>
    </w:p>
  </w:endnote>
  <w:endnote w:type="continuationSeparator" w:id="0">
    <w:p w14:paraId="7CA08791" w14:textId="77777777" w:rsidR="00721448" w:rsidRDefault="00721448" w:rsidP="0011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G Times (W1)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7900068"/>
      <w:docPartObj>
        <w:docPartGallery w:val="Page Numbers (Bottom of Page)"/>
        <w:docPartUnique/>
      </w:docPartObj>
    </w:sdtPr>
    <w:sdtContent>
      <w:p w14:paraId="05F13BA5" w14:textId="1952B304" w:rsidR="00617252" w:rsidRDefault="00617252" w:rsidP="007A18B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  <w:spacing w:val="0"/>
            <w:lang w:val="en-HK" w:eastAsia="zh-TW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E3F72A3" w14:textId="77777777" w:rsidR="00617252" w:rsidRDefault="00617252" w:rsidP="00182D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88866048"/>
      <w:docPartObj>
        <w:docPartGallery w:val="Page Numbers (Bottom of Page)"/>
        <w:docPartUnique/>
      </w:docPartObj>
    </w:sdtPr>
    <w:sdtContent>
      <w:p w14:paraId="0AD37D6D" w14:textId="37873EE0" w:rsidR="007A18BD" w:rsidRDefault="007A18BD" w:rsidP="005774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120E88D" w14:textId="75613596" w:rsidR="005409C7" w:rsidRPr="005409C7" w:rsidRDefault="005F3772" w:rsidP="00182D12">
    <w:pPr>
      <w:pStyle w:val="Footer"/>
      <w:ind w:right="360"/>
      <w:rPr>
        <w:rFonts w:ascii="Calibri" w:hAnsi="Calibri" w:cs="Calibri"/>
      </w:rPr>
    </w:pPr>
    <w:r>
      <w:rPr>
        <w:rFonts w:ascii="Calibri" w:hAnsi="Calibri" w:cs="Calibri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29378871"/>
      <w:docPartObj>
        <w:docPartGallery w:val="Page Numbers (Bottom of Page)"/>
        <w:docPartUnique/>
      </w:docPartObj>
    </w:sdtPr>
    <w:sdtContent>
      <w:p w14:paraId="29A89DAA" w14:textId="6F63454B" w:rsidR="007A18BD" w:rsidRDefault="007A18BD" w:rsidP="005774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9A623F" w14:textId="2FA6A33F" w:rsidR="00617252" w:rsidRPr="00617252" w:rsidRDefault="00617252" w:rsidP="007A18BD">
    <w:pPr>
      <w:pStyle w:val="Footer"/>
      <w:framePr w:wrap="none" w:vAnchor="text" w:hAnchor="margin" w:xAlign="center" w:y="1"/>
      <w:ind w:right="360"/>
      <w:rPr>
        <w:rStyle w:val="PageNumber"/>
        <w:rFonts w:ascii="Calibri" w:hAnsi="Calibri" w:cs="Calibri"/>
      </w:rPr>
    </w:pPr>
  </w:p>
  <w:p w14:paraId="30E3C531" w14:textId="0EF407C4" w:rsidR="00617252" w:rsidRPr="00617252" w:rsidRDefault="007A18BD">
    <w:pPr>
      <w:pStyle w:val="Footer"/>
      <w:rPr>
        <w:rFonts w:ascii="Calibri" w:hAnsi="Calibri" w:cs="Calibri"/>
      </w:rPr>
    </w:pPr>
    <w:r>
      <w:rPr>
        <w:rFonts w:ascii="Calibri" w:hAnsi="Calibri" w:cs="Calibri"/>
      </w:rPr>
      <w:tab/>
    </w:r>
    <w:r>
      <w:rPr>
        <w:rFonts w:ascii="Calibri" w:hAnsi="Calibri" w:cs="Calibri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B3734" w14:textId="77777777" w:rsidR="00721448" w:rsidRDefault="00721448" w:rsidP="00116A33">
      <w:r>
        <w:separator/>
      </w:r>
    </w:p>
  </w:footnote>
  <w:footnote w:type="continuationSeparator" w:id="0">
    <w:p w14:paraId="27C42BBC" w14:textId="77777777" w:rsidR="00721448" w:rsidRDefault="00721448" w:rsidP="00116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204F1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B2ED5"/>
    <w:multiLevelType w:val="hybridMultilevel"/>
    <w:tmpl w:val="DB54E1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B05B3"/>
    <w:multiLevelType w:val="hybridMultilevel"/>
    <w:tmpl w:val="025CEDA0"/>
    <w:lvl w:ilvl="0" w:tplc="30905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9332329"/>
    <w:multiLevelType w:val="hybridMultilevel"/>
    <w:tmpl w:val="8A324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A7654"/>
    <w:multiLevelType w:val="hybridMultilevel"/>
    <w:tmpl w:val="50E6D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B6D03"/>
    <w:multiLevelType w:val="hybridMultilevel"/>
    <w:tmpl w:val="0F044FDC"/>
    <w:lvl w:ilvl="0" w:tplc="2D1A95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40498C"/>
    <w:multiLevelType w:val="hybridMultilevel"/>
    <w:tmpl w:val="809A0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D558A"/>
    <w:multiLevelType w:val="hybridMultilevel"/>
    <w:tmpl w:val="9342D1C6"/>
    <w:lvl w:ilvl="0" w:tplc="CB0870B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49810C1E"/>
    <w:multiLevelType w:val="hybridMultilevel"/>
    <w:tmpl w:val="573C245A"/>
    <w:lvl w:ilvl="0" w:tplc="73D2B80C"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B73EDA"/>
    <w:multiLevelType w:val="hybridMultilevel"/>
    <w:tmpl w:val="CFCC4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D84016"/>
    <w:multiLevelType w:val="hybridMultilevel"/>
    <w:tmpl w:val="B60C7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9A6179"/>
    <w:multiLevelType w:val="hybridMultilevel"/>
    <w:tmpl w:val="5F2CAD8A"/>
    <w:lvl w:ilvl="0" w:tplc="2D1A95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7290033">
    <w:abstractNumId w:val="7"/>
  </w:num>
  <w:num w:numId="2" w16cid:durableId="1635018602">
    <w:abstractNumId w:val="0"/>
  </w:num>
  <w:num w:numId="3" w16cid:durableId="2093820257">
    <w:abstractNumId w:val="2"/>
  </w:num>
  <w:num w:numId="4" w16cid:durableId="783382997">
    <w:abstractNumId w:val="11"/>
  </w:num>
  <w:num w:numId="5" w16cid:durableId="15777384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85868532">
    <w:abstractNumId w:val="1"/>
  </w:num>
  <w:num w:numId="7" w16cid:durableId="2126925473">
    <w:abstractNumId w:val="8"/>
  </w:num>
  <w:num w:numId="8" w16cid:durableId="1181822701">
    <w:abstractNumId w:val="4"/>
  </w:num>
  <w:num w:numId="9" w16cid:durableId="322583545">
    <w:abstractNumId w:val="3"/>
  </w:num>
  <w:num w:numId="10" w16cid:durableId="714505363">
    <w:abstractNumId w:val="9"/>
  </w:num>
  <w:num w:numId="11" w16cid:durableId="1989018238">
    <w:abstractNumId w:val="10"/>
  </w:num>
  <w:num w:numId="12" w16cid:durableId="2268400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jEzMDOyNLe0MDVS0lEKTi0uzszPAykwqQUAu0Z8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therosclero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5ffzed3dwwwxeertm5ssxdp29e9tfxv2rf&quot;&gt;My EndNote Library&lt;record-ids&gt;&lt;item&gt;70&lt;/item&gt;&lt;item&gt;71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4&lt;/item&gt;&lt;item&gt;98&lt;/item&gt;&lt;item&gt;99&lt;/item&gt;&lt;item&gt;101&lt;/item&gt;&lt;item&gt;105&lt;/item&gt;&lt;item&gt;106&lt;/item&gt;&lt;item&gt;107&lt;/item&gt;&lt;item&gt;112&lt;/item&gt;&lt;item&gt;114&lt;/item&gt;&lt;item&gt;115&lt;/item&gt;&lt;item&gt;117&lt;/item&gt;&lt;/record-ids&gt;&lt;/item&gt;&lt;/Libraries&gt;"/>
  </w:docVars>
  <w:rsids>
    <w:rsidRoot w:val="00EA23F9"/>
    <w:rsid w:val="00000306"/>
    <w:rsid w:val="0000064B"/>
    <w:rsid w:val="000007D8"/>
    <w:rsid w:val="00000B08"/>
    <w:rsid w:val="00000CFE"/>
    <w:rsid w:val="00002454"/>
    <w:rsid w:val="00003ECA"/>
    <w:rsid w:val="00003F85"/>
    <w:rsid w:val="000048CA"/>
    <w:rsid w:val="00004A06"/>
    <w:rsid w:val="00004D23"/>
    <w:rsid w:val="00005F42"/>
    <w:rsid w:val="00006403"/>
    <w:rsid w:val="00006C6F"/>
    <w:rsid w:val="000072A7"/>
    <w:rsid w:val="00010692"/>
    <w:rsid w:val="0001089D"/>
    <w:rsid w:val="00013B53"/>
    <w:rsid w:val="00013E83"/>
    <w:rsid w:val="00013F98"/>
    <w:rsid w:val="00014ADC"/>
    <w:rsid w:val="00014D49"/>
    <w:rsid w:val="000159A9"/>
    <w:rsid w:val="0001618A"/>
    <w:rsid w:val="000164E1"/>
    <w:rsid w:val="00020390"/>
    <w:rsid w:val="000206ED"/>
    <w:rsid w:val="00020780"/>
    <w:rsid w:val="00020CF8"/>
    <w:rsid w:val="000210C8"/>
    <w:rsid w:val="00021BA0"/>
    <w:rsid w:val="00022D1A"/>
    <w:rsid w:val="00022DF6"/>
    <w:rsid w:val="00022F92"/>
    <w:rsid w:val="000246D7"/>
    <w:rsid w:val="000247BA"/>
    <w:rsid w:val="00025C2D"/>
    <w:rsid w:val="00027BFF"/>
    <w:rsid w:val="00027C5A"/>
    <w:rsid w:val="0003002E"/>
    <w:rsid w:val="00031610"/>
    <w:rsid w:val="00031E68"/>
    <w:rsid w:val="000323F8"/>
    <w:rsid w:val="00032815"/>
    <w:rsid w:val="00032D2A"/>
    <w:rsid w:val="00032FB6"/>
    <w:rsid w:val="00034DE3"/>
    <w:rsid w:val="00034EAD"/>
    <w:rsid w:val="00036A50"/>
    <w:rsid w:val="000372A5"/>
    <w:rsid w:val="00040468"/>
    <w:rsid w:val="00040A51"/>
    <w:rsid w:val="00041A2C"/>
    <w:rsid w:val="00042F7D"/>
    <w:rsid w:val="00043FD7"/>
    <w:rsid w:val="00044436"/>
    <w:rsid w:val="00044C1D"/>
    <w:rsid w:val="000452C6"/>
    <w:rsid w:val="00045FDF"/>
    <w:rsid w:val="00046255"/>
    <w:rsid w:val="00046380"/>
    <w:rsid w:val="0004675C"/>
    <w:rsid w:val="000519DC"/>
    <w:rsid w:val="00051C03"/>
    <w:rsid w:val="000529A7"/>
    <w:rsid w:val="000532A8"/>
    <w:rsid w:val="0005347C"/>
    <w:rsid w:val="00053535"/>
    <w:rsid w:val="000542AB"/>
    <w:rsid w:val="00054384"/>
    <w:rsid w:val="00054B47"/>
    <w:rsid w:val="00054BD2"/>
    <w:rsid w:val="00055764"/>
    <w:rsid w:val="00055E3B"/>
    <w:rsid w:val="00056FB2"/>
    <w:rsid w:val="000574A1"/>
    <w:rsid w:val="00060DDB"/>
    <w:rsid w:val="00061A01"/>
    <w:rsid w:val="00062566"/>
    <w:rsid w:val="000625F2"/>
    <w:rsid w:val="00062C47"/>
    <w:rsid w:val="000635CE"/>
    <w:rsid w:val="00065709"/>
    <w:rsid w:val="00065A2B"/>
    <w:rsid w:val="00065B9B"/>
    <w:rsid w:val="000660D0"/>
    <w:rsid w:val="000666C4"/>
    <w:rsid w:val="00066755"/>
    <w:rsid w:val="00066ADD"/>
    <w:rsid w:val="00070B4D"/>
    <w:rsid w:val="00071209"/>
    <w:rsid w:val="000724A1"/>
    <w:rsid w:val="00072642"/>
    <w:rsid w:val="0007281A"/>
    <w:rsid w:val="00073099"/>
    <w:rsid w:val="000743D5"/>
    <w:rsid w:val="00077ED5"/>
    <w:rsid w:val="00077FCB"/>
    <w:rsid w:val="000807EC"/>
    <w:rsid w:val="00080D63"/>
    <w:rsid w:val="000811DB"/>
    <w:rsid w:val="00081D1C"/>
    <w:rsid w:val="0008276B"/>
    <w:rsid w:val="00082FC4"/>
    <w:rsid w:val="0008405A"/>
    <w:rsid w:val="000844B9"/>
    <w:rsid w:val="00084845"/>
    <w:rsid w:val="00085582"/>
    <w:rsid w:val="000857FC"/>
    <w:rsid w:val="000865B0"/>
    <w:rsid w:val="000922D6"/>
    <w:rsid w:val="00093676"/>
    <w:rsid w:val="000951BA"/>
    <w:rsid w:val="00096471"/>
    <w:rsid w:val="00097675"/>
    <w:rsid w:val="00097D88"/>
    <w:rsid w:val="000A02F6"/>
    <w:rsid w:val="000A19A6"/>
    <w:rsid w:val="000A19BE"/>
    <w:rsid w:val="000A2028"/>
    <w:rsid w:val="000A2545"/>
    <w:rsid w:val="000A2D76"/>
    <w:rsid w:val="000A3654"/>
    <w:rsid w:val="000A3BAE"/>
    <w:rsid w:val="000A3F4D"/>
    <w:rsid w:val="000A5871"/>
    <w:rsid w:val="000A66CB"/>
    <w:rsid w:val="000B0AF3"/>
    <w:rsid w:val="000B2D47"/>
    <w:rsid w:val="000B2FDA"/>
    <w:rsid w:val="000B42F0"/>
    <w:rsid w:val="000B7457"/>
    <w:rsid w:val="000B7E5C"/>
    <w:rsid w:val="000C07CF"/>
    <w:rsid w:val="000C0C2C"/>
    <w:rsid w:val="000C19EE"/>
    <w:rsid w:val="000C2012"/>
    <w:rsid w:val="000C2E2D"/>
    <w:rsid w:val="000C3098"/>
    <w:rsid w:val="000C4634"/>
    <w:rsid w:val="000C4ABA"/>
    <w:rsid w:val="000C5E4A"/>
    <w:rsid w:val="000C6732"/>
    <w:rsid w:val="000D1E09"/>
    <w:rsid w:val="000D3C61"/>
    <w:rsid w:val="000D405E"/>
    <w:rsid w:val="000D5A33"/>
    <w:rsid w:val="000D64D4"/>
    <w:rsid w:val="000D6574"/>
    <w:rsid w:val="000D7340"/>
    <w:rsid w:val="000E036C"/>
    <w:rsid w:val="000E0F03"/>
    <w:rsid w:val="000E4DD9"/>
    <w:rsid w:val="000E52E5"/>
    <w:rsid w:val="000E530D"/>
    <w:rsid w:val="000E5370"/>
    <w:rsid w:val="000E7038"/>
    <w:rsid w:val="000F0858"/>
    <w:rsid w:val="000F0A63"/>
    <w:rsid w:val="000F0D28"/>
    <w:rsid w:val="000F11C8"/>
    <w:rsid w:val="000F296A"/>
    <w:rsid w:val="000F4541"/>
    <w:rsid w:val="000F63CD"/>
    <w:rsid w:val="000F6E42"/>
    <w:rsid w:val="00102178"/>
    <w:rsid w:val="0010270A"/>
    <w:rsid w:val="00102C07"/>
    <w:rsid w:val="00105073"/>
    <w:rsid w:val="00106B24"/>
    <w:rsid w:val="00110636"/>
    <w:rsid w:val="00110C16"/>
    <w:rsid w:val="00110CDF"/>
    <w:rsid w:val="00110D52"/>
    <w:rsid w:val="00110EC9"/>
    <w:rsid w:val="0011178C"/>
    <w:rsid w:val="0011323B"/>
    <w:rsid w:val="001133AE"/>
    <w:rsid w:val="001152D7"/>
    <w:rsid w:val="001157F8"/>
    <w:rsid w:val="0011655D"/>
    <w:rsid w:val="00116A33"/>
    <w:rsid w:val="00117F2D"/>
    <w:rsid w:val="00122A45"/>
    <w:rsid w:val="001237C0"/>
    <w:rsid w:val="00123C9F"/>
    <w:rsid w:val="001245D0"/>
    <w:rsid w:val="00126597"/>
    <w:rsid w:val="0012691B"/>
    <w:rsid w:val="0013161B"/>
    <w:rsid w:val="001338D8"/>
    <w:rsid w:val="00133969"/>
    <w:rsid w:val="00134E75"/>
    <w:rsid w:val="00136085"/>
    <w:rsid w:val="00136FCD"/>
    <w:rsid w:val="00137C8F"/>
    <w:rsid w:val="00141405"/>
    <w:rsid w:val="0014206E"/>
    <w:rsid w:val="00142656"/>
    <w:rsid w:val="00142B35"/>
    <w:rsid w:val="00143063"/>
    <w:rsid w:val="00143D21"/>
    <w:rsid w:val="00144179"/>
    <w:rsid w:val="001443D3"/>
    <w:rsid w:val="0014442F"/>
    <w:rsid w:val="00144936"/>
    <w:rsid w:val="00144C11"/>
    <w:rsid w:val="00144D30"/>
    <w:rsid w:val="00146F2B"/>
    <w:rsid w:val="0014740D"/>
    <w:rsid w:val="001474EC"/>
    <w:rsid w:val="00147FF9"/>
    <w:rsid w:val="00152021"/>
    <w:rsid w:val="00153C54"/>
    <w:rsid w:val="00155EB0"/>
    <w:rsid w:val="001625B6"/>
    <w:rsid w:val="00162A88"/>
    <w:rsid w:val="00162C2F"/>
    <w:rsid w:val="00164840"/>
    <w:rsid w:val="00164C44"/>
    <w:rsid w:val="0016621D"/>
    <w:rsid w:val="001674D9"/>
    <w:rsid w:val="00167CA2"/>
    <w:rsid w:val="00170116"/>
    <w:rsid w:val="0017325C"/>
    <w:rsid w:val="0017337F"/>
    <w:rsid w:val="00175A5B"/>
    <w:rsid w:val="00176AAF"/>
    <w:rsid w:val="00176B78"/>
    <w:rsid w:val="001773FB"/>
    <w:rsid w:val="00177BE7"/>
    <w:rsid w:val="0018034B"/>
    <w:rsid w:val="001804D3"/>
    <w:rsid w:val="00180C61"/>
    <w:rsid w:val="00180E7C"/>
    <w:rsid w:val="00181A06"/>
    <w:rsid w:val="00181F16"/>
    <w:rsid w:val="0018290C"/>
    <w:rsid w:val="00182D12"/>
    <w:rsid w:val="0018369C"/>
    <w:rsid w:val="00183A35"/>
    <w:rsid w:val="001848BC"/>
    <w:rsid w:val="00190D19"/>
    <w:rsid w:val="001922E7"/>
    <w:rsid w:val="001934AC"/>
    <w:rsid w:val="0019461A"/>
    <w:rsid w:val="00194750"/>
    <w:rsid w:val="00194D7A"/>
    <w:rsid w:val="0019512F"/>
    <w:rsid w:val="001962F1"/>
    <w:rsid w:val="00196526"/>
    <w:rsid w:val="00196569"/>
    <w:rsid w:val="00196A40"/>
    <w:rsid w:val="0019710B"/>
    <w:rsid w:val="001974DE"/>
    <w:rsid w:val="00197DC5"/>
    <w:rsid w:val="00197EF6"/>
    <w:rsid w:val="001A0DD7"/>
    <w:rsid w:val="001A1435"/>
    <w:rsid w:val="001A2C13"/>
    <w:rsid w:val="001A63EC"/>
    <w:rsid w:val="001A714A"/>
    <w:rsid w:val="001B0B3E"/>
    <w:rsid w:val="001B1380"/>
    <w:rsid w:val="001B1EEC"/>
    <w:rsid w:val="001B2F45"/>
    <w:rsid w:val="001B3840"/>
    <w:rsid w:val="001B5E68"/>
    <w:rsid w:val="001B6AA3"/>
    <w:rsid w:val="001B6C4C"/>
    <w:rsid w:val="001C052D"/>
    <w:rsid w:val="001C1AD3"/>
    <w:rsid w:val="001C2829"/>
    <w:rsid w:val="001C3552"/>
    <w:rsid w:val="001C4558"/>
    <w:rsid w:val="001C54D5"/>
    <w:rsid w:val="001C5FD0"/>
    <w:rsid w:val="001C6DCB"/>
    <w:rsid w:val="001C7B1C"/>
    <w:rsid w:val="001D00DF"/>
    <w:rsid w:val="001D2338"/>
    <w:rsid w:val="001D3562"/>
    <w:rsid w:val="001D4BFD"/>
    <w:rsid w:val="001D4CA7"/>
    <w:rsid w:val="001D5070"/>
    <w:rsid w:val="001D7784"/>
    <w:rsid w:val="001E04FA"/>
    <w:rsid w:val="001E06F1"/>
    <w:rsid w:val="001E0A3D"/>
    <w:rsid w:val="001E1AD6"/>
    <w:rsid w:val="001E1B85"/>
    <w:rsid w:val="001E1B91"/>
    <w:rsid w:val="001E26CB"/>
    <w:rsid w:val="001E273A"/>
    <w:rsid w:val="001E2C0E"/>
    <w:rsid w:val="001E2DB7"/>
    <w:rsid w:val="001E2E9D"/>
    <w:rsid w:val="001E33A8"/>
    <w:rsid w:val="001E3601"/>
    <w:rsid w:val="001E3EA2"/>
    <w:rsid w:val="001E494D"/>
    <w:rsid w:val="001E5186"/>
    <w:rsid w:val="001E5616"/>
    <w:rsid w:val="001E638A"/>
    <w:rsid w:val="001E70C6"/>
    <w:rsid w:val="001E7104"/>
    <w:rsid w:val="001E7231"/>
    <w:rsid w:val="001F3814"/>
    <w:rsid w:val="001F4977"/>
    <w:rsid w:val="00200925"/>
    <w:rsid w:val="00201AF8"/>
    <w:rsid w:val="00202A44"/>
    <w:rsid w:val="00202DA8"/>
    <w:rsid w:val="00203A7E"/>
    <w:rsid w:val="00205025"/>
    <w:rsid w:val="00206684"/>
    <w:rsid w:val="00206B4C"/>
    <w:rsid w:val="00212881"/>
    <w:rsid w:val="002136D0"/>
    <w:rsid w:val="00213F32"/>
    <w:rsid w:val="00215929"/>
    <w:rsid w:val="002176EA"/>
    <w:rsid w:val="00220563"/>
    <w:rsid w:val="0022065C"/>
    <w:rsid w:val="002215BB"/>
    <w:rsid w:val="002228C6"/>
    <w:rsid w:val="00222DFF"/>
    <w:rsid w:val="002245AC"/>
    <w:rsid w:val="0022551B"/>
    <w:rsid w:val="00225946"/>
    <w:rsid w:val="00225B5C"/>
    <w:rsid w:val="0022640F"/>
    <w:rsid w:val="00226D9C"/>
    <w:rsid w:val="00230DBC"/>
    <w:rsid w:val="00231220"/>
    <w:rsid w:val="002335B1"/>
    <w:rsid w:val="002347A1"/>
    <w:rsid w:val="00234BD1"/>
    <w:rsid w:val="00235CE6"/>
    <w:rsid w:val="00236E34"/>
    <w:rsid w:val="0023774A"/>
    <w:rsid w:val="00237D78"/>
    <w:rsid w:val="00240C58"/>
    <w:rsid w:val="002411A5"/>
    <w:rsid w:val="00242CA3"/>
    <w:rsid w:val="00243D81"/>
    <w:rsid w:val="00244419"/>
    <w:rsid w:val="0024478B"/>
    <w:rsid w:val="0024488B"/>
    <w:rsid w:val="00244EBC"/>
    <w:rsid w:val="002455BB"/>
    <w:rsid w:val="00245860"/>
    <w:rsid w:val="002458DB"/>
    <w:rsid w:val="00245B0C"/>
    <w:rsid w:val="002475E5"/>
    <w:rsid w:val="00247A6E"/>
    <w:rsid w:val="002510CD"/>
    <w:rsid w:val="002512A1"/>
    <w:rsid w:val="00251BB9"/>
    <w:rsid w:val="00253669"/>
    <w:rsid w:val="00253C25"/>
    <w:rsid w:val="00254C14"/>
    <w:rsid w:val="00256C8A"/>
    <w:rsid w:val="00262EF8"/>
    <w:rsid w:val="002650E8"/>
    <w:rsid w:val="002659D9"/>
    <w:rsid w:val="00265FB9"/>
    <w:rsid w:val="00266544"/>
    <w:rsid w:val="002665CE"/>
    <w:rsid w:val="00266DE2"/>
    <w:rsid w:val="00271CDC"/>
    <w:rsid w:val="002721C1"/>
    <w:rsid w:val="00272950"/>
    <w:rsid w:val="002737DE"/>
    <w:rsid w:val="00274020"/>
    <w:rsid w:val="002750F0"/>
    <w:rsid w:val="00276F49"/>
    <w:rsid w:val="002771A5"/>
    <w:rsid w:val="00277DFC"/>
    <w:rsid w:val="002808A3"/>
    <w:rsid w:val="00281398"/>
    <w:rsid w:val="002836DF"/>
    <w:rsid w:val="00283956"/>
    <w:rsid w:val="00283A69"/>
    <w:rsid w:val="00283EA4"/>
    <w:rsid w:val="00283F0E"/>
    <w:rsid w:val="00284843"/>
    <w:rsid w:val="00285501"/>
    <w:rsid w:val="00285A62"/>
    <w:rsid w:val="002863D4"/>
    <w:rsid w:val="00286697"/>
    <w:rsid w:val="002874A4"/>
    <w:rsid w:val="002875A6"/>
    <w:rsid w:val="00287C42"/>
    <w:rsid w:val="0029010C"/>
    <w:rsid w:val="002902DE"/>
    <w:rsid w:val="002903D7"/>
    <w:rsid w:val="00291118"/>
    <w:rsid w:val="002918BD"/>
    <w:rsid w:val="002922CF"/>
    <w:rsid w:val="002938FB"/>
    <w:rsid w:val="002939FA"/>
    <w:rsid w:val="00293B9C"/>
    <w:rsid w:val="00294021"/>
    <w:rsid w:val="00294D07"/>
    <w:rsid w:val="002956E1"/>
    <w:rsid w:val="002977FF"/>
    <w:rsid w:val="00297834"/>
    <w:rsid w:val="002A1EF4"/>
    <w:rsid w:val="002A2009"/>
    <w:rsid w:val="002A52FA"/>
    <w:rsid w:val="002A59C2"/>
    <w:rsid w:val="002A6855"/>
    <w:rsid w:val="002B0990"/>
    <w:rsid w:val="002B0C0C"/>
    <w:rsid w:val="002B0E7A"/>
    <w:rsid w:val="002B1361"/>
    <w:rsid w:val="002B362C"/>
    <w:rsid w:val="002B3B08"/>
    <w:rsid w:val="002B3D55"/>
    <w:rsid w:val="002B446D"/>
    <w:rsid w:val="002B5740"/>
    <w:rsid w:val="002B7EA0"/>
    <w:rsid w:val="002C1466"/>
    <w:rsid w:val="002C278B"/>
    <w:rsid w:val="002C2937"/>
    <w:rsid w:val="002C328D"/>
    <w:rsid w:val="002C5354"/>
    <w:rsid w:val="002C6966"/>
    <w:rsid w:val="002C6EA9"/>
    <w:rsid w:val="002C724A"/>
    <w:rsid w:val="002C74DF"/>
    <w:rsid w:val="002C7BD7"/>
    <w:rsid w:val="002D05FD"/>
    <w:rsid w:val="002D281C"/>
    <w:rsid w:val="002D373B"/>
    <w:rsid w:val="002D4B95"/>
    <w:rsid w:val="002D4C29"/>
    <w:rsid w:val="002D705E"/>
    <w:rsid w:val="002E00AF"/>
    <w:rsid w:val="002E0244"/>
    <w:rsid w:val="002E07A6"/>
    <w:rsid w:val="002E2367"/>
    <w:rsid w:val="002E2E84"/>
    <w:rsid w:val="002E3314"/>
    <w:rsid w:val="002E4E9B"/>
    <w:rsid w:val="002E5B39"/>
    <w:rsid w:val="002E6412"/>
    <w:rsid w:val="002E6935"/>
    <w:rsid w:val="002E6BC9"/>
    <w:rsid w:val="002E7F41"/>
    <w:rsid w:val="002F0780"/>
    <w:rsid w:val="002F2DA6"/>
    <w:rsid w:val="002F3872"/>
    <w:rsid w:val="002F3CCC"/>
    <w:rsid w:val="002F3CFF"/>
    <w:rsid w:val="002F4BF1"/>
    <w:rsid w:val="002F59CA"/>
    <w:rsid w:val="002F64EF"/>
    <w:rsid w:val="002F6DB9"/>
    <w:rsid w:val="00300BFD"/>
    <w:rsid w:val="00301398"/>
    <w:rsid w:val="003014A1"/>
    <w:rsid w:val="00303D73"/>
    <w:rsid w:val="0030528A"/>
    <w:rsid w:val="00310D7A"/>
    <w:rsid w:val="003113E1"/>
    <w:rsid w:val="0031227A"/>
    <w:rsid w:val="00312AA0"/>
    <w:rsid w:val="00313653"/>
    <w:rsid w:val="00313B26"/>
    <w:rsid w:val="00313C09"/>
    <w:rsid w:val="00313C4A"/>
    <w:rsid w:val="00313CE7"/>
    <w:rsid w:val="00315107"/>
    <w:rsid w:val="003217B3"/>
    <w:rsid w:val="00321A37"/>
    <w:rsid w:val="00321BA4"/>
    <w:rsid w:val="00321CF0"/>
    <w:rsid w:val="00323E0C"/>
    <w:rsid w:val="00325301"/>
    <w:rsid w:val="003260E0"/>
    <w:rsid w:val="00326CFB"/>
    <w:rsid w:val="0032753E"/>
    <w:rsid w:val="00327877"/>
    <w:rsid w:val="003354DA"/>
    <w:rsid w:val="0033565F"/>
    <w:rsid w:val="00335E3E"/>
    <w:rsid w:val="003361EF"/>
    <w:rsid w:val="00337A2D"/>
    <w:rsid w:val="00340545"/>
    <w:rsid w:val="00340A2D"/>
    <w:rsid w:val="003427D5"/>
    <w:rsid w:val="0034333B"/>
    <w:rsid w:val="0034399F"/>
    <w:rsid w:val="00344630"/>
    <w:rsid w:val="00344E84"/>
    <w:rsid w:val="003451B8"/>
    <w:rsid w:val="003459C6"/>
    <w:rsid w:val="0034675E"/>
    <w:rsid w:val="00346BCB"/>
    <w:rsid w:val="003472F8"/>
    <w:rsid w:val="00347736"/>
    <w:rsid w:val="00350AB1"/>
    <w:rsid w:val="00355631"/>
    <w:rsid w:val="0035565D"/>
    <w:rsid w:val="003561DF"/>
    <w:rsid w:val="00356DBC"/>
    <w:rsid w:val="003576D3"/>
    <w:rsid w:val="00360257"/>
    <w:rsid w:val="00360ED4"/>
    <w:rsid w:val="00361168"/>
    <w:rsid w:val="003617DB"/>
    <w:rsid w:val="00361978"/>
    <w:rsid w:val="00361BFC"/>
    <w:rsid w:val="003635A7"/>
    <w:rsid w:val="00363BE7"/>
    <w:rsid w:val="0036406E"/>
    <w:rsid w:val="00367444"/>
    <w:rsid w:val="003678A9"/>
    <w:rsid w:val="00367DD2"/>
    <w:rsid w:val="00367FDC"/>
    <w:rsid w:val="003703D5"/>
    <w:rsid w:val="00371BFE"/>
    <w:rsid w:val="00372E13"/>
    <w:rsid w:val="00373554"/>
    <w:rsid w:val="00373573"/>
    <w:rsid w:val="003737A8"/>
    <w:rsid w:val="00375139"/>
    <w:rsid w:val="0037704B"/>
    <w:rsid w:val="0037712C"/>
    <w:rsid w:val="003772CC"/>
    <w:rsid w:val="0037740A"/>
    <w:rsid w:val="0037757C"/>
    <w:rsid w:val="00382CF0"/>
    <w:rsid w:val="00383671"/>
    <w:rsid w:val="00383E4A"/>
    <w:rsid w:val="00384AFA"/>
    <w:rsid w:val="00384E41"/>
    <w:rsid w:val="00384FFA"/>
    <w:rsid w:val="00386DCE"/>
    <w:rsid w:val="003917D4"/>
    <w:rsid w:val="0039447B"/>
    <w:rsid w:val="003953E6"/>
    <w:rsid w:val="0039586D"/>
    <w:rsid w:val="0039630A"/>
    <w:rsid w:val="003A0D89"/>
    <w:rsid w:val="003A1749"/>
    <w:rsid w:val="003A399C"/>
    <w:rsid w:val="003A3B7D"/>
    <w:rsid w:val="003A4414"/>
    <w:rsid w:val="003A4548"/>
    <w:rsid w:val="003A54AF"/>
    <w:rsid w:val="003A6C24"/>
    <w:rsid w:val="003A732B"/>
    <w:rsid w:val="003A75B2"/>
    <w:rsid w:val="003A7884"/>
    <w:rsid w:val="003A7BB8"/>
    <w:rsid w:val="003B111C"/>
    <w:rsid w:val="003B1CDB"/>
    <w:rsid w:val="003B474C"/>
    <w:rsid w:val="003B49F3"/>
    <w:rsid w:val="003B4B34"/>
    <w:rsid w:val="003B4D75"/>
    <w:rsid w:val="003C007B"/>
    <w:rsid w:val="003C042D"/>
    <w:rsid w:val="003C0B1A"/>
    <w:rsid w:val="003C19D5"/>
    <w:rsid w:val="003C2E0D"/>
    <w:rsid w:val="003C3330"/>
    <w:rsid w:val="003C338F"/>
    <w:rsid w:val="003C4A27"/>
    <w:rsid w:val="003C52F2"/>
    <w:rsid w:val="003C7A65"/>
    <w:rsid w:val="003D0AC8"/>
    <w:rsid w:val="003D0D09"/>
    <w:rsid w:val="003D0D4D"/>
    <w:rsid w:val="003D128E"/>
    <w:rsid w:val="003D1995"/>
    <w:rsid w:val="003D2F64"/>
    <w:rsid w:val="003D461A"/>
    <w:rsid w:val="003D4791"/>
    <w:rsid w:val="003D54BB"/>
    <w:rsid w:val="003D5739"/>
    <w:rsid w:val="003D5CB6"/>
    <w:rsid w:val="003D755C"/>
    <w:rsid w:val="003D7A60"/>
    <w:rsid w:val="003E0352"/>
    <w:rsid w:val="003E05A7"/>
    <w:rsid w:val="003E0725"/>
    <w:rsid w:val="003E10B4"/>
    <w:rsid w:val="003E263A"/>
    <w:rsid w:val="003E4998"/>
    <w:rsid w:val="003E543E"/>
    <w:rsid w:val="003E64E8"/>
    <w:rsid w:val="003E7EE4"/>
    <w:rsid w:val="003F2E56"/>
    <w:rsid w:val="003F3D26"/>
    <w:rsid w:val="003F3D7C"/>
    <w:rsid w:val="003F6559"/>
    <w:rsid w:val="003F7518"/>
    <w:rsid w:val="003F772D"/>
    <w:rsid w:val="003F79C4"/>
    <w:rsid w:val="003F7BDD"/>
    <w:rsid w:val="004008F7"/>
    <w:rsid w:val="0040198D"/>
    <w:rsid w:val="00402725"/>
    <w:rsid w:val="00403207"/>
    <w:rsid w:val="00404398"/>
    <w:rsid w:val="0040491A"/>
    <w:rsid w:val="004054FA"/>
    <w:rsid w:val="00405AEB"/>
    <w:rsid w:val="00411837"/>
    <w:rsid w:val="00411B3C"/>
    <w:rsid w:val="00411FC7"/>
    <w:rsid w:val="0041245A"/>
    <w:rsid w:val="004131FE"/>
    <w:rsid w:val="004135BD"/>
    <w:rsid w:val="00413E9F"/>
    <w:rsid w:val="00414A9C"/>
    <w:rsid w:val="00415B1D"/>
    <w:rsid w:val="0041671E"/>
    <w:rsid w:val="00416F45"/>
    <w:rsid w:val="00420A68"/>
    <w:rsid w:val="0042126E"/>
    <w:rsid w:val="00421B76"/>
    <w:rsid w:val="004232C3"/>
    <w:rsid w:val="004232CF"/>
    <w:rsid w:val="00423756"/>
    <w:rsid w:val="004254F0"/>
    <w:rsid w:val="00426333"/>
    <w:rsid w:val="00426A1B"/>
    <w:rsid w:val="00426DAA"/>
    <w:rsid w:val="0042720C"/>
    <w:rsid w:val="004275DC"/>
    <w:rsid w:val="00427B68"/>
    <w:rsid w:val="00431447"/>
    <w:rsid w:val="00433018"/>
    <w:rsid w:val="004330D9"/>
    <w:rsid w:val="004333FE"/>
    <w:rsid w:val="00433B40"/>
    <w:rsid w:val="00434104"/>
    <w:rsid w:val="00435E69"/>
    <w:rsid w:val="0043615B"/>
    <w:rsid w:val="0043658C"/>
    <w:rsid w:val="0043796B"/>
    <w:rsid w:val="00437B0B"/>
    <w:rsid w:val="00440AD9"/>
    <w:rsid w:val="00441958"/>
    <w:rsid w:val="0044449C"/>
    <w:rsid w:val="00444A67"/>
    <w:rsid w:val="00451768"/>
    <w:rsid w:val="00451BB4"/>
    <w:rsid w:val="00452CB8"/>
    <w:rsid w:val="00452E4F"/>
    <w:rsid w:val="00453755"/>
    <w:rsid w:val="0045395F"/>
    <w:rsid w:val="00454C0F"/>
    <w:rsid w:val="00455560"/>
    <w:rsid w:val="0045667F"/>
    <w:rsid w:val="004574B6"/>
    <w:rsid w:val="00457C9E"/>
    <w:rsid w:val="00460E61"/>
    <w:rsid w:val="004625AE"/>
    <w:rsid w:val="0046295F"/>
    <w:rsid w:val="004630B0"/>
    <w:rsid w:val="0046355C"/>
    <w:rsid w:val="004635AB"/>
    <w:rsid w:val="00464331"/>
    <w:rsid w:val="004646A5"/>
    <w:rsid w:val="00465321"/>
    <w:rsid w:val="004653FC"/>
    <w:rsid w:val="00467526"/>
    <w:rsid w:val="004677B9"/>
    <w:rsid w:val="0046788A"/>
    <w:rsid w:val="00467B58"/>
    <w:rsid w:val="00470504"/>
    <w:rsid w:val="00470638"/>
    <w:rsid w:val="00470D72"/>
    <w:rsid w:val="00470F44"/>
    <w:rsid w:val="00471637"/>
    <w:rsid w:val="00471806"/>
    <w:rsid w:val="004718CF"/>
    <w:rsid w:val="0047237E"/>
    <w:rsid w:val="004723FA"/>
    <w:rsid w:val="00472A7B"/>
    <w:rsid w:val="004738C5"/>
    <w:rsid w:val="00475A98"/>
    <w:rsid w:val="0047612B"/>
    <w:rsid w:val="00476931"/>
    <w:rsid w:val="00480010"/>
    <w:rsid w:val="004801A3"/>
    <w:rsid w:val="00480757"/>
    <w:rsid w:val="00480BF2"/>
    <w:rsid w:val="00481A62"/>
    <w:rsid w:val="0048305B"/>
    <w:rsid w:val="004839D9"/>
    <w:rsid w:val="00485E2E"/>
    <w:rsid w:val="0048742E"/>
    <w:rsid w:val="004877EB"/>
    <w:rsid w:val="00487F85"/>
    <w:rsid w:val="00491526"/>
    <w:rsid w:val="00492CF7"/>
    <w:rsid w:val="0049334B"/>
    <w:rsid w:val="00495753"/>
    <w:rsid w:val="00495830"/>
    <w:rsid w:val="00497C17"/>
    <w:rsid w:val="004A0335"/>
    <w:rsid w:val="004A040E"/>
    <w:rsid w:val="004A3966"/>
    <w:rsid w:val="004A3BCE"/>
    <w:rsid w:val="004A596D"/>
    <w:rsid w:val="004A59AE"/>
    <w:rsid w:val="004A6667"/>
    <w:rsid w:val="004A77EB"/>
    <w:rsid w:val="004B05EE"/>
    <w:rsid w:val="004B0C5E"/>
    <w:rsid w:val="004B0CB3"/>
    <w:rsid w:val="004B2568"/>
    <w:rsid w:val="004B2692"/>
    <w:rsid w:val="004B2A85"/>
    <w:rsid w:val="004B2B2F"/>
    <w:rsid w:val="004B38BE"/>
    <w:rsid w:val="004B3BC0"/>
    <w:rsid w:val="004B580A"/>
    <w:rsid w:val="004B6A14"/>
    <w:rsid w:val="004B6A96"/>
    <w:rsid w:val="004B780F"/>
    <w:rsid w:val="004B7CBC"/>
    <w:rsid w:val="004B7D2C"/>
    <w:rsid w:val="004C052A"/>
    <w:rsid w:val="004C1434"/>
    <w:rsid w:val="004C1A57"/>
    <w:rsid w:val="004C2895"/>
    <w:rsid w:val="004C36ED"/>
    <w:rsid w:val="004C3B14"/>
    <w:rsid w:val="004C3E1C"/>
    <w:rsid w:val="004C3EE6"/>
    <w:rsid w:val="004C4072"/>
    <w:rsid w:val="004C46DD"/>
    <w:rsid w:val="004C4897"/>
    <w:rsid w:val="004C5D41"/>
    <w:rsid w:val="004C5EDF"/>
    <w:rsid w:val="004C639E"/>
    <w:rsid w:val="004C7012"/>
    <w:rsid w:val="004C7941"/>
    <w:rsid w:val="004C7E3D"/>
    <w:rsid w:val="004D0408"/>
    <w:rsid w:val="004D14B9"/>
    <w:rsid w:val="004D1A8E"/>
    <w:rsid w:val="004D2328"/>
    <w:rsid w:val="004D2F78"/>
    <w:rsid w:val="004D2FD5"/>
    <w:rsid w:val="004D4719"/>
    <w:rsid w:val="004D6E4E"/>
    <w:rsid w:val="004E0219"/>
    <w:rsid w:val="004E0653"/>
    <w:rsid w:val="004E0A0E"/>
    <w:rsid w:val="004E0F7E"/>
    <w:rsid w:val="004E17A0"/>
    <w:rsid w:val="004E1A4D"/>
    <w:rsid w:val="004E2AF6"/>
    <w:rsid w:val="004E38CC"/>
    <w:rsid w:val="004E4461"/>
    <w:rsid w:val="004E4A50"/>
    <w:rsid w:val="004E6410"/>
    <w:rsid w:val="004F143C"/>
    <w:rsid w:val="004F263A"/>
    <w:rsid w:val="004F3123"/>
    <w:rsid w:val="004F37F7"/>
    <w:rsid w:val="004F41C9"/>
    <w:rsid w:val="004F4437"/>
    <w:rsid w:val="004F4C7A"/>
    <w:rsid w:val="004F505A"/>
    <w:rsid w:val="004F5424"/>
    <w:rsid w:val="004F6083"/>
    <w:rsid w:val="004F6E7C"/>
    <w:rsid w:val="004F72B6"/>
    <w:rsid w:val="004F7D39"/>
    <w:rsid w:val="00500019"/>
    <w:rsid w:val="0050019C"/>
    <w:rsid w:val="0050089B"/>
    <w:rsid w:val="00500A5D"/>
    <w:rsid w:val="0050125D"/>
    <w:rsid w:val="005018D3"/>
    <w:rsid w:val="00501D2A"/>
    <w:rsid w:val="005024CF"/>
    <w:rsid w:val="00503F6C"/>
    <w:rsid w:val="00505709"/>
    <w:rsid w:val="00505781"/>
    <w:rsid w:val="00505D99"/>
    <w:rsid w:val="00506B6A"/>
    <w:rsid w:val="00506C9C"/>
    <w:rsid w:val="00510C35"/>
    <w:rsid w:val="005135AE"/>
    <w:rsid w:val="00514A8B"/>
    <w:rsid w:val="00514BC5"/>
    <w:rsid w:val="00515381"/>
    <w:rsid w:val="005157BE"/>
    <w:rsid w:val="00516735"/>
    <w:rsid w:val="005168B1"/>
    <w:rsid w:val="00517097"/>
    <w:rsid w:val="00517104"/>
    <w:rsid w:val="00520539"/>
    <w:rsid w:val="00520AAB"/>
    <w:rsid w:val="00521F4F"/>
    <w:rsid w:val="0052378C"/>
    <w:rsid w:val="0052402A"/>
    <w:rsid w:val="005241E0"/>
    <w:rsid w:val="00525FDF"/>
    <w:rsid w:val="0052665B"/>
    <w:rsid w:val="00526AD2"/>
    <w:rsid w:val="00526B43"/>
    <w:rsid w:val="00530305"/>
    <w:rsid w:val="00530D91"/>
    <w:rsid w:val="00531086"/>
    <w:rsid w:val="005312C2"/>
    <w:rsid w:val="00531E70"/>
    <w:rsid w:val="00532CAE"/>
    <w:rsid w:val="005332F7"/>
    <w:rsid w:val="00534A36"/>
    <w:rsid w:val="00534E42"/>
    <w:rsid w:val="00534FC7"/>
    <w:rsid w:val="00535487"/>
    <w:rsid w:val="0053628C"/>
    <w:rsid w:val="00536670"/>
    <w:rsid w:val="005373CF"/>
    <w:rsid w:val="0053774F"/>
    <w:rsid w:val="005403F0"/>
    <w:rsid w:val="005408D6"/>
    <w:rsid w:val="005409C7"/>
    <w:rsid w:val="00543D65"/>
    <w:rsid w:val="00544B53"/>
    <w:rsid w:val="005475A9"/>
    <w:rsid w:val="00551751"/>
    <w:rsid w:val="00552146"/>
    <w:rsid w:val="0055291D"/>
    <w:rsid w:val="00552965"/>
    <w:rsid w:val="005530E0"/>
    <w:rsid w:val="00553119"/>
    <w:rsid w:val="005547D7"/>
    <w:rsid w:val="0055527B"/>
    <w:rsid w:val="005572B5"/>
    <w:rsid w:val="00557C3A"/>
    <w:rsid w:val="005608F4"/>
    <w:rsid w:val="005621FA"/>
    <w:rsid w:val="00562ECD"/>
    <w:rsid w:val="00563E73"/>
    <w:rsid w:val="005708E8"/>
    <w:rsid w:val="00571478"/>
    <w:rsid w:val="00571C32"/>
    <w:rsid w:val="00572FAE"/>
    <w:rsid w:val="005746A3"/>
    <w:rsid w:val="00575A51"/>
    <w:rsid w:val="00576A90"/>
    <w:rsid w:val="0057729E"/>
    <w:rsid w:val="00582CCE"/>
    <w:rsid w:val="00585302"/>
    <w:rsid w:val="00585DAE"/>
    <w:rsid w:val="00585E7D"/>
    <w:rsid w:val="00586554"/>
    <w:rsid w:val="005866F4"/>
    <w:rsid w:val="0058685D"/>
    <w:rsid w:val="0058705B"/>
    <w:rsid w:val="005904A1"/>
    <w:rsid w:val="00591666"/>
    <w:rsid w:val="00592979"/>
    <w:rsid w:val="00592D91"/>
    <w:rsid w:val="00592DA6"/>
    <w:rsid w:val="00594361"/>
    <w:rsid w:val="00594956"/>
    <w:rsid w:val="00595044"/>
    <w:rsid w:val="00595AC8"/>
    <w:rsid w:val="00596729"/>
    <w:rsid w:val="00596BDB"/>
    <w:rsid w:val="00597537"/>
    <w:rsid w:val="005A12BD"/>
    <w:rsid w:val="005A1495"/>
    <w:rsid w:val="005A1CF7"/>
    <w:rsid w:val="005A24B0"/>
    <w:rsid w:val="005A43CB"/>
    <w:rsid w:val="005A4BDA"/>
    <w:rsid w:val="005A6E4B"/>
    <w:rsid w:val="005A752F"/>
    <w:rsid w:val="005A79FA"/>
    <w:rsid w:val="005A7CA8"/>
    <w:rsid w:val="005A7F32"/>
    <w:rsid w:val="005B118D"/>
    <w:rsid w:val="005B2067"/>
    <w:rsid w:val="005B208A"/>
    <w:rsid w:val="005B2CF9"/>
    <w:rsid w:val="005B3C69"/>
    <w:rsid w:val="005B46A7"/>
    <w:rsid w:val="005B57A2"/>
    <w:rsid w:val="005B5C80"/>
    <w:rsid w:val="005B6CBF"/>
    <w:rsid w:val="005B706D"/>
    <w:rsid w:val="005C0849"/>
    <w:rsid w:val="005C14E4"/>
    <w:rsid w:val="005C2656"/>
    <w:rsid w:val="005C35C7"/>
    <w:rsid w:val="005C4F57"/>
    <w:rsid w:val="005C54FD"/>
    <w:rsid w:val="005C5E44"/>
    <w:rsid w:val="005C6C75"/>
    <w:rsid w:val="005C7C5F"/>
    <w:rsid w:val="005C7F1A"/>
    <w:rsid w:val="005D0240"/>
    <w:rsid w:val="005D094D"/>
    <w:rsid w:val="005D2F77"/>
    <w:rsid w:val="005D3CF6"/>
    <w:rsid w:val="005D481B"/>
    <w:rsid w:val="005D59AE"/>
    <w:rsid w:val="005D5FAE"/>
    <w:rsid w:val="005D6735"/>
    <w:rsid w:val="005E1121"/>
    <w:rsid w:val="005E1A7D"/>
    <w:rsid w:val="005E3677"/>
    <w:rsid w:val="005E4005"/>
    <w:rsid w:val="005E4275"/>
    <w:rsid w:val="005E48C8"/>
    <w:rsid w:val="005E524C"/>
    <w:rsid w:val="005E554A"/>
    <w:rsid w:val="005E6410"/>
    <w:rsid w:val="005E6592"/>
    <w:rsid w:val="005E663C"/>
    <w:rsid w:val="005E68FC"/>
    <w:rsid w:val="005E712E"/>
    <w:rsid w:val="005F0B1A"/>
    <w:rsid w:val="005F141F"/>
    <w:rsid w:val="005F162E"/>
    <w:rsid w:val="005F2DB3"/>
    <w:rsid w:val="005F3772"/>
    <w:rsid w:val="005F4A78"/>
    <w:rsid w:val="005F4C57"/>
    <w:rsid w:val="005F534E"/>
    <w:rsid w:val="005F5AE4"/>
    <w:rsid w:val="005F5B4A"/>
    <w:rsid w:val="005F7DCE"/>
    <w:rsid w:val="00601B79"/>
    <w:rsid w:val="00601F44"/>
    <w:rsid w:val="006024F0"/>
    <w:rsid w:val="00602F58"/>
    <w:rsid w:val="00605C40"/>
    <w:rsid w:val="006060AE"/>
    <w:rsid w:val="00607A56"/>
    <w:rsid w:val="006102E1"/>
    <w:rsid w:val="006118FB"/>
    <w:rsid w:val="00612FA2"/>
    <w:rsid w:val="00613647"/>
    <w:rsid w:val="00615DB2"/>
    <w:rsid w:val="00615F41"/>
    <w:rsid w:val="0061628E"/>
    <w:rsid w:val="00616C3E"/>
    <w:rsid w:val="00617252"/>
    <w:rsid w:val="00620057"/>
    <w:rsid w:val="0062080D"/>
    <w:rsid w:val="00622460"/>
    <w:rsid w:val="00623D14"/>
    <w:rsid w:val="00624D95"/>
    <w:rsid w:val="00624E00"/>
    <w:rsid w:val="0062521A"/>
    <w:rsid w:val="00625FB2"/>
    <w:rsid w:val="00626410"/>
    <w:rsid w:val="00627685"/>
    <w:rsid w:val="0063095C"/>
    <w:rsid w:val="006310BE"/>
    <w:rsid w:val="00631786"/>
    <w:rsid w:val="00631E7B"/>
    <w:rsid w:val="006334F1"/>
    <w:rsid w:val="0063444F"/>
    <w:rsid w:val="0063497C"/>
    <w:rsid w:val="00636F95"/>
    <w:rsid w:val="00637E6D"/>
    <w:rsid w:val="00637FB5"/>
    <w:rsid w:val="0064345B"/>
    <w:rsid w:val="0064391B"/>
    <w:rsid w:val="00643FDB"/>
    <w:rsid w:val="0064434F"/>
    <w:rsid w:val="00644D57"/>
    <w:rsid w:val="006456EF"/>
    <w:rsid w:val="00645966"/>
    <w:rsid w:val="00647A8D"/>
    <w:rsid w:val="00650182"/>
    <w:rsid w:val="00650AE3"/>
    <w:rsid w:val="0065226F"/>
    <w:rsid w:val="0065373D"/>
    <w:rsid w:val="00654851"/>
    <w:rsid w:val="0065565E"/>
    <w:rsid w:val="006557EE"/>
    <w:rsid w:val="00656A8D"/>
    <w:rsid w:val="00656D42"/>
    <w:rsid w:val="00657B17"/>
    <w:rsid w:val="00657E41"/>
    <w:rsid w:val="006600A2"/>
    <w:rsid w:val="00660E9E"/>
    <w:rsid w:val="006613E6"/>
    <w:rsid w:val="00661615"/>
    <w:rsid w:val="0066170B"/>
    <w:rsid w:val="00662FEB"/>
    <w:rsid w:val="00663B7B"/>
    <w:rsid w:val="0066487D"/>
    <w:rsid w:val="00665C2A"/>
    <w:rsid w:val="00665E18"/>
    <w:rsid w:val="0066727D"/>
    <w:rsid w:val="00667576"/>
    <w:rsid w:val="00667D0E"/>
    <w:rsid w:val="0067082A"/>
    <w:rsid w:val="00670FD0"/>
    <w:rsid w:val="00671C23"/>
    <w:rsid w:val="00672F81"/>
    <w:rsid w:val="0067335D"/>
    <w:rsid w:val="00673857"/>
    <w:rsid w:val="00673D1F"/>
    <w:rsid w:val="0067416F"/>
    <w:rsid w:val="00674522"/>
    <w:rsid w:val="00674C1A"/>
    <w:rsid w:val="00674F1F"/>
    <w:rsid w:val="00675E37"/>
    <w:rsid w:val="006761D6"/>
    <w:rsid w:val="0067738D"/>
    <w:rsid w:val="006774EE"/>
    <w:rsid w:val="0068033F"/>
    <w:rsid w:val="006806BE"/>
    <w:rsid w:val="00680D75"/>
    <w:rsid w:val="00680E37"/>
    <w:rsid w:val="006820B1"/>
    <w:rsid w:val="006827A8"/>
    <w:rsid w:val="00684752"/>
    <w:rsid w:val="00685985"/>
    <w:rsid w:val="00686915"/>
    <w:rsid w:val="00687D45"/>
    <w:rsid w:val="006904B2"/>
    <w:rsid w:val="00690B6D"/>
    <w:rsid w:val="00693D03"/>
    <w:rsid w:val="006942E7"/>
    <w:rsid w:val="00694526"/>
    <w:rsid w:val="00695B27"/>
    <w:rsid w:val="00695D57"/>
    <w:rsid w:val="00697023"/>
    <w:rsid w:val="00697795"/>
    <w:rsid w:val="006978AE"/>
    <w:rsid w:val="006A01E3"/>
    <w:rsid w:val="006A0655"/>
    <w:rsid w:val="006A102D"/>
    <w:rsid w:val="006A191F"/>
    <w:rsid w:val="006A1C99"/>
    <w:rsid w:val="006A22BE"/>
    <w:rsid w:val="006A239F"/>
    <w:rsid w:val="006A270B"/>
    <w:rsid w:val="006A2EB1"/>
    <w:rsid w:val="006A2F0C"/>
    <w:rsid w:val="006A3114"/>
    <w:rsid w:val="006A38CD"/>
    <w:rsid w:val="006A5172"/>
    <w:rsid w:val="006A6A4F"/>
    <w:rsid w:val="006A753E"/>
    <w:rsid w:val="006B012B"/>
    <w:rsid w:val="006B1B8E"/>
    <w:rsid w:val="006B229F"/>
    <w:rsid w:val="006B2478"/>
    <w:rsid w:val="006B28C9"/>
    <w:rsid w:val="006B34F4"/>
    <w:rsid w:val="006B46F9"/>
    <w:rsid w:val="006B6226"/>
    <w:rsid w:val="006B6E79"/>
    <w:rsid w:val="006C0234"/>
    <w:rsid w:val="006C052A"/>
    <w:rsid w:val="006C0699"/>
    <w:rsid w:val="006C085D"/>
    <w:rsid w:val="006C331C"/>
    <w:rsid w:val="006C3F81"/>
    <w:rsid w:val="006C463A"/>
    <w:rsid w:val="006C4A4D"/>
    <w:rsid w:val="006C59D7"/>
    <w:rsid w:val="006C5ED0"/>
    <w:rsid w:val="006C63C2"/>
    <w:rsid w:val="006C6715"/>
    <w:rsid w:val="006C6CB4"/>
    <w:rsid w:val="006C6DDF"/>
    <w:rsid w:val="006C7176"/>
    <w:rsid w:val="006C7F49"/>
    <w:rsid w:val="006D1A80"/>
    <w:rsid w:val="006D33FA"/>
    <w:rsid w:val="006D3C21"/>
    <w:rsid w:val="006D3F4F"/>
    <w:rsid w:val="006D4924"/>
    <w:rsid w:val="006D4B57"/>
    <w:rsid w:val="006D5B76"/>
    <w:rsid w:val="006D75BE"/>
    <w:rsid w:val="006D7B45"/>
    <w:rsid w:val="006D7CA0"/>
    <w:rsid w:val="006E050C"/>
    <w:rsid w:val="006E0C65"/>
    <w:rsid w:val="006E0DF2"/>
    <w:rsid w:val="006E1190"/>
    <w:rsid w:val="006E2569"/>
    <w:rsid w:val="006E3BAB"/>
    <w:rsid w:val="006E4F94"/>
    <w:rsid w:val="006E6B7F"/>
    <w:rsid w:val="006E75A1"/>
    <w:rsid w:val="006F00C2"/>
    <w:rsid w:val="006F05C9"/>
    <w:rsid w:val="006F2660"/>
    <w:rsid w:val="006F34E7"/>
    <w:rsid w:val="006F3855"/>
    <w:rsid w:val="006F5EEC"/>
    <w:rsid w:val="006F6D40"/>
    <w:rsid w:val="006F70A0"/>
    <w:rsid w:val="006F7542"/>
    <w:rsid w:val="006F787B"/>
    <w:rsid w:val="006F79EB"/>
    <w:rsid w:val="007009CC"/>
    <w:rsid w:val="00701B91"/>
    <w:rsid w:val="00702477"/>
    <w:rsid w:val="007030B6"/>
    <w:rsid w:val="00703551"/>
    <w:rsid w:val="007035C1"/>
    <w:rsid w:val="00703C08"/>
    <w:rsid w:val="007045E3"/>
    <w:rsid w:val="00705258"/>
    <w:rsid w:val="00705647"/>
    <w:rsid w:val="00705B3F"/>
    <w:rsid w:val="00705E3B"/>
    <w:rsid w:val="00707717"/>
    <w:rsid w:val="00710142"/>
    <w:rsid w:val="007113B7"/>
    <w:rsid w:val="00711E12"/>
    <w:rsid w:val="00712C08"/>
    <w:rsid w:val="00712D1C"/>
    <w:rsid w:val="0071312C"/>
    <w:rsid w:val="00713819"/>
    <w:rsid w:val="00714721"/>
    <w:rsid w:val="0071530E"/>
    <w:rsid w:val="0071575F"/>
    <w:rsid w:val="00716318"/>
    <w:rsid w:val="00716BC1"/>
    <w:rsid w:val="00717B14"/>
    <w:rsid w:val="00717CCC"/>
    <w:rsid w:val="00721448"/>
    <w:rsid w:val="00723CF3"/>
    <w:rsid w:val="007243C9"/>
    <w:rsid w:val="007256BA"/>
    <w:rsid w:val="0072617C"/>
    <w:rsid w:val="0072650F"/>
    <w:rsid w:val="00726F95"/>
    <w:rsid w:val="00727EF8"/>
    <w:rsid w:val="0073413D"/>
    <w:rsid w:val="00734234"/>
    <w:rsid w:val="0073490A"/>
    <w:rsid w:val="0073512F"/>
    <w:rsid w:val="00735E8E"/>
    <w:rsid w:val="0073672E"/>
    <w:rsid w:val="007374CD"/>
    <w:rsid w:val="00740444"/>
    <w:rsid w:val="00740BE8"/>
    <w:rsid w:val="00741110"/>
    <w:rsid w:val="00741312"/>
    <w:rsid w:val="007433E3"/>
    <w:rsid w:val="007457C9"/>
    <w:rsid w:val="00746BA5"/>
    <w:rsid w:val="00747729"/>
    <w:rsid w:val="00750AEA"/>
    <w:rsid w:val="0075149D"/>
    <w:rsid w:val="007517FE"/>
    <w:rsid w:val="00751A39"/>
    <w:rsid w:val="00751D15"/>
    <w:rsid w:val="00752652"/>
    <w:rsid w:val="00752E61"/>
    <w:rsid w:val="00753DBB"/>
    <w:rsid w:val="00753E19"/>
    <w:rsid w:val="00754803"/>
    <w:rsid w:val="00754858"/>
    <w:rsid w:val="00755256"/>
    <w:rsid w:val="00755649"/>
    <w:rsid w:val="00755A5B"/>
    <w:rsid w:val="00755C88"/>
    <w:rsid w:val="007563E1"/>
    <w:rsid w:val="007565A6"/>
    <w:rsid w:val="00756CD9"/>
    <w:rsid w:val="00757828"/>
    <w:rsid w:val="007578A1"/>
    <w:rsid w:val="00757C73"/>
    <w:rsid w:val="007600D8"/>
    <w:rsid w:val="007605D3"/>
    <w:rsid w:val="00760AC8"/>
    <w:rsid w:val="00761708"/>
    <w:rsid w:val="0076267E"/>
    <w:rsid w:val="00762895"/>
    <w:rsid w:val="00762E3C"/>
    <w:rsid w:val="00762FC3"/>
    <w:rsid w:val="0076360F"/>
    <w:rsid w:val="00765435"/>
    <w:rsid w:val="00766500"/>
    <w:rsid w:val="0076764E"/>
    <w:rsid w:val="0077076C"/>
    <w:rsid w:val="00770B74"/>
    <w:rsid w:val="00771ABC"/>
    <w:rsid w:val="00772148"/>
    <w:rsid w:val="00772911"/>
    <w:rsid w:val="007738AE"/>
    <w:rsid w:val="00774320"/>
    <w:rsid w:val="00776256"/>
    <w:rsid w:val="007762A6"/>
    <w:rsid w:val="007775AE"/>
    <w:rsid w:val="0077765B"/>
    <w:rsid w:val="00780AE9"/>
    <w:rsid w:val="00781699"/>
    <w:rsid w:val="007816E6"/>
    <w:rsid w:val="00781ED4"/>
    <w:rsid w:val="007820BA"/>
    <w:rsid w:val="007821E1"/>
    <w:rsid w:val="00782DFC"/>
    <w:rsid w:val="007835CC"/>
    <w:rsid w:val="0078402F"/>
    <w:rsid w:val="0078633E"/>
    <w:rsid w:val="00787208"/>
    <w:rsid w:val="00787399"/>
    <w:rsid w:val="00787BBD"/>
    <w:rsid w:val="007901D6"/>
    <w:rsid w:val="00790D9A"/>
    <w:rsid w:val="0079145C"/>
    <w:rsid w:val="00791D02"/>
    <w:rsid w:val="007939E7"/>
    <w:rsid w:val="00794BD6"/>
    <w:rsid w:val="00795ED6"/>
    <w:rsid w:val="00796BFC"/>
    <w:rsid w:val="00796C0A"/>
    <w:rsid w:val="007A03C1"/>
    <w:rsid w:val="007A0853"/>
    <w:rsid w:val="007A1154"/>
    <w:rsid w:val="007A13C7"/>
    <w:rsid w:val="007A18BD"/>
    <w:rsid w:val="007A1DA3"/>
    <w:rsid w:val="007A1EBC"/>
    <w:rsid w:val="007A371E"/>
    <w:rsid w:val="007A3E2D"/>
    <w:rsid w:val="007A4DBE"/>
    <w:rsid w:val="007A5B22"/>
    <w:rsid w:val="007A6875"/>
    <w:rsid w:val="007B2E95"/>
    <w:rsid w:val="007B37AD"/>
    <w:rsid w:val="007B39A5"/>
    <w:rsid w:val="007B3A82"/>
    <w:rsid w:val="007B5097"/>
    <w:rsid w:val="007B53B4"/>
    <w:rsid w:val="007B701D"/>
    <w:rsid w:val="007B7283"/>
    <w:rsid w:val="007C05EE"/>
    <w:rsid w:val="007C197E"/>
    <w:rsid w:val="007C1AEA"/>
    <w:rsid w:val="007C1DB8"/>
    <w:rsid w:val="007C34A3"/>
    <w:rsid w:val="007C4A01"/>
    <w:rsid w:val="007C55D3"/>
    <w:rsid w:val="007D01CB"/>
    <w:rsid w:val="007D0438"/>
    <w:rsid w:val="007D0844"/>
    <w:rsid w:val="007D0A7A"/>
    <w:rsid w:val="007D40DE"/>
    <w:rsid w:val="007D5BF1"/>
    <w:rsid w:val="007D730E"/>
    <w:rsid w:val="007E039F"/>
    <w:rsid w:val="007E0E2F"/>
    <w:rsid w:val="007E528D"/>
    <w:rsid w:val="007E5C5B"/>
    <w:rsid w:val="007E6244"/>
    <w:rsid w:val="007E6D20"/>
    <w:rsid w:val="007E7C6D"/>
    <w:rsid w:val="007F006D"/>
    <w:rsid w:val="007F021D"/>
    <w:rsid w:val="007F0A4E"/>
    <w:rsid w:val="007F178F"/>
    <w:rsid w:val="007F1FDA"/>
    <w:rsid w:val="007F2B2B"/>
    <w:rsid w:val="007F30E1"/>
    <w:rsid w:val="007F340E"/>
    <w:rsid w:val="007F4D31"/>
    <w:rsid w:val="007F54F6"/>
    <w:rsid w:val="007F559D"/>
    <w:rsid w:val="007F584C"/>
    <w:rsid w:val="007F597A"/>
    <w:rsid w:val="007F6100"/>
    <w:rsid w:val="007F7632"/>
    <w:rsid w:val="00803C36"/>
    <w:rsid w:val="00803F68"/>
    <w:rsid w:val="00805903"/>
    <w:rsid w:val="00805FAA"/>
    <w:rsid w:val="00806DE9"/>
    <w:rsid w:val="008075AA"/>
    <w:rsid w:val="00812510"/>
    <w:rsid w:val="0081330E"/>
    <w:rsid w:val="008134B5"/>
    <w:rsid w:val="00813A81"/>
    <w:rsid w:val="00813D9C"/>
    <w:rsid w:val="00816056"/>
    <w:rsid w:val="00816265"/>
    <w:rsid w:val="008170BA"/>
    <w:rsid w:val="00817E4D"/>
    <w:rsid w:val="00820E7D"/>
    <w:rsid w:val="00820EB7"/>
    <w:rsid w:val="00821208"/>
    <w:rsid w:val="008216B7"/>
    <w:rsid w:val="00822112"/>
    <w:rsid w:val="00824B95"/>
    <w:rsid w:val="00826323"/>
    <w:rsid w:val="00827D87"/>
    <w:rsid w:val="0083462D"/>
    <w:rsid w:val="0083578C"/>
    <w:rsid w:val="008357D6"/>
    <w:rsid w:val="00835BDD"/>
    <w:rsid w:val="00837683"/>
    <w:rsid w:val="008409CE"/>
    <w:rsid w:val="00840A50"/>
    <w:rsid w:val="00840BC1"/>
    <w:rsid w:val="00841550"/>
    <w:rsid w:val="0084176B"/>
    <w:rsid w:val="008422E4"/>
    <w:rsid w:val="00843198"/>
    <w:rsid w:val="008431C1"/>
    <w:rsid w:val="008444D4"/>
    <w:rsid w:val="00844888"/>
    <w:rsid w:val="0084527C"/>
    <w:rsid w:val="00845745"/>
    <w:rsid w:val="00846311"/>
    <w:rsid w:val="008473D1"/>
    <w:rsid w:val="00847EA9"/>
    <w:rsid w:val="008517AA"/>
    <w:rsid w:val="00851C44"/>
    <w:rsid w:val="00852927"/>
    <w:rsid w:val="00852B89"/>
    <w:rsid w:val="0085445B"/>
    <w:rsid w:val="00854836"/>
    <w:rsid w:val="00855538"/>
    <w:rsid w:val="00855BE6"/>
    <w:rsid w:val="008576AB"/>
    <w:rsid w:val="0086017D"/>
    <w:rsid w:val="008606E7"/>
    <w:rsid w:val="00860C53"/>
    <w:rsid w:val="00860F1F"/>
    <w:rsid w:val="008617D8"/>
    <w:rsid w:val="008626AB"/>
    <w:rsid w:val="00862874"/>
    <w:rsid w:val="00863423"/>
    <w:rsid w:val="00864273"/>
    <w:rsid w:val="00864D6B"/>
    <w:rsid w:val="00870B2C"/>
    <w:rsid w:val="008713EE"/>
    <w:rsid w:val="00871F68"/>
    <w:rsid w:val="008721E4"/>
    <w:rsid w:val="00873C4E"/>
    <w:rsid w:val="00873D1A"/>
    <w:rsid w:val="00874EEF"/>
    <w:rsid w:val="00876109"/>
    <w:rsid w:val="00876AB3"/>
    <w:rsid w:val="008807B4"/>
    <w:rsid w:val="00881878"/>
    <w:rsid w:val="008821A3"/>
    <w:rsid w:val="00882B34"/>
    <w:rsid w:val="00883C7A"/>
    <w:rsid w:val="008847FB"/>
    <w:rsid w:val="00885AF1"/>
    <w:rsid w:val="00885F85"/>
    <w:rsid w:val="00890EE0"/>
    <w:rsid w:val="00891ACD"/>
    <w:rsid w:val="00892C6C"/>
    <w:rsid w:val="00892EF2"/>
    <w:rsid w:val="00893056"/>
    <w:rsid w:val="008936E1"/>
    <w:rsid w:val="00894060"/>
    <w:rsid w:val="00894080"/>
    <w:rsid w:val="008943C2"/>
    <w:rsid w:val="00894AF0"/>
    <w:rsid w:val="008957D1"/>
    <w:rsid w:val="00895ADC"/>
    <w:rsid w:val="00896E43"/>
    <w:rsid w:val="008A0733"/>
    <w:rsid w:val="008A0B63"/>
    <w:rsid w:val="008A0FD2"/>
    <w:rsid w:val="008A1005"/>
    <w:rsid w:val="008A14BC"/>
    <w:rsid w:val="008A1D34"/>
    <w:rsid w:val="008A22FC"/>
    <w:rsid w:val="008A32DA"/>
    <w:rsid w:val="008A38BB"/>
    <w:rsid w:val="008A3E26"/>
    <w:rsid w:val="008A5CC9"/>
    <w:rsid w:val="008A5FCD"/>
    <w:rsid w:val="008A61E2"/>
    <w:rsid w:val="008A7701"/>
    <w:rsid w:val="008A7E61"/>
    <w:rsid w:val="008B0319"/>
    <w:rsid w:val="008B068F"/>
    <w:rsid w:val="008B126F"/>
    <w:rsid w:val="008B133F"/>
    <w:rsid w:val="008B26EE"/>
    <w:rsid w:val="008B2766"/>
    <w:rsid w:val="008B4A2D"/>
    <w:rsid w:val="008B5C19"/>
    <w:rsid w:val="008B5CC2"/>
    <w:rsid w:val="008B66D1"/>
    <w:rsid w:val="008B6FA2"/>
    <w:rsid w:val="008C06BB"/>
    <w:rsid w:val="008C0DD2"/>
    <w:rsid w:val="008C0F3A"/>
    <w:rsid w:val="008C20E2"/>
    <w:rsid w:val="008C41BE"/>
    <w:rsid w:val="008C5EF1"/>
    <w:rsid w:val="008D00B8"/>
    <w:rsid w:val="008D0762"/>
    <w:rsid w:val="008D1255"/>
    <w:rsid w:val="008D2602"/>
    <w:rsid w:val="008D33A9"/>
    <w:rsid w:val="008D3689"/>
    <w:rsid w:val="008D4EA2"/>
    <w:rsid w:val="008D4EBC"/>
    <w:rsid w:val="008D5ADD"/>
    <w:rsid w:val="008D705F"/>
    <w:rsid w:val="008E0943"/>
    <w:rsid w:val="008E1D78"/>
    <w:rsid w:val="008E2FDA"/>
    <w:rsid w:val="008E390E"/>
    <w:rsid w:val="008E3C31"/>
    <w:rsid w:val="008E587E"/>
    <w:rsid w:val="008E60F1"/>
    <w:rsid w:val="008E6C03"/>
    <w:rsid w:val="008E70C2"/>
    <w:rsid w:val="008E72F1"/>
    <w:rsid w:val="008E7710"/>
    <w:rsid w:val="008F03BD"/>
    <w:rsid w:val="008F062F"/>
    <w:rsid w:val="008F18B0"/>
    <w:rsid w:val="008F433D"/>
    <w:rsid w:val="008F5C3D"/>
    <w:rsid w:val="009009AE"/>
    <w:rsid w:val="00901111"/>
    <w:rsid w:val="009011DC"/>
    <w:rsid w:val="009014B1"/>
    <w:rsid w:val="00902EDA"/>
    <w:rsid w:val="00905049"/>
    <w:rsid w:val="00906F3D"/>
    <w:rsid w:val="00907CC7"/>
    <w:rsid w:val="009102A0"/>
    <w:rsid w:val="00910CDF"/>
    <w:rsid w:val="00910DEA"/>
    <w:rsid w:val="009128B3"/>
    <w:rsid w:val="00912C6C"/>
    <w:rsid w:val="00912CB1"/>
    <w:rsid w:val="009139BB"/>
    <w:rsid w:val="00914D74"/>
    <w:rsid w:val="009155BA"/>
    <w:rsid w:val="00916778"/>
    <w:rsid w:val="009178ED"/>
    <w:rsid w:val="00920832"/>
    <w:rsid w:val="0092088F"/>
    <w:rsid w:val="00921BEE"/>
    <w:rsid w:val="00921C22"/>
    <w:rsid w:val="00921D43"/>
    <w:rsid w:val="009241D1"/>
    <w:rsid w:val="0092493F"/>
    <w:rsid w:val="00925639"/>
    <w:rsid w:val="009259F8"/>
    <w:rsid w:val="009260AA"/>
    <w:rsid w:val="009263F7"/>
    <w:rsid w:val="00926A3C"/>
    <w:rsid w:val="00930294"/>
    <w:rsid w:val="0093129B"/>
    <w:rsid w:val="009313D6"/>
    <w:rsid w:val="00931444"/>
    <w:rsid w:val="0093365D"/>
    <w:rsid w:val="009342FA"/>
    <w:rsid w:val="0093506E"/>
    <w:rsid w:val="0093574D"/>
    <w:rsid w:val="0093585D"/>
    <w:rsid w:val="00935D48"/>
    <w:rsid w:val="00936036"/>
    <w:rsid w:val="00936217"/>
    <w:rsid w:val="00936792"/>
    <w:rsid w:val="009401A4"/>
    <w:rsid w:val="00940333"/>
    <w:rsid w:val="00940D8D"/>
    <w:rsid w:val="009411AE"/>
    <w:rsid w:val="0094135A"/>
    <w:rsid w:val="009423A1"/>
    <w:rsid w:val="00942675"/>
    <w:rsid w:val="00942E45"/>
    <w:rsid w:val="00943F80"/>
    <w:rsid w:val="009464A3"/>
    <w:rsid w:val="00946CAA"/>
    <w:rsid w:val="00950433"/>
    <w:rsid w:val="00950A0C"/>
    <w:rsid w:val="00950C58"/>
    <w:rsid w:val="00951AF3"/>
    <w:rsid w:val="00951B75"/>
    <w:rsid w:val="009523CF"/>
    <w:rsid w:val="00953095"/>
    <w:rsid w:val="0095316B"/>
    <w:rsid w:val="00954A20"/>
    <w:rsid w:val="00955811"/>
    <w:rsid w:val="009561B2"/>
    <w:rsid w:val="00956A2C"/>
    <w:rsid w:val="009579F8"/>
    <w:rsid w:val="00960E86"/>
    <w:rsid w:val="00962421"/>
    <w:rsid w:val="00963ACD"/>
    <w:rsid w:val="0096419F"/>
    <w:rsid w:val="009647A8"/>
    <w:rsid w:val="0096482A"/>
    <w:rsid w:val="00964ABF"/>
    <w:rsid w:val="00965B49"/>
    <w:rsid w:val="0096666A"/>
    <w:rsid w:val="00970DB6"/>
    <w:rsid w:val="00971030"/>
    <w:rsid w:val="009711CF"/>
    <w:rsid w:val="00973E29"/>
    <w:rsid w:val="009742D7"/>
    <w:rsid w:val="00974F43"/>
    <w:rsid w:val="00975AAE"/>
    <w:rsid w:val="009773E2"/>
    <w:rsid w:val="00977416"/>
    <w:rsid w:val="00977C42"/>
    <w:rsid w:val="009835EE"/>
    <w:rsid w:val="00984758"/>
    <w:rsid w:val="009853AB"/>
    <w:rsid w:val="009860E7"/>
    <w:rsid w:val="00987813"/>
    <w:rsid w:val="00991A6D"/>
    <w:rsid w:val="009932D9"/>
    <w:rsid w:val="0099386E"/>
    <w:rsid w:val="0099484A"/>
    <w:rsid w:val="00994E47"/>
    <w:rsid w:val="00996AC4"/>
    <w:rsid w:val="009A0179"/>
    <w:rsid w:val="009A0830"/>
    <w:rsid w:val="009A188A"/>
    <w:rsid w:val="009A1D49"/>
    <w:rsid w:val="009A20EF"/>
    <w:rsid w:val="009A2465"/>
    <w:rsid w:val="009A3508"/>
    <w:rsid w:val="009A6910"/>
    <w:rsid w:val="009A6A20"/>
    <w:rsid w:val="009A724B"/>
    <w:rsid w:val="009B169E"/>
    <w:rsid w:val="009B1D4D"/>
    <w:rsid w:val="009B681A"/>
    <w:rsid w:val="009B7942"/>
    <w:rsid w:val="009B7ACE"/>
    <w:rsid w:val="009B7E45"/>
    <w:rsid w:val="009C0053"/>
    <w:rsid w:val="009C01E5"/>
    <w:rsid w:val="009C076B"/>
    <w:rsid w:val="009C11A2"/>
    <w:rsid w:val="009C35EA"/>
    <w:rsid w:val="009C44FD"/>
    <w:rsid w:val="009C4901"/>
    <w:rsid w:val="009C4A0F"/>
    <w:rsid w:val="009C5723"/>
    <w:rsid w:val="009C587B"/>
    <w:rsid w:val="009C7806"/>
    <w:rsid w:val="009D19E6"/>
    <w:rsid w:val="009D2482"/>
    <w:rsid w:val="009D24C4"/>
    <w:rsid w:val="009D24CF"/>
    <w:rsid w:val="009D26A6"/>
    <w:rsid w:val="009D2F48"/>
    <w:rsid w:val="009D3661"/>
    <w:rsid w:val="009D51A4"/>
    <w:rsid w:val="009D7BDE"/>
    <w:rsid w:val="009E0148"/>
    <w:rsid w:val="009E1E21"/>
    <w:rsid w:val="009E2465"/>
    <w:rsid w:val="009E2B22"/>
    <w:rsid w:val="009E2BB7"/>
    <w:rsid w:val="009E4D5C"/>
    <w:rsid w:val="009E5B5F"/>
    <w:rsid w:val="009F1BBE"/>
    <w:rsid w:val="009F2AEC"/>
    <w:rsid w:val="009F2FC1"/>
    <w:rsid w:val="009F3A97"/>
    <w:rsid w:val="009F419F"/>
    <w:rsid w:val="009F5CBD"/>
    <w:rsid w:val="009F6DC8"/>
    <w:rsid w:val="009F78B4"/>
    <w:rsid w:val="009F7FE8"/>
    <w:rsid w:val="00A00F37"/>
    <w:rsid w:val="00A010C7"/>
    <w:rsid w:val="00A02C72"/>
    <w:rsid w:val="00A06093"/>
    <w:rsid w:val="00A062EF"/>
    <w:rsid w:val="00A065C4"/>
    <w:rsid w:val="00A07011"/>
    <w:rsid w:val="00A07567"/>
    <w:rsid w:val="00A10C09"/>
    <w:rsid w:val="00A112A7"/>
    <w:rsid w:val="00A11442"/>
    <w:rsid w:val="00A12494"/>
    <w:rsid w:val="00A127C9"/>
    <w:rsid w:val="00A14A69"/>
    <w:rsid w:val="00A14A6C"/>
    <w:rsid w:val="00A15A3B"/>
    <w:rsid w:val="00A16EB2"/>
    <w:rsid w:val="00A176AD"/>
    <w:rsid w:val="00A207F6"/>
    <w:rsid w:val="00A2119F"/>
    <w:rsid w:val="00A2241B"/>
    <w:rsid w:val="00A23BB1"/>
    <w:rsid w:val="00A23CC6"/>
    <w:rsid w:val="00A23FDC"/>
    <w:rsid w:val="00A24A15"/>
    <w:rsid w:val="00A266EB"/>
    <w:rsid w:val="00A26A19"/>
    <w:rsid w:val="00A26A82"/>
    <w:rsid w:val="00A26BC6"/>
    <w:rsid w:val="00A26DBF"/>
    <w:rsid w:val="00A32BC2"/>
    <w:rsid w:val="00A337D9"/>
    <w:rsid w:val="00A373CD"/>
    <w:rsid w:val="00A376B3"/>
    <w:rsid w:val="00A41562"/>
    <w:rsid w:val="00A41C1C"/>
    <w:rsid w:val="00A425A7"/>
    <w:rsid w:val="00A42D45"/>
    <w:rsid w:val="00A43EC6"/>
    <w:rsid w:val="00A452C8"/>
    <w:rsid w:val="00A45502"/>
    <w:rsid w:val="00A45EF2"/>
    <w:rsid w:val="00A46938"/>
    <w:rsid w:val="00A47296"/>
    <w:rsid w:val="00A5228C"/>
    <w:rsid w:val="00A528CB"/>
    <w:rsid w:val="00A53410"/>
    <w:rsid w:val="00A543FC"/>
    <w:rsid w:val="00A547E6"/>
    <w:rsid w:val="00A55257"/>
    <w:rsid w:val="00A5793F"/>
    <w:rsid w:val="00A62C7C"/>
    <w:rsid w:val="00A62DBB"/>
    <w:rsid w:val="00A633AE"/>
    <w:rsid w:val="00A63C11"/>
    <w:rsid w:val="00A63D2F"/>
    <w:rsid w:val="00A652D8"/>
    <w:rsid w:val="00A653B3"/>
    <w:rsid w:val="00A65684"/>
    <w:rsid w:val="00A65F20"/>
    <w:rsid w:val="00A66B22"/>
    <w:rsid w:val="00A6780D"/>
    <w:rsid w:val="00A705A5"/>
    <w:rsid w:val="00A717DB"/>
    <w:rsid w:val="00A72C33"/>
    <w:rsid w:val="00A756B5"/>
    <w:rsid w:val="00A759D0"/>
    <w:rsid w:val="00A770E6"/>
    <w:rsid w:val="00A77DF9"/>
    <w:rsid w:val="00A80906"/>
    <w:rsid w:val="00A81346"/>
    <w:rsid w:val="00A819A9"/>
    <w:rsid w:val="00A8243E"/>
    <w:rsid w:val="00A8254C"/>
    <w:rsid w:val="00A838C4"/>
    <w:rsid w:val="00A83CB6"/>
    <w:rsid w:val="00A84FC0"/>
    <w:rsid w:val="00A858BE"/>
    <w:rsid w:val="00A8669D"/>
    <w:rsid w:val="00A878CF"/>
    <w:rsid w:val="00A904ED"/>
    <w:rsid w:val="00A90EC5"/>
    <w:rsid w:val="00A92C0F"/>
    <w:rsid w:val="00A936A2"/>
    <w:rsid w:val="00A93C06"/>
    <w:rsid w:val="00A9453B"/>
    <w:rsid w:val="00A9559C"/>
    <w:rsid w:val="00A956E3"/>
    <w:rsid w:val="00A959D5"/>
    <w:rsid w:val="00A964AC"/>
    <w:rsid w:val="00A97FA7"/>
    <w:rsid w:val="00AA0A94"/>
    <w:rsid w:val="00AA1009"/>
    <w:rsid w:val="00AA15ED"/>
    <w:rsid w:val="00AA1ED7"/>
    <w:rsid w:val="00AA2258"/>
    <w:rsid w:val="00AA266E"/>
    <w:rsid w:val="00AA2C28"/>
    <w:rsid w:val="00AA2F72"/>
    <w:rsid w:val="00AA30D9"/>
    <w:rsid w:val="00AA4302"/>
    <w:rsid w:val="00AA50A6"/>
    <w:rsid w:val="00AA50BE"/>
    <w:rsid w:val="00AA59E1"/>
    <w:rsid w:val="00AA6123"/>
    <w:rsid w:val="00AA6635"/>
    <w:rsid w:val="00AA767C"/>
    <w:rsid w:val="00AB0F79"/>
    <w:rsid w:val="00AB1E7D"/>
    <w:rsid w:val="00AB21BF"/>
    <w:rsid w:val="00AB2536"/>
    <w:rsid w:val="00AB373C"/>
    <w:rsid w:val="00AB3BFF"/>
    <w:rsid w:val="00AB3E4B"/>
    <w:rsid w:val="00AB48B6"/>
    <w:rsid w:val="00AB4A7E"/>
    <w:rsid w:val="00AB4AAB"/>
    <w:rsid w:val="00AB4F18"/>
    <w:rsid w:val="00AB65E9"/>
    <w:rsid w:val="00AB6A58"/>
    <w:rsid w:val="00AB6DF2"/>
    <w:rsid w:val="00AB7148"/>
    <w:rsid w:val="00AB72DB"/>
    <w:rsid w:val="00AC06D9"/>
    <w:rsid w:val="00AC196A"/>
    <w:rsid w:val="00AC3655"/>
    <w:rsid w:val="00AC39E1"/>
    <w:rsid w:val="00AC5757"/>
    <w:rsid w:val="00AC596E"/>
    <w:rsid w:val="00AC5A23"/>
    <w:rsid w:val="00AC5ABF"/>
    <w:rsid w:val="00AC5D09"/>
    <w:rsid w:val="00AC5F9F"/>
    <w:rsid w:val="00AC6101"/>
    <w:rsid w:val="00AC67F0"/>
    <w:rsid w:val="00AC68B0"/>
    <w:rsid w:val="00AC6C7B"/>
    <w:rsid w:val="00AC721A"/>
    <w:rsid w:val="00AD0026"/>
    <w:rsid w:val="00AD141F"/>
    <w:rsid w:val="00AD14B6"/>
    <w:rsid w:val="00AD3122"/>
    <w:rsid w:val="00AD476F"/>
    <w:rsid w:val="00AD6F4E"/>
    <w:rsid w:val="00AD728E"/>
    <w:rsid w:val="00AE0604"/>
    <w:rsid w:val="00AE0E42"/>
    <w:rsid w:val="00AE0F1A"/>
    <w:rsid w:val="00AE1254"/>
    <w:rsid w:val="00AE4C11"/>
    <w:rsid w:val="00AE50A2"/>
    <w:rsid w:val="00AE5C1C"/>
    <w:rsid w:val="00AE72F4"/>
    <w:rsid w:val="00AE7E0F"/>
    <w:rsid w:val="00AF0F6E"/>
    <w:rsid w:val="00AF29AE"/>
    <w:rsid w:val="00AF44B2"/>
    <w:rsid w:val="00AF48AD"/>
    <w:rsid w:val="00AF6F25"/>
    <w:rsid w:val="00AF7914"/>
    <w:rsid w:val="00AF7CEF"/>
    <w:rsid w:val="00B00304"/>
    <w:rsid w:val="00B005EC"/>
    <w:rsid w:val="00B03080"/>
    <w:rsid w:val="00B043CA"/>
    <w:rsid w:val="00B04575"/>
    <w:rsid w:val="00B0458B"/>
    <w:rsid w:val="00B066EC"/>
    <w:rsid w:val="00B07424"/>
    <w:rsid w:val="00B07FFE"/>
    <w:rsid w:val="00B10769"/>
    <w:rsid w:val="00B10AA6"/>
    <w:rsid w:val="00B125B3"/>
    <w:rsid w:val="00B12CFE"/>
    <w:rsid w:val="00B135B6"/>
    <w:rsid w:val="00B1397E"/>
    <w:rsid w:val="00B16938"/>
    <w:rsid w:val="00B16AF5"/>
    <w:rsid w:val="00B17611"/>
    <w:rsid w:val="00B2176F"/>
    <w:rsid w:val="00B21FFC"/>
    <w:rsid w:val="00B2352F"/>
    <w:rsid w:val="00B23589"/>
    <w:rsid w:val="00B2426E"/>
    <w:rsid w:val="00B24758"/>
    <w:rsid w:val="00B24815"/>
    <w:rsid w:val="00B24D36"/>
    <w:rsid w:val="00B24D87"/>
    <w:rsid w:val="00B25391"/>
    <w:rsid w:val="00B2659A"/>
    <w:rsid w:val="00B3091D"/>
    <w:rsid w:val="00B30BEB"/>
    <w:rsid w:val="00B30CC9"/>
    <w:rsid w:val="00B31491"/>
    <w:rsid w:val="00B314B4"/>
    <w:rsid w:val="00B31CC0"/>
    <w:rsid w:val="00B31CC6"/>
    <w:rsid w:val="00B32CE8"/>
    <w:rsid w:val="00B33E87"/>
    <w:rsid w:val="00B341E7"/>
    <w:rsid w:val="00B34932"/>
    <w:rsid w:val="00B34C0A"/>
    <w:rsid w:val="00B406A2"/>
    <w:rsid w:val="00B41913"/>
    <w:rsid w:val="00B42896"/>
    <w:rsid w:val="00B42B21"/>
    <w:rsid w:val="00B43B11"/>
    <w:rsid w:val="00B448F6"/>
    <w:rsid w:val="00B44A1B"/>
    <w:rsid w:val="00B45693"/>
    <w:rsid w:val="00B45C01"/>
    <w:rsid w:val="00B45D0B"/>
    <w:rsid w:val="00B50581"/>
    <w:rsid w:val="00B512B9"/>
    <w:rsid w:val="00B532BC"/>
    <w:rsid w:val="00B5358F"/>
    <w:rsid w:val="00B53E13"/>
    <w:rsid w:val="00B54A6A"/>
    <w:rsid w:val="00B5676A"/>
    <w:rsid w:val="00B56E5E"/>
    <w:rsid w:val="00B60E6F"/>
    <w:rsid w:val="00B60FD8"/>
    <w:rsid w:val="00B61420"/>
    <w:rsid w:val="00B63883"/>
    <w:rsid w:val="00B63B20"/>
    <w:rsid w:val="00B63D08"/>
    <w:rsid w:val="00B63D0B"/>
    <w:rsid w:val="00B6464B"/>
    <w:rsid w:val="00B64F17"/>
    <w:rsid w:val="00B65AA1"/>
    <w:rsid w:val="00B6611E"/>
    <w:rsid w:val="00B664AE"/>
    <w:rsid w:val="00B66572"/>
    <w:rsid w:val="00B674C8"/>
    <w:rsid w:val="00B67596"/>
    <w:rsid w:val="00B67CA5"/>
    <w:rsid w:val="00B72C4C"/>
    <w:rsid w:val="00B72EFC"/>
    <w:rsid w:val="00B738B4"/>
    <w:rsid w:val="00B73ADD"/>
    <w:rsid w:val="00B744DF"/>
    <w:rsid w:val="00B75871"/>
    <w:rsid w:val="00B76BD0"/>
    <w:rsid w:val="00B7760C"/>
    <w:rsid w:val="00B77E79"/>
    <w:rsid w:val="00B77EA5"/>
    <w:rsid w:val="00B80616"/>
    <w:rsid w:val="00B8214A"/>
    <w:rsid w:val="00B82765"/>
    <w:rsid w:val="00B8350D"/>
    <w:rsid w:val="00B846A7"/>
    <w:rsid w:val="00B84EFA"/>
    <w:rsid w:val="00B9070D"/>
    <w:rsid w:val="00B907EA"/>
    <w:rsid w:val="00B91597"/>
    <w:rsid w:val="00B91F95"/>
    <w:rsid w:val="00B91FEB"/>
    <w:rsid w:val="00B92037"/>
    <w:rsid w:val="00B922FB"/>
    <w:rsid w:val="00B93366"/>
    <w:rsid w:val="00B939FA"/>
    <w:rsid w:val="00B93A98"/>
    <w:rsid w:val="00B93D85"/>
    <w:rsid w:val="00B94EE9"/>
    <w:rsid w:val="00B9504C"/>
    <w:rsid w:val="00B95CBD"/>
    <w:rsid w:val="00B95CC3"/>
    <w:rsid w:val="00B95DA5"/>
    <w:rsid w:val="00B9643D"/>
    <w:rsid w:val="00B96C03"/>
    <w:rsid w:val="00B97432"/>
    <w:rsid w:val="00BA163E"/>
    <w:rsid w:val="00BA24EC"/>
    <w:rsid w:val="00BA374D"/>
    <w:rsid w:val="00BA385F"/>
    <w:rsid w:val="00BA39A5"/>
    <w:rsid w:val="00BA3D01"/>
    <w:rsid w:val="00BA4F3F"/>
    <w:rsid w:val="00BA6631"/>
    <w:rsid w:val="00BA7333"/>
    <w:rsid w:val="00BA776F"/>
    <w:rsid w:val="00BA7A4E"/>
    <w:rsid w:val="00BB0BB4"/>
    <w:rsid w:val="00BB2D86"/>
    <w:rsid w:val="00BB3350"/>
    <w:rsid w:val="00BB475F"/>
    <w:rsid w:val="00BB5510"/>
    <w:rsid w:val="00BB5691"/>
    <w:rsid w:val="00BB59F4"/>
    <w:rsid w:val="00BB5A82"/>
    <w:rsid w:val="00BB77CD"/>
    <w:rsid w:val="00BC1E33"/>
    <w:rsid w:val="00BC218D"/>
    <w:rsid w:val="00BC2C31"/>
    <w:rsid w:val="00BC2F78"/>
    <w:rsid w:val="00BC394D"/>
    <w:rsid w:val="00BC4DE4"/>
    <w:rsid w:val="00BC5C03"/>
    <w:rsid w:val="00BC6301"/>
    <w:rsid w:val="00BC7963"/>
    <w:rsid w:val="00BC7C4D"/>
    <w:rsid w:val="00BC7F4D"/>
    <w:rsid w:val="00BD0522"/>
    <w:rsid w:val="00BD409D"/>
    <w:rsid w:val="00BD40E8"/>
    <w:rsid w:val="00BD50D1"/>
    <w:rsid w:val="00BD5645"/>
    <w:rsid w:val="00BD5A01"/>
    <w:rsid w:val="00BD6A7D"/>
    <w:rsid w:val="00BD6C92"/>
    <w:rsid w:val="00BD727F"/>
    <w:rsid w:val="00BD733E"/>
    <w:rsid w:val="00BD7E6B"/>
    <w:rsid w:val="00BE0424"/>
    <w:rsid w:val="00BE04B3"/>
    <w:rsid w:val="00BE1736"/>
    <w:rsid w:val="00BE1891"/>
    <w:rsid w:val="00BE1EA2"/>
    <w:rsid w:val="00BE2151"/>
    <w:rsid w:val="00BE2605"/>
    <w:rsid w:val="00BE274F"/>
    <w:rsid w:val="00BE2ED7"/>
    <w:rsid w:val="00BE3073"/>
    <w:rsid w:val="00BE3DDD"/>
    <w:rsid w:val="00BE557B"/>
    <w:rsid w:val="00BE5C81"/>
    <w:rsid w:val="00BF0BC6"/>
    <w:rsid w:val="00BF27ED"/>
    <w:rsid w:val="00BF365B"/>
    <w:rsid w:val="00BF3780"/>
    <w:rsid w:val="00BF6A8D"/>
    <w:rsid w:val="00BF6CFB"/>
    <w:rsid w:val="00BF6F1C"/>
    <w:rsid w:val="00BF6F2A"/>
    <w:rsid w:val="00BF7C40"/>
    <w:rsid w:val="00BF7F39"/>
    <w:rsid w:val="00C00650"/>
    <w:rsid w:val="00C00CF7"/>
    <w:rsid w:val="00C029F3"/>
    <w:rsid w:val="00C02E25"/>
    <w:rsid w:val="00C04CA8"/>
    <w:rsid w:val="00C04E70"/>
    <w:rsid w:val="00C056F4"/>
    <w:rsid w:val="00C05B9A"/>
    <w:rsid w:val="00C05BC5"/>
    <w:rsid w:val="00C06CEC"/>
    <w:rsid w:val="00C111CD"/>
    <w:rsid w:val="00C120BE"/>
    <w:rsid w:val="00C122DF"/>
    <w:rsid w:val="00C13E47"/>
    <w:rsid w:val="00C14A45"/>
    <w:rsid w:val="00C14E5A"/>
    <w:rsid w:val="00C158DE"/>
    <w:rsid w:val="00C15AD0"/>
    <w:rsid w:val="00C15D35"/>
    <w:rsid w:val="00C16EF2"/>
    <w:rsid w:val="00C17221"/>
    <w:rsid w:val="00C17E09"/>
    <w:rsid w:val="00C204E9"/>
    <w:rsid w:val="00C2068A"/>
    <w:rsid w:val="00C207A3"/>
    <w:rsid w:val="00C217F8"/>
    <w:rsid w:val="00C2196B"/>
    <w:rsid w:val="00C22113"/>
    <w:rsid w:val="00C24B13"/>
    <w:rsid w:val="00C25947"/>
    <w:rsid w:val="00C25E73"/>
    <w:rsid w:val="00C27D2F"/>
    <w:rsid w:val="00C30382"/>
    <w:rsid w:val="00C306B0"/>
    <w:rsid w:val="00C313AC"/>
    <w:rsid w:val="00C32CDA"/>
    <w:rsid w:val="00C32D39"/>
    <w:rsid w:val="00C33110"/>
    <w:rsid w:val="00C33233"/>
    <w:rsid w:val="00C34108"/>
    <w:rsid w:val="00C352ED"/>
    <w:rsid w:val="00C35E95"/>
    <w:rsid w:val="00C36DEE"/>
    <w:rsid w:val="00C40170"/>
    <w:rsid w:val="00C42250"/>
    <w:rsid w:val="00C42A46"/>
    <w:rsid w:val="00C4391E"/>
    <w:rsid w:val="00C43DEE"/>
    <w:rsid w:val="00C44082"/>
    <w:rsid w:val="00C444C0"/>
    <w:rsid w:val="00C44AE3"/>
    <w:rsid w:val="00C45088"/>
    <w:rsid w:val="00C46EE7"/>
    <w:rsid w:val="00C46F74"/>
    <w:rsid w:val="00C51121"/>
    <w:rsid w:val="00C51654"/>
    <w:rsid w:val="00C530C8"/>
    <w:rsid w:val="00C53D9C"/>
    <w:rsid w:val="00C544F1"/>
    <w:rsid w:val="00C54D28"/>
    <w:rsid w:val="00C5716C"/>
    <w:rsid w:val="00C57AC3"/>
    <w:rsid w:val="00C627CD"/>
    <w:rsid w:val="00C62E36"/>
    <w:rsid w:val="00C62F32"/>
    <w:rsid w:val="00C63EAD"/>
    <w:rsid w:val="00C641E6"/>
    <w:rsid w:val="00C65B26"/>
    <w:rsid w:val="00C66633"/>
    <w:rsid w:val="00C667D2"/>
    <w:rsid w:val="00C70739"/>
    <w:rsid w:val="00C70DFC"/>
    <w:rsid w:val="00C70F31"/>
    <w:rsid w:val="00C70FAD"/>
    <w:rsid w:val="00C71D7C"/>
    <w:rsid w:val="00C73C50"/>
    <w:rsid w:val="00C73F83"/>
    <w:rsid w:val="00C73F8B"/>
    <w:rsid w:val="00C748DD"/>
    <w:rsid w:val="00C765B7"/>
    <w:rsid w:val="00C76D09"/>
    <w:rsid w:val="00C77115"/>
    <w:rsid w:val="00C80AD3"/>
    <w:rsid w:val="00C818A4"/>
    <w:rsid w:val="00C83559"/>
    <w:rsid w:val="00C8436B"/>
    <w:rsid w:val="00C862F2"/>
    <w:rsid w:val="00C874E1"/>
    <w:rsid w:val="00C901D7"/>
    <w:rsid w:val="00C912B0"/>
    <w:rsid w:val="00C913D8"/>
    <w:rsid w:val="00C91BBA"/>
    <w:rsid w:val="00C91FEA"/>
    <w:rsid w:val="00C9237E"/>
    <w:rsid w:val="00C92607"/>
    <w:rsid w:val="00C92A62"/>
    <w:rsid w:val="00C9303B"/>
    <w:rsid w:val="00C933C3"/>
    <w:rsid w:val="00C9408E"/>
    <w:rsid w:val="00C94501"/>
    <w:rsid w:val="00C94637"/>
    <w:rsid w:val="00C96070"/>
    <w:rsid w:val="00C97B03"/>
    <w:rsid w:val="00CA19CA"/>
    <w:rsid w:val="00CA36BC"/>
    <w:rsid w:val="00CA3E84"/>
    <w:rsid w:val="00CA4EB1"/>
    <w:rsid w:val="00CA5236"/>
    <w:rsid w:val="00CA5947"/>
    <w:rsid w:val="00CA616E"/>
    <w:rsid w:val="00CA6E29"/>
    <w:rsid w:val="00CA7E7B"/>
    <w:rsid w:val="00CB0804"/>
    <w:rsid w:val="00CB1E3D"/>
    <w:rsid w:val="00CB1F6E"/>
    <w:rsid w:val="00CB287E"/>
    <w:rsid w:val="00CB468A"/>
    <w:rsid w:val="00CB4945"/>
    <w:rsid w:val="00CB69CE"/>
    <w:rsid w:val="00CB7965"/>
    <w:rsid w:val="00CC0314"/>
    <w:rsid w:val="00CC0568"/>
    <w:rsid w:val="00CC0A7A"/>
    <w:rsid w:val="00CC0D05"/>
    <w:rsid w:val="00CC1BF3"/>
    <w:rsid w:val="00CC1F5E"/>
    <w:rsid w:val="00CC22F2"/>
    <w:rsid w:val="00CC2322"/>
    <w:rsid w:val="00CC30EF"/>
    <w:rsid w:val="00CC3351"/>
    <w:rsid w:val="00CC5079"/>
    <w:rsid w:val="00CC7F7E"/>
    <w:rsid w:val="00CD00F9"/>
    <w:rsid w:val="00CD10FA"/>
    <w:rsid w:val="00CD167B"/>
    <w:rsid w:val="00CD2243"/>
    <w:rsid w:val="00CD367B"/>
    <w:rsid w:val="00CD36D5"/>
    <w:rsid w:val="00CD3A23"/>
    <w:rsid w:val="00CD5FD3"/>
    <w:rsid w:val="00CD6E52"/>
    <w:rsid w:val="00CD727A"/>
    <w:rsid w:val="00CD7737"/>
    <w:rsid w:val="00CD77E6"/>
    <w:rsid w:val="00CD7A77"/>
    <w:rsid w:val="00CE02E1"/>
    <w:rsid w:val="00CE23DD"/>
    <w:rsid w:val="00CE2498"/>
    <w:rsid w:val="00CE2601"/>
    <w:rsid w:val="00CE2CDF"/>
    <w:rsid w:val="00CE2FB6"/>
    <w:rsid w:val="00CE3665"/>
    <w:rsid w:val="00CE4D00"/>
    <w:rsid w:val="00CE4D56"/>
    <w:rsid w:val="00CE52CD"/>
    <w:rsid w:val="00CE5A13"/>
    <w:rsid w:val="00CE668C"/>
    <w:rsid w:val="00CF0227"/>
    <w:rsid w:val="00CF0823"/>
    <w:rsid w:val="00CF1482"/>
    <w:rsid w:val="00CF1BD0"/>
    <w:rsid w:val="00CF37FD"/>
    <w:rsid w:val="00CF3AC2"/>
    <w:rsid w:val="00CF5139"/>
    <w:rsid w:val="00CF526A"/>
    <w:rsid w:val="00CF6D03"/>
    <w:rsid w:val="00CF7B0B"/>
    <w:rsid w:val="00CF7FF1"/>
    <w:rsid w:val="00D019AD"/>
    <w:rsid w:val="00D01DAA"/>
    <w:rsid w:val="00D01FCD"/>
    <w:rsid w:val="00D03ED1"/>
    <w:rsid w:val="00D04085"/>
    <w:rsid w:val="00D04541"/>
    <w:rsid w:val="00D04A1B"/>
    <w:rsid w:val="00D04F8B"/>
    <w:rsid w:val="00D06B98"/>
    <w:rsid w:val="00D06C88"/>
    <w:rsid w:val="00D07B65"/>
    <w:rsid w:val="00D07E24"/>
    <w:rsid w:val="00D10F22"/>
    <w:rsid w:val="00D112BB"/>
    <w:rsid w:val="00D119EF"/>
    <w:rsid w:val="00D12D71"/>
    <w:rsid w:val="00D13753"/>
    <w:rsid w:val="00D14A2C"/>
    <w:rsid w:val="00D1589C"/>
    <w:rsid w:val="00D159A0"/>
    <w:rsid w:val="00D162CB"/>
    <w:rsid w:val="00D17E1E"/>
    <w:rsid w:val="00D17E2C"/>
    <w:rsid w:val="00D20498"/>
    <w:rsid w:val="00D20675"/>
    <w:rsid w:val="00D21048"/>
    <w:rsid w:val="00D2130F"/>
    <w:rsid w:val="00D2138C"/>
    <w:rsid w:val="00D22815"/>
    <w:rsid w:val="00D22996"/>
    <w:rsid w:val="00D243F8"/>
    <w:rsid w:val="00D263B3"/>
    <w:rsid w:val="00D27F40"/>
    <w:rsid w:val="00D30009"/>
    <w:rsid w:val="00D31093"/>
    <w:rsid w:val="00D32316"/>
    <w:rsid w:val="00D32750"/>
    <w:rsid w:val="00D331BE"/>
    <w:rsid w:val="00D336D0"/>
    <w:rsid w:val="00D33CD1"/>
    <w:rsid w:val="00D3523B"/>
    <w:rsid w:val="00D35A28"/>
    <w:rsid w:val="00D35D19"/>
    <w:rsid w:val="00D360EE"/>
    <w:rsid w:val="00D3613E"/>
    <w:rsid w:val="00D3624F"/>
    <w:rsid w:val="00D37137"/>
    <w:rsid w:val="00D40763"/>
    <w:rsid w:val="00D40ADF"/>
    <w:rsid w:val="00D42715"/>
    <w:rsid w:val="00D428D1"/>
    <w:rsid w:val="00D4345B"/>
    <w:rsid w:val="00D439D9"/>
    <w:rsid w:val="00D47893"/>
    <w:rsid w:val="00D51E4F"/>
    <w:rsid w:val="00D531C8"/>
    <w:rsid w:val="00D549C6"/>
    <w:rsid w:val="00D55CA9"/>
    <w:rsid w:val="00D562E6"/>
    <w:rsid w:val="00D56310"/>
    <w:rsid w:val="00D56CDA"/>
    <w:rsid w:val="00D57CE7"/>
    <w:rsid w:val="00D57CEC"/>
    <w:rsid w:val="00D62637"/>
    <w:rsid w:val="00D6381A"/>
    <w:rsid w:val="00D6465E"/>
    <w:rsid w:val="00D664F9"/>
    <w:rsid w:val="00D66CC0"/>
    <w:rsid w:val="00D6715F"/>
    <w:rsid w:val="00D675CF"/>
    <w:rsid w:val="00D677BE"/>
    <w:rsid w:val="00D67A8E"/>
    <w:rsid w:val="00D700C9"/>
    <w:rsid w:val="00D70C4F"/>
    <w:rsid w:val="00D7101C"/>
    <w:rsid w:val="00D714ED"/>
    <w:rsid w:val="00D7345B"/>
    <w:rsid w:val="00D73ACB"/>
    <w:rsid w:val="00D75245"/>
    <w:rsid w:val="00D768A3"/>
    <w:rsid w:val="00D76DB4"/>
    <w:rsid w:val="00D774B7"/>
    <w:rsid w:val="00D77AFF"/>
    <w:rsid w:val="00D80979"/>
    <w:rsid w:val="00D8123A"/>
    <w:rsid w:val="00D8142E"/>
    <w:rsid w:val="00D81EB4"/>
    <w:rsid w:val="00D82DE5"/>
    <w:rsid w:val="00D85111"/>
    <w:rsid w:val="00D8546C"/>
    <w:rsid w:val="00D855AA"/>
    <w:rsid w:val="00D85BCE"/>
    <w:rsid w:val="00D86402"/>
    <w:rsid w:val="00D8658D"/>
    <w:rsid w:val="00D86B16"/>
    <w:rsid w:val="00D873D9"/>
    <w:rsid w:val="00D90784"/>
    <w:rsid w:val="00D91196"/>
    <w:rsid w:val="00D917C9"/>
    <w:rsid w:val="00D91BC0"/>
    <w:rsid w:val="00D91C4E"/>
    <w:rsid w:val="00D91E46"/>
    <w:rsid w:val="00D922EB"/>
    <w:rsid w:val="00D9369D"/>
    <w:rsid w:val="00D94E60"/>
    <w:rsid w:val="00D95A34"/>
    <w:rsid w:val="00D96E8C"/>
    <w:rsid w:val="00DA0208"/>
    <w:rsid w:val="00DA0227"/>
    <w:rsid w:val="00DA0478"/>
    <w:rsid w:val="00DA14DF"/>
    <w:rsid w:val="00DA162C"/>
    <w:rsid w:val="00DA2E4E"/>
    <w:rsid w:val="00DA310B"/>
    <w:rsid w:val="00DA3785"/>
    <w:rsid w:val="00DA4389"/>
    <w:rsid w:val="00DA5947"/>
    <w:rsid w:val="00DA5EBC"/>
    <w:rsid w:val="00DA717D"/>
    <w:rsid w:val="00DB0A78"/>
    <w:rsid w:val="00DB23B4"/>
    <w:rsid w:val="00DB23B9"/>
    <w:rsid w:val="00DB27E4"/>
    <w:rsid w:val="00DB4449"/>
    <w:rsid w:val="00DB4ACD"/>
    <w:rsid w:val="00DB6D98"/>
    <w:rsid w:val="00DB7540"/>
    <w:rsid w:val="00DB7C47"/>
    <w:rsid w:val="00DC07B1"/>
    <w:rsid w:val="00DC113E"/>
    <w:rsid w:val="00DC2A2B"/>
    <w:rsid w:val="00DC32C4"/>
    <w:rsid w:val="00DC3736"/>
    <w:rsid w:val="00DC559C"/>
    <w:rsid w:val="00DC5E86"/>
    <w:rsid w:val="00DC5ECE"/>
    <w:rsid w:val="00DC6124"/>
    <w:rsid w:val="00DC6234"/>
    <w:rsid w:val="00DC6528"/>
    <w:rsid w:val="00DC7063"/>
    <w:rsid w:val="00DD0036"/>
    <w:rsid w:val="00DD01E5"/>
    <w:rsid w:val="00DD0865"/>
    <w:rsid w:val="00DD39E1"/>
    <w:rsid w:val="00DD5DD2"/>
    <w:rsid w:val="00DD6090"/>
    <w:rsid w:val="00DD72BB"/>
    <w:rsid w:val="00DD73E4"/>
    <w:rsid w:val="00DE06D2"/>
    <w:rsid w:val="00DE111B"/>
    <w:rsid w:val="00DE2A45"/>
    <w:rsid w:val="00DE2F98"/>
    <w:rsid w:val="00DE4D04"/>
    <w:rsid w:val="00DE63B0"/>
    <w:rsid w:val="00DE7C58"/>
    <w:rsid w:val="00DE7D4E"/>
    <w:rsid w:val="00DF2357"/>
    <w:rsid w:val="00DF29D9"/>
    <w:rsid w:val="00DF5689"/>
    <w:rsid w:val="00DF5718"/>
    <w:rsid w:val="00DF5EA2"/>
    <w:rsid w:val="00DF68BF"/>
    <w:rsid w:val="00DF6FC9"/>
    <w:rsid w:val="00DF75D7"/>
    <w:rsid w:val="00E00024"/>
    <w:rsid w:val="00E02132"/>
    <w:rsid w:val="00E02B60"/>
    <w:rsid w:val="00E02D56"/>
    <w:rsid w:val="00E02E87"/>
    <w:rsid w:val="00E04E64"/>
    <w:rsid w:val="00E04F7E"/>
    <w:rsid w:val="00E059E6"/>
    <w:rsid w:val="00E11D60"/>
    <w:rsid w:val="00E13B76"/>
    <w:rsid w:val="00E15839"/>
    <w:rsid w:val="00E15943"/>
    <w:rsid w:val="00E15A5D"/>
    <w:rsid w:val="00E15B39"/>
    <w:rsid w:val="00E15BC7"/>
    <w:rsid w:val="00E1676F"/>
    <w:rsid w:val="00E16F81"/>
    <w:rsid w:val="00E20CE9"/>
    <w:rsid w:val="00E2390A"/>
    <w:rsid w:val="00E23D3C"/>
    <w:rsid w:val="00E259DD"/>
    <w:rsid w:val="00E26442"/>
    <w:rsid w:val="00E30772"/>
    <w:rsid w:val="00E30C27"/>
    <w:rsid w:val="00E3132F"/>
    <w:rsid w:val="00E34809"/>
    <w:rsid w:val="00E35470"/>
    <w:rsid w:val="00E356AA"/>
    <w:rsid w:val="00E37A85"/>
    <w:rsid w:val="00E402BB"/>
    <w:rsid w:val="00E414D7"/>
    <w:rsid w:val="00E418EF"/>
    <w:rsid w:val="00E419C9"/>
    <w:rsid w:val="00E41E19"/>
    <w:rsid w:val="00E4295A"/>
    <w:rsid w:val="00E45818"/>
    <w:rsid w:val="00E45BC0"/>
    <w:rsid w:val="00E46985"/>
    <w:rsid w:val="00E50BA8"/>
    <w:rsid w:val="00E51279"/>
    <w:rsid w:val="00E512C4"/>
    <w:rsid w:val="00E51388"/>
    <w:rsid w:val="00E534CC"/>
    <w:rsid w:val="00E53BE4"/>
    <w:rsid w:val="00E53DEE"/>
    <w:rsid w:val="00E54F51"/>
    <w:rsid w:val="00E55A06"/>
    <w:rsid w:val="00E55B41"/>
    <w:rsid w:val="00E560CD"/>
    <w:rsid w:val="00E5652B"/>
    <w:rsid w:val="00E56ECF"/>
    <w:rsid w:val="00E56F35"/>
    <w:rsid w:val="00E6002D"/>
    <w:rsid w:val="00E60186"/>
    <w:rsid w:val="00E61759"/>
    <w:rsid w:val="00E61C23"/>
    <w:rsid w:val="00E62D16"/>
    <w:rsid w:val="00E635D7"/>
    <w:rsid w:val="00E64793"/>
    <w:rsid w:val="00E66898"/>
    <w:rsid w:val="00E67CEC"/>
    <w:rsid w:val="00E7042F"/>
    <w:rsid w:val="00E71B00"/>
    <w:rsid w:val="00E7455D"/>
    <w:rsid w:val="00E74F57"/>
    <w:rsid w:val="00E75CCF"/>
    <w:rsid w:val="00E76B08"/>
    <w:rsid w:val="00E76E83"/>
    <w:rsid w:val="00E77D87"/>
    <w:rsid w:val="00E8100B"/>
    <w:rsid w:val="00E83235"/>
    <w:rsid w:val="00E84FD8"/>
    <w:rsid w:val="00E85451"/>
    <w:rsid w:val="00E862EE"/>
    <w:rsid w:val="00E87807"/>
    <w:rsid w:val="00E91C3A"/>
    <w:rsid w:val="00E92ABE"/>
    <w:rsid w:val="00E9318D"/>
    <w:rsid w:val="00E9394C"/>
    <w:rsid w:val="00E95B84"/>
    <w:rsid w:val="00E96946"/>
    <w:rsid w:val="00E96FD2"/>
    <w:rsid w:val="00E97065"/>
    <w:rsid w:val="00E97979"/>
    <w:rsid w:val="00EA07EF"/>
    <w:rsid w:val="00EA1BF8"/>
    <w:rsid w:val="00EA1C17"/>
    <w:rsid w:val="00EA23F9"/>
    <w:rsid w:val="00EA2850"/>
    <w:rsid w:val="00EA328F"/>
    <w:rsid w:val="00EA39B2"/>
    <w:rsid w:val="00EA3CF3"/>
    <w:rsid w:val="00EA4FCB"/>
    <w:rsid w:val="00EA64A0"/>
    <w:rsid w:val="00EA7185"/>
    <w:rsid w:val="00EA7696"/>
    <w:rsid w:val="00EB0E76"/>
    <w:rsid w:val="00EB1011"/>
    <w:rsid w:val="00EB1245"/>
    <w:rsid w:val="00EB219E"/>
    <w:rsid w:val="00EB3A74"/>
    <w:rsid w:val="00EB3DE9"/>
    <w:rsid w:val="00EB4719"/>
    <w:rsid w:val="00EB47DF"/>
    <w:rsid w:val="00EB4DEA"/>
    <w:rsid w:val="00EB5DA8"/>
    <w:rsid w:val="00EB6F17"/>
    <w:rsid w:val="00EB7FAA"/>
    <w:rsid w:val="00EC1B6C"/>
    <w:rsid w:val="00EC33B5"/>
    <w:rsid w:val="00EC3427"/>
    <w:rsid w:val="00EC50F4"/>
    <w:rsid w:val="00EC52D8"/>
    <w:rsid w:val="00EC5655"/>
    <w:rsid w:val="00EC589A"/>
    <w:rsid w:val="00EC77A0"/>
    <w:rsid w:val="00EC7BC1"/>
    <w:rsid w:val="00ED0B0E"/>
    <w:rsid w:val="00ED1429"/>
    <w:rsid w:val="00ED18C6"/>
    <w:rsid w:val="00ED1DE3"/>
    <w:rsid w:val="00ED27F8"/>
    <w:rsid w:val="00ED463B"/>
    <w:rsid w:val="00ED4782"/>
    <w:rsid w:val="00ED4FDA"/>
    <w:rsid w:val="00ED658A"/>
    <w:rsid w:val="00ED6AB5"/>
    <w:rsid w:val="00ED6AEC"/>
    <w:rsid w:val="00ED7260"/>
    <w:rsid w:val="00ED767E"/>
    <w:rsid w:val="00EE0233"/>
    <w:rsid w:val="00EE0C45"/>
    <w:rsid w:val="00EE0F7D"/>
    <w:rsid w:val="00EE144A"/>
    <w:rsid w:val="00EE2419"/>
    <w:rsid w:val="00EE27E8"/>
    <w:rsid w:val="00EE3B9F"/>
    <w:rsid w:val="00EE3E74"/>
    <w:rsid w:val="00EE449E"/>
    <w:rsid w:val="00EE4D49"/>
    <w:rsid w:val="00EE4E27"/>
    <w:rsid w:val="00EE5994"/>
    <w:rsid w:val="00EE73F3"/>
    <w:rsid w:val="00EE79A8"/>
    <w:rsid w:val="00EE7C19"/>
    <w:rsid w:val="00EE7E52"/>
    <w:rsid w:val="00EF1763"/>
    <w:rsid w:val="00EF489B"/>
    <w:rsid w:val="00EF528A"/>
    <w:rsid w:val="00EF6F1B"/>
    <w:rsid w:val="00EF753A"/>
    <w:rsid w:val="00EF7715"/>
    <w:rsid w:val="00F015C0"/>
    <w:rsid w:val="00F01FB3"/>
    <w:rsid w:val="00F040A3"/>
    <w:rsid w:val="00F04FDF"/>
    <w:rsid w:val="00F050E3"/>
    <w:rsid w:val="00F0564B"/>
    <w:rsid w:val="00F058FF"/>
    <w:rsid w:val="00F05AA4"/>
    <w:rsid w:val="00F05B36"/>
    <w:rsid w:val="00F10AF2"/>
    <w:rsid w:val="00F1165B"/>
    <w:rsid w:val="00F12087"/>
    <w:rsid w:val="00F122BB"/>
    <w:rsid w:val="00F1255B"/>
    <w:rsid w:val="00F12904"/>
    <w:rsid w:val="00F13206"/>
    <w:rsid w:val="00F136A0"/>
    <w:rsid w:val="00F1404B"/>
    <w:rsid w:val="00F14D71"/>
    <w:rsid w:val="00F1551B"/>
    <w:rsid w:val="00F16590"/>
    <w:rsid w:val="00F17865"/>
    <w:rsid w:val="00F17E28"/>
    <w:rsid w:val="00F201ED"/>
    <w:rsid w:val="00F20ACE"/>
    <w:rsid w:val="00F20FF4"/>
    <w:rsid w:val="00F223CF"/>
    <w:rsid w:val="00F2246F"/>
    <w:rsid w:val="00F22C27"/>
    <w:rsid w:val="00F2329D"/>
    <w:rsid w:val="00F2342A"/>
    <w:rsid w:val="00F23A48"/>
    <w:rsid w:val="00F2410E"/>
    <w:rsid w:val="00F24A63"/>
    <w:rsid w:val="00F272E6"/>
    <w:rsid w:val="00F273D9"/>
    <w:rsid w:val="00F276A0"/>
    <w:rsid w:val="00F31A64"/>
    <w:rsid w:val="00F321E9"/>
    <w:rsid w:val="00F32807"/>
    <w:rsid w:val="00F33821"/>
    <w:rsid w:val="00F33EF4"/>
    <w:rsid w:val="00F342F8"/>
    <w:rsid w:val="00F34546"/>
    <w:rsid w:val="00F358D3"/>
    <w:rsid w:val="00F35B58"/>
    <w:rsid w:val="00F36325"/>
    <w:rsid w:val="00F37FB8"/>
    <w:rsid w:val="00F4118F"/>
    <w:rsid w:val="00F4224C"/>
    <w:rsid w:val="00F426BB"/>
    <w:rsid w:val="00F42E3A"/>
    <w:rsid w:val="00F448B8"/>
    <w:rsid w:val="00F46309"/>
    <w:rsid w:val="00F47916"/>
    <w:rsid w:val="00F47FC2"/>
    <w:rsid w:val="00F50541"/>
    <w:rsid w:val="00F5062F"/>
    <w:rsid w:val="00F51B01"/>
    <w:rsid w:val="00F5292D"/>
    <w:rsid w:val="00F533C6"/>
    <w:rsid w:val="00F541B7"/>
    <w:rsid w:val="00F5438F"/>
    <w:rsid w:val="00F54B60"/>
    <w:rsid w:val="00F562CE"/>
    <w:rsid w:val="00F57212"/>
    <w:rsid w:val="00F6060B"/>
    <w:rsid w:val="00F608D9"/>
    <w:rsid w:val="00F623D9"/>
    <w:rsid w:val="00F635E6"/>
    <w:rsid w:val="00F639AF"/>
    <w:rsid w:val="00F65C1A"/>
    <w:rsid w:val="00F668C6"/>
    <w:rsid w:val="00F671E2"/>
    <w:rsid w:val="00F67434"/>
    <w:rsid w:val="00F676B2"/>
    <w:rsid w:val="00F71D16"/>
    <w:rsid w:val="00F72405"/>
    <w:rsid w:val="00F73168"/>
    <w:rsid w:val="00F74071"/>
    <w:rsid w:val="00F74243"/>
    <w:rsid w:val="00F75721"/>
    <w:rsid w:val="00F75A82"/>
    <w:rsid w:val="00F7669A"/>
    <w:rsid w:val="00F76DDA"/>
    <w:rsid w:val="00F80318"/>
    <w:rsid w:val="00F803CA"/>
    <w:rsid w:val="00F81671"/>
    <w:rsid w:val="00F81BD8"/>
    <w:rsid w:val="00F833CB"/>
    <w:rsid w:val="00F8470A"/>
    <w:rsid w:val="00F85B77"/>
    <w:rsid w:val="00F87731"/>
    <w:rsid w:val="00F9050F"/>
    <w:rsid w:val="00F91D8F"/>
    <w:rsid w:val="00F91DBE"/>
    <w:rsid w:val="00F936C2"/>
    <w:rsid w:val="00F94203"/>
    <w:rsid w:val="00F94901"/>
    <w:rsid w:val="00F955F5"/>
    <w:rsid w:val="00F95BAC"/>
    <w:rsid w:val="00F96D3E"/>
    <w:rsid w:val="00FA09DF"/>
    <w:rsid w:val="00FA1C17"/>
    <w:rsid w:val="00FA220E"/>
    <w:rsid w:val="00FA27AF"/>
    <w:rsid w:val="00FA4873"/>
    <w:rsid w:val="00FA5662"/>
    <w:rsid w:val="00FA5682"/>
    <w:rsid w:val="00FA6F73"/>
    <w:rsid w:val="00FA6FB9"/>
    <w:rsid w:val="00FA77AD"/>
    <w:rsid w:val="00FA789F"/>
    <w:rsid w:val="00FA7BE3"/>
    <w:rsid w:val="00FB32F8"/>
    <w:rsid w:val="00FB4178"/>
    <w:rsid w:val="00FB4B10"/>
    <w:rsid w:val="00FB6709"/>
    <w:rsid w:val="00FB6B4E"/>
    <w:rsid w:val="00FB7A6C"/>
    <w:rsid w:val="00FB7B7D"/>
    <w:rsid w:val="00FC134D"/>
    <w:rsid w:val="00FC16EA"/>
    <w:rsid w:val="00FC1806"/>
    <w:rsid w:val="00FC18B5"/>
    <w:rsid w:val="00FC1B34"/>
    <w:rsid w:val="00FC2049"/>
    <w:rsid w:val="00FC43D1"/>
    <w:rsid w:val="00FC4C2B"/>
    <w:rsid w:val="00FC4CA7"/>
    <w:rsid w:val="00FC4DC5"/>
    <w:rsid w:val="00FC5610"/>
    <w:rsid w:val="00FC6A18"/>
    <w:rsid w:val="00FC7660"/>
    <w:rsid w:val="00FC7902"/>
    <w:rsid w:val="00FD05C8"/>
    <w:rsid w:val="00FD0845"/>
    <w:rsid w:val="00FD143A"/>
    <w:rsid w:val="00FD1BFE"/>
    <w:rsid w:val="00FD2D9F"/>
    <w:rsid w:val="00FD36D0"/>
    <w:rsid w:val="00FD4E91"/>
    <w:rsid w:val="00FD5F9E"/>
    <w:rsid w:val="00FD603F"/>
    <w:rsid w:val="00FD7898"/>
    <w:rsid w:val="00FD7C75"/>
    <w:rsid w:val="00FD7F20"/>
    <w:rsid w:val="00FE17D8"/>
    <w:rsid w:val="00FE1AD6"/>
    <w:rsid w:val="00FE1E8A"/>
    <w:rsid w:val="00FE3519"/>
    <w:rsid w:val="00FE4797"/>
    <w:rsid w:val="00FE5517"/>
    <w:rsid w:val="00FE664E"/>
    <w:rsid w:val="00FE6E62"/>
    <w:rsid w:val="00FF00DF"/>
    <w:rsid w:val="00FF05C4"/>
    <w:rsid w:val="00FF2150"/>
    <w:rsid w:val="00FF260D"/>
    <w:rsid w:val="00FF3696"/>
    <w:rsid w:val="00FF3FC7"/>
    <w:rsid w:val="00FF49F0"/>
    <w:rsid w:val="00FF4F97"/>
    <w:rsid w:val="00FF515A"/>
    <w:rsid w:val="00FF54EF"/>
    <w:rsid w:val="00F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AD2347"/>
  <w15:docId w15:val="{753782C3-3969-425B-B916-845D3CB8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paragraph" w:styleId="Heading1">
    <w:name w:val="heading 1"/>
    <w:basedOn w:val="Normal"/>
    <w:next w:val="Normal"/>
    <w:link w:val="Heading1Char"/>
    <w:qFormat/>
    <w:rsid w:val="00B44A1B"/>
    <w:pPr>
      <w:keepNext/>
      <w:tabs>
        <w:tab w:val="left" w:pos="1560"/>
        <w:tab w:val="left" w:pos="2268"/>
        <w:tab w:val="left" w:pos="3402"/>
        <w:tab w:val="left" w:pos="4111"/>
      </w:tabs>
      <w:autoSpaceDE w:val="0"/>
      <w:autoSpaceDN w:val="0"/>
      <w:ind w:left="709" w:hanging="709"/>
      <w:outlineLvl w:val="0"/>
    </w:pPr>
    <w:rPr>
      <w:rFonts w:eastAsia="PMingLiU"/>
      <w:lang w:val="en-US"/>
    </w:rPr>
  </w:style>
  <w:style w:type="paragraph" w:styleId="Heading2">
    <w:name w:val="heading 2"/>
    <w:basedOn w:val="Normal"/>
    <w:next w:val="Normal"/>
    <w:link w:val="Heading2Char"/>
    <w:qFormat/>
    <w:rsid w:val="00B44A1B"/>
    <w:pPr>
      <w:keepNext/>
      <w:widowControl w:val="0"/>
      <w:spacing w:line="480" w:lineRule="auto"/>
      <w:jc w:val="both"/>
      <w:outlineLvl w:val="1"/>
    </w:pPr>
    <w:rPr>
      <w:rFonts w:eastAsia="PMingLiU"/>
      <w:b/>
      <w:kern w:val="2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0FA"/>
    <w:pPr>
      <w:keepNext/>
      <w:keepLines/>
      <w:autoSpaceDE w:val="0"/>
      <w:autoSpaceDN w:val="0"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pacing w:val="-3"/>
      <w:lang w:val="en-GB" w:eastAsia="en-US"/>
    </w:rPr>
  </w:style>
  <w:style w:type="paragraph" w:styleId="Heading5">
    <w:name w:val="heading 5"/>
    <w:basedOn w:val="Normal"/>
    <w:next w:val="NormalIndent"/>
    <w:link w:val="Heading5Char"/>
    <w:qFormat/>
    <w:rsid w:val="00B44A1B"/>
    <w:pPr>
      <w:keepNext/>
      <w:tabs>
        <w:tab w:val="left" w:pos="1134"/>
        <w:tab w:val="left" w:pos="2268"/>
        <w:tab w:val="left" w:pos="3402"/>
        <w:tab w:val="left" w:pos="4111"/>
      </w:tabs>
      <w:autoSpaceDE w:val="0"/>
      <w:autoSpaceDN w:val="0"/>
      <w:jc w:val="both"/>
      <w:outlineLvl w:val="4"/>
    </w:pPr>
    <w:rPr>
      <w:rFonts w:eastAsia="PMingLiU"/>
      <w:lang w:val="en-US"/>
    </w:rPr>
  </w:style>
  <w:style w:type="paragraph" w:styleId="Heading7">
    <w:name w:val="heading 7"/>
    <w:basedOn w:val="Normal"/>
    <w:next w:val="NormalIndent"/>
    <w:link w:val="Heading7Char"/>
    <w:qFormat/>
    <w:rsid w:val="00B44A1B"/>
    <w:pPr>
      <w:keepNext/>
      <w:autoSpaceDE w:val="0"/>
      <w:autoSpaceDN w:val="0"/>
      <w:ind w:left="600" w:hanging="600"/>
      <w:outlineLvl w:val="6"/>
    </w:pPr>
    <w:rPr>
      <w:rFonts w:eastAsia="PMingLiU"/>
      <w:lang w:val="en-US"/>
    </w:rPr>
  </w:style>
  <w:style w:type="paragraph" w:styleId="Heading8">
    <w:name w:val="heading 8"/>
    <w:basedOn w:val="Normal"/>
    <w:next w:val="NormalIndent"/>
    <w:link w:val="Heading8Char"/>
    <w:qFormat/>
    <w:rsid w:val="00B44A1B"/>
    <w:pPr>
      <w:keepNext/>
      <w:autoSpaceDE w:val="0"/>
      <w:autoSpaceDN w:val="0"/>
      <w:ind w:left="600" w:hanging="600"/>
      <w:jc w:val="both"/>
      <w:outlineLvl w:val="7"/>
    </w:pPr>
    <w:rPr>
      <w:rFonts w:eastAsia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A1B"/>
    <w:rPr>
      <w:rFonts w:ascii="Times New Roman" w:eastAsia="PMingLiU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44A1B"/>
    <w:rPr>
      <w:rFonts w:ascii="Times New Roman" w:eastAsia="PMingLiU" w:hAnsi="Times New Roman" w:cs="Times New Roman"/>
      <w:b/>
      <w:kern w:val="2"/>
      <w:sz w:val="24"/>
      <w:szCs w:val="24"/>
      <w:u w:val="single"/>
      <w:lang w:val="en-GB"/>
    </w:rPr>
  </w:style>
  <w:style w:type="paragraph" w:styleId="NormalIndent">
    <w:name w:val="Normal Indent"/>
    <w:basedOn w:val="Normal"/>
    <w:rsid w:val="00B44A1B"/>
    <w:pPr>
      <w:widowControl w:val="0"/>
      <w:ind w:leftChars="200" w:left="480"/>
    </w:pPr>
    <w:rPr>
      <w:rFonts w:eastAsia="PMingLiU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rsid w:val="00B44A1B"/>
    <w:rPr>
      <w:rFonts w:ascii="Times New Roman" w:eastAsia="PMingLiU" w:hAnsi="Times New Roman" w:cs="Times New Roman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B44A1B"/>
    <w:rPr>
      <w:rFonts w:ascii="Times New Roman" w:eastAsia="PMingLiU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44A1B"/>
    <w:rPr>
      <w:rFonts w:ascii="Times New Roman" w:eastAsia="PMingLiU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6A33"/>
    <w:pPr>
      <w:tabs>
        <w:tab w:val="center" w:pos="4680"/>
        <w:tab w:val="right" w:pos="9360"/>
      </w:tabs>
      <w:autoSpaceDE w:val="0"/>
      <w:autoSpaceDN w:val="0"/>
    </w:pPr>
    <w:rPr>
      <w:rFonts w:ascii="CG Times (W1)" w:eastAsia="PMingLiU" w:hAnsi="CG Times (W1)"/>
      <w:spacing w:val="-3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116A33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116A33"/>
    <w:pPr>
      <w:tabs>
        <w:tab w:val="center" w:pos="4680"/>
        <w:tab w:val="right" w:pos="9360"/>
      </w:tabs>
      <w:autoSpaceDE w:val="0"/>
      <w:autoSpaceDN w:val="0"/>
    </w:pPr>
    <w:rPr>
      <w:rFonts w:ascii="CG Times (W1)" w:eastAsia="PMingLiU" w:hAnsi="CG Times (W1)"/>
      <w:spacing w:val="-3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6A33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semiHidden/>
    <w:unhideWhenUsed/>
    <w:rsid w:val="00716B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C1"/>
    <w:rPr>
      <w:rFonts w:ascii="Tahoma" w:eastAsia="PMingLiU" w:hAnsi="Tahoma" w:cs="Tahoma"/>
      <w:spacing w:val="-3"/>
      <w:sz w:val="16"/>
      <w:szCs w:val="16"/>
      <w:lang w:val="en-GB" w:eastAsia="en-US"/>
    </w:rPr>
  </w:style>
  <w:style w:type="paragraph" w:styleId="BodyText">
    <w:name w:val="Body Text"/>
    <w:basedOn w:val="Normal"/>
    <w:link w:val="BodyTextChar"/>
    <w:rsid w:val="00B44A1B"/>
    <w:pPr>
      <w:autoSpaceDE w:val="0"/>
      <w:autoSpaceDN w:val="0"/>
    </w:pPr>
    <w:rPr>
      <w:rFonts w:eastAsia="PMingLiU"/>
      <w:lang w:val="en-US"/>
    </w:rPr>
  </w:style>
  <w:style w:type="character" w:customStyle="1" w:styleId="BodyTextChar">
    <w:name w:val="Body Text Char"/>
    <w:basedOn w:val="DefaultParagraphFont"/>
    <w:link w:val="BodyText"/>
    <w:rsid w:val="00B44A1B"/>
    <w:rPr>
      <w:rFonts w:ascii="Times New Roman" w:eastAsia="PMingLiU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B44A1B"/>
    <w:pPr>
      <w:widowControl w:val="0"/>
      <w:jc w:val="center"/>
    </w:pPr>
    <w:rPr>
      <w:rFonts w:eastAsia="PMingLiU"/>
      <w:b/>
      <w:kern w:val="2"/>
      <w:sz w:val="28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B44A1B"/>
    <w:rPr>
      <w:rFonts w:ascii="Times New Roman" w:eastAsia="PMingLiU" w:hAnsi="Times New Roman" w:cs="Times New Roman"/>
      <w:b/>
      <w:kern w:val="2"/>
      <w:sz w:val="28"/>
      <w:szCs w:val="20"/>
    </w:rPr>
  </w:style>
  <w:style w:type="paragraph" w:customStyle="1" w:styleId="SubjectLine">
    <w:name w:val="Subject Line"/>
    <w:basedOn w:val="Normal"/>
    <w:next w:val="BodyText"/>
    <w:rsid w:val="00B44A1B"/>
    <w:pPr>
      <w:spacing w:after="220"/>
      <w:ind w:left="835" w:right="-360"/>
    </w:pPr>
    <w:rPr>
      <w:rFonts w:ascii="Arial" w:hAnsi="Arial"/>
      <w:b/>
      <w:spacing w:val="-6"/>
      <w:sz w:val="18"/>
      <w:szCs w:val="20"/>
      <w:lang w:val="en-GB"/>
    </w:rPr>
  </w:style>
  <w:style w:type="paragraph" w:customStyle="1" w:styleId="HTMLBody">
    <w:name w:val="HTML Body"/>
    <w:rsid w:val="00B44A1B"/>
    <w:pPr>
      <w:spacing w:after="0" w:line="240" w:lineRule="auto"/>
    </w:pPr>
    <w:rPr>
      <w:rFonts w:ascii="Arial" w:eastAsia="Times New Roman" w:hAnsi="Arial" w:cs="Times New Roman"/>
      <w:snapToGrid w:val="0"/>
      <w:sz w:val="20"/>
      <w:szCs w:val="20"/>
    </w:rPr>
  </w:style>
  <w:style w:type="paragraph" w:customStyle="1" w:styleId="a">
    <w:name w:val="??"/>
    <w:rsid w:val="00B44A1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2"/>
      <w:sz w:val="24"/>
      <w:szCs w:val="20"/>
    </w:rPr>
  </w:style>
  <w:style w:type="paragraph" w:styleId="BodyTextIndent">
    <w:name w:val="Body Text Indent"/>
    <w:basedOn w:val="Normal"/>
    <w:link w:val="BodyTextIndentChar"/>
    <w:rsid w:val="00B44A1B"/>
    <w:pPr>
      <w:tabs>
        <w:tab w:val="left" w:pos="1134"/>
        <w:tab w:val="left" w:pos="2268"/>
        <w:tab w:val="left" w:pos="3402"/>
        <w:tab w:val="left" w:pos="4111"/>
      </w:tabs>
      <w:autoSpaceDE w:val="0"/>
      <w:autoSpaceDN w:val="0"/>
      <w:ind w:left="709" w:hanging="709"/>
    </w:pPr>
    <w:rPr>
      <w:rFonts w:eastAsia="PMingLiU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B44A1B"/>
    <w:rPr>
      <w:rFonts w:ascii="Times New Roman" w:eastAsia="PMingLiU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B44A1B"/>
    <w:pPr>
      <w:widowControl w:val="0"/>
      <w:spacing w:line="360" w:lineRule="auto"/>
      <w:jc w:val="both"/>
    </w:pPr>
    <w:rPr>
      <w:rFonts w:eastAsia="PMingLiU"/>
      <w:kern w:val="2"/>
      <w:lang w:val="en-GB"/>
    </w:rPr>
  </w:style>
  <w:style w:type="character" w:customStyle="1" w:styleId="BodyText2Char">
    <w:name w:val="Body Text 2 Char"/>
    <w:basedOn w:val="DefaultParagraphFont"/>
    <w:link w:val="BodyText2"/>
    <w:rsid w:val="00B44A1B"/>
    <w:rPr>
      <w:rFonts w:ascii="Times New Roman" w:eastAsia="PMingLiU" w:hAnsi="Times New Roman" w:cs="Times New Roman"/>
      <w:kern w:val="2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B44A1B"/>
    <w:pPr>
      <w:widowControl w:val="0"/>
      <w:spacing w:after="120"/>
      <w:ind w:leftChars="200" w:left="480"/>
    </w:pPr>
    <w:rPr>
      <w:rFonts w:eastAsia="PMingLiU"/>
      <w:kern w:val="2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B44A1B"/>
    <w:rPr>
      <w:rFonts w:ascii="Times New Roman" w:eastAsia="PMingLiU" w:hAnsi="Times New Roman" w:cs="Times New Roman"/>
      <w:kern w:val="2"/>
      <w:sz w:val="16"/>
      <w:szCs w:val="16"/>
    </w:rPr>
  </w:style>
  <w:style w:type="character" w:customStyle="1" w:styleId="shorttext">
    <w:name w:val="short_text"/>
    <w:basedOn w:val="DefaultParagraphFont"/>
    <w:rsid w:val="00B44A1B"/>
  </w:style>
  <w:style w:type="character" w:styleId="PageNumber">
    <w:name w:val="page number"/>
    <w:basedOn w:val="DefaultParagraphFont"/>
    <w:rsid w:val="00B44A1B"/>
  </w:style>
  <w:style w:type="paragraph" w:styleId="PlainText">
    <w:name w:val="Plain Text"/>
    <w:basedOn w:val="Normal"/>
    <w:link w:val="PlainTextChar"/>
    <w:unhideWhenUsed/>
    <w:rsid w:val="00B44A1B"/>
    <w:pPr>
      <w:widowControl w:val="0"/>
    </w:pPr>
    <w:rPr>
      <w:rFonts w:ascii="MingLiU" w:eastAsia="MingLiU" w:hAnsi="Courier New"/>
      <w:kern w:val="2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B44A1B"/>
    <w:rPr>
      <w:rFonts w:ascii="MingLiU" w:eastAsia="MingLiU" w:hAnsi="Courier New" w:cs="Times New Roman"/>
      <w:kern w:val="2"/>
      <w:sz w:val="24"/>
      <w:szCs w:val="20"/>
    </w:rPr>
  </w:style>
  <w:style w:type="paragraph" w:styleId="ListParagraph">
    <w:name w:val="List Paragraph"/>
    <w:basedOn w:val="Normal"/>
    <w:uiPriority w:val="34"/>
    <w:qFormat/>
    <w:rsid w:val="00E60186"/>
    <w:pPr>
      <w:autoSpaceDE w:val="0"/>
      <w:autoSpaceDN w:val="0"/>
      <w:ind w:left="720"/>
      <w:contextualSpacing/>
    </w:pPr>
    <w:rPr>
      <w:rFonts w:ascii="CG Times (W1)" w:eastAsia="PMingLiU" w:hAnsi="CG Times (W1)"/>
      <w:spacing w:val="-3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CDF"/>
    <w:pPr>
      <w:autoSpaceDE w:val="0"/>
      <w:autoSpaceDN w:val="0"/>
    </w:pPr>
    <w:rPr>
      <w:rFonts w:ascii="CG Times (W1)" w:eastAsia="PMingLiU" w:hAnsi="CG Times (W1)"/>
      <w:spacing w:val="-3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CDF"/>
    <w:rPr>
      <w:rFonts w:ascii="CG Times (W1)" w:eastAsia="PMingLiU" w:hAnsi="CG Times (W1)" w:cs="Times New Roman"/>
      <w:spacing w:val="-3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CDF"/>
    <w:rPr>
      <w:rFonts w:ascii="CG Times (W1)" w:eastAsia="PMingLiU" w:hAnsi="CG Times (W1)" w:cs="Times New Roman"/>
      <w:b/>
      <w:bCs/>
      <w:spacing w:val="-3"/>
      <w:sz w:val="20"/>
      <w:szCs w:val="20"/>
      <w:lang w:val="en-GB" w:eastAsia="en-US"/>
    </w:rPr>
  </w:style>
  <w:style w:type="paragraph" w:styleId="Bibliography">
    <w:name w:val="Bibliography"/>
    <w:basedOn w:val="Normal"/>
    <w:next w:val="Normal"/>
    <w:uiPriority w:val="37"/>
    <w:unhideWhenUsed/>
    <w:rsid w:val="001B0B3E"/>
    <w:pPr>
      <w:autoSpaceDE w:val="0"/>
      <w:autoSpaceDN w:val="0"/>
    </w:pPr>
    <w:rPr>
      <w:rFonts w:ascii="CG Times (W1)" w:eastAsia="PMingLiU" w:hAnsi="CG Times (W1)"/>
      <w:spacing w:val="-3"/>
      <w:lang w:val="en-GB" w:eastAsia="en-US"/>
    </w:rPr>
  </w:style>
  <w:style w:type="table" w:styleId="TableGrid">
    <w:name w:val="Table Grid"/>
    <w:basedOn w:val="TableNormal"/>
    <w:uiPriority w:val="59"/>
    <w:rsid w:val="00C24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D10FA"/>
    <w:rPr>
      <w:rFonts w:asciiTheme="majorHAnsi" w:eastAsiaTheme="majorEastAsia" w:hAnsiTheme="majorHAnsi" w:cstheme="majorBidi"/>
      <w:b/>
      <w:bCs/>
      <w:color w:val="4F81BD" w:themeColor="accent1"/>
      <w:spacing w:val="-3"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F803CA"/>
    <w:rPr>
      <w:color w:val="0000FF" w:themeColor="hyperlink"/>
      <w:u w:val="single"/>
    </w:rPr>
  </w:style>
  <w:style w:type="paragraph" w:customStyle="1" w:styleId="title1">
    <w:name w:val="title1"/>
    <w:basedOn w:val="Normal"/>
    <w:rsid w:val="00A23CC6"/>
    <w:rPr>
      <w:sz w:val="27"/>
      <w:szCs w:val="27"/>
      <w:lang w:val="en-US" w:eastAsia="en-US"/>
    </w:rPr>
  </w:style>
  <w:style w:type="paragraph" w:customStyle="1" w:styleId="desc2">
    <w:name w:val="desc2"/>
    <w:basedOn w:val="Normal"/>
    <w:rsid w:val="00A23CC6"/>
    <w:rPr>
      <w:sz w:val="26"/>
      <w:szCs w:val="26"/>
      <w:lang w:val="en-US" w:eastAsia="en-US"/>
    </w:rPr>
  </w:style>
  <w:style w:type="paragraph" w:customStyle="1" w:styleId="details1">
    <w:name w:val="details1"/>
    <w:basedOn w:val="Normal"/>
    <w:rsid w:val="00A23CC6"/>
    <w:rPr>
      <w:sz w:val="22"/>
      <w:szCs w:val="22"/>
      <w:lang w:val="en-US" w:eastAsia="en-US"/>
    </w:rPr>
  </w:style>
  <w:style w:type="character" w:customStyle="1" w:styleId="jrnl">
    <w:name w:val="jrnl"/>
    <w:basedOn w:val="DefaultParagraphFont"/>
    <w:rsid w:val="00A23CC6"/>
  </w:style>
  <w:style w:type="paragraph" w:styleId="Revision">
    <w:name w:val="Revision"/>
    <w:hidden/>
    <w:uiPriority w:val="99"/>
    <w:semiHidden/>
    <w:rsid w:val="0017337F"/>
    <w:pPr>
      <w:spacing w:after="0" w:line="240" w:lineRule="auto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D043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D0438"/>
    <w:rPr>
      <w:rFonts w:ascii="Times New Roman" w:eastAsia="Times New Roman" w:hAnsi="Times New Roman" w:cs="Times New Roman"/>
      <w:sz w:val="24"/>
      <w:szCs w:val="24"/>
      <w:lang w:val="en-HK"/>
    </w:rPr>
  </w:style>
  <w:style w:type="paragraph" w:customStyle="1" w:styleId="EndNoteBibliography">
    <w:name w:val="EndNote Bibliography"/>
    <w:basedOn w:val="Normal"/>
    <w:link w:val="EndNoteBibliographyChar"/>
    <w:rsid w:val="007D0438"/>
    <w:pPr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7D0438"/>
    <w:rPr>
      <w:rFonts w:ascii="Times New Roman" w:eastAsia="Times New Roman" w:hAnsi="Times New Roman" w:cs="Times New Roman"/>
      <w:sz w:val="24"/>
      <w:szCs w:val="24"/>
      <w:lang w:val="en-HK"/>
    </w:rPr>
  </w:style>
  <w:style w:type="character" w:styleId="LineNumber">
    <w:name w:val="line number"/>
    <w:basedOn w:val="DefaultParagraphFont"/>
    <w:uiPriority w:val="99"/>
    <w:semiHidden/>
    <w:unhideWhenUsed/>
    <w:rsid w:val="00E85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3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1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3398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12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998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942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06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463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424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50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5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07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341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8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436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9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23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5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897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17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545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8529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188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3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90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26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71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23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3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42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27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63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9788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4110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652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0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3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7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23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4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5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353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24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739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8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9436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4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23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133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3018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1782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8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7036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7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04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418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34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459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0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03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46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610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68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359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0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55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059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76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37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373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141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7737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937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94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1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03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373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165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53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56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0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1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105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509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052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939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1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74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9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74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12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021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1810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5273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5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12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128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86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2154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0785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56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9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2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8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743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7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53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2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59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51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7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5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20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780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65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2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65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23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2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4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541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3464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5719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7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3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7442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7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30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480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10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689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5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6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3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04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300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2582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7561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6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173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60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528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48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93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1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88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31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3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98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743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6933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60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232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37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8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09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252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7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332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6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0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7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25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16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060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0857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6960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7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9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2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35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342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82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0663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955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2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8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85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125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785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7372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1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31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3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37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305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104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61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4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92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0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49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22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6559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6860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2945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01</b:Tag>
    <b:SourceType>JournalArticle</b:SourceType>
    <b:Guid>{EAB69708-9D8D-49F0-80CB-93F9EC2E6C91}</b:Guid>
    <b:Author>
      <b:Author>
        <b:NameList>
          <b:Person>
            <b:Last>Ross</b:Last>
            <b:First>Russell</b:First>
          </b:Person>
        </b:NameList>
      </b:Author>
    </b:Author>
    <b:Title>Atherosclerosis—an inflammatory disease</b:Title>
    <b:Year>1999</b:Year>
    <b:JournalName>New England journal of medicine</b:JournalName>
    <b:Pages>115-126</b:Pages>
    <b:RefOrder>1</b:RefOrder>
  </b:Source>
  <b:Source>
    <b:Tag>02</b:Tag>
    <b:SourceType>JournalArticle</b:SourceType>
    <b:Guid>{B9EA3EFF-139E-4CFD-9D2A-899764004FBC}</b:Guid>
    <b:Author>
      <b:Author>
        <b:Corporate>Corti, Roberto, Valentin Fuster, and Juan Jose Badimon</b:Corporate>
      </b:Author>
    </b:Author>
    <b:Title>Pathogenetic concepts of acute coronary syndromes</b:Title>
    <b:JournalName>Journal of the American College of Cardiology</b:JournalName>
    <b:Year>2003</b:Year>
    <b:Pages>S7-S14</b:Pages>
    <b:RefOrder>2</b:RefOrder>
  </b:Source>
  <b:Source>
    <b:Tag>03</b:Tag>
    <b:SourceType>JournalArticle</b:SourceType>
    <b:Guid>{63452E27-66FA-4245-8ED0-94134B2F2762}</b:Guid>
    <b:Author>
      <b:Author>
        <b:Corporate>Valentin Fuster, Pedro R. Moreno, Zahi A. Fayad, Roberto Corti, Juan J. Badimon</b:Corporate>
      </b:Author>
    </b:Author>
    <b:Title>Atherothrombosis and high-risk plaque: part I: evolving concepts</b:Title>
    <b:JournalName>Journal of the American College of Cardiology</b:JournalName>
    <b:Year>2005</b:Year>
    <b:Pages>937-954</b:Pages>
    <b:RefOrder>3</b:RefOrder>
  </b:Source>
  <b:Source>
    <b:Tag>04</b:Tag>
    <b:SourceType>JournalArticle</b:SourceType>
    <b:Guid>{F90EE2EA-850D-4479-A338-C2743F141061}</b:Guid>
    <b:Author>
      <b:Author>
        <b:Corporate>Olli T. Raitakari and David S. Celermajer</b:Corporate>
      </b:Author>
    </b:Author>
    <b:Title>Research Methods in Human Cardiovascular Pharmacology edited by Dr S. Maxwell and Prof. D. Webb Flow‐mediated dilatation</b:Title>
    <b:JournalName>British journal of clinical pharmacology</b:JournalName>
    <b:Year>2000</b:Year>
    <b:Pages>397-404</b:Pages>
    <b:RefOrder>4</b:RefOrder>
  </b:Source>
  <b:Source>
    <b:Tag>05</b:Tag>
    <b:SourceType>JournalArticle</b:SourceType>
    <b:Guid>{5F570E24-EB06-40D0-95F4-41E442DE7B93}</b:Guid>
    <b:Author>
      <b:Author>
        <b:Corporate>Kam S. Woo, Ping Chook, Chung W. Yu, Rita Y.T. Sung, Mu Qiao, Sophie S.F. Leung, Christopher W.K. Lam, Con Metreweli and David S. Celermajer</b:Corporate>
      </b:Author>
    </b:Author>
    <b:Title>Effects of diet and exercise on obesity-related vascular dysfunction in children</b:Title>
    <b:JournalName>Circulation </b:JournalName>
    <b:Year>2004</b:Year>
    <b:Pages>1981-1986</b:Pages>
    <b:RefOrder>5</b:RefOrder>
  </b:Source>
  <b:Source>
    <b:Tag>06</b:Tag>
    <b:SourceType>JournalArticle</b:SourceType>
    <b:Guid>{7442B398-70BE-4797-BE5E-C21EED544881}</b:Guid>
    <b:Author>
      <b:Author>
        <b:Corporate>Mikko J Järvisalo and Olli T Raitakari</b:Corporate>
      </b:Author>
    </b:Author>
    <b:Title>Ultrasound assessment of endothelial function in children</b:Title>
    <b:JournalName>Vascular health and risk management</b:JournalName>
    <b:Year>2005</b:Year>
    <b:Pages>227-233</b:Pages>
    <b:RefOrder>6</b:RefOrder>
  </b:Source>
  <b:Source>
    <b:Tag>07</b:Tag>
    <b:SourceType>JournalArticle</b:SourceType>
    <b:Guid>{01D7A3D0-F661-4F83-B1D5-A50D1FAADAB2}</b:Guid>
    <b:Author>
      <b:Author>
        <b:Corporate>Noyan Gokce, John F Keaney, Liza M Hunter, Michael T Watkins, Zoran S Nedeljkovic, James O Menzoian, Joseph A Vita</b:Corporate>
      </b:Author>
    </b:Author>
    <b:Title>Predictive value of noninvasively determined endothelial dysfunction for long-term cardiovascular events in patients with peripheral vascular disease</b:Title>
    <b:JournalName>Journal of the American College of Cardiology</b:JournalName>
    <b:Year>2003</b:Year>
    <b:Pages>1769-1775</b:Pages>
    <b:RefOrder>31</b:RefOrder>
  </b:Source>
  <b:Source>
    <b:Tag>08</b:Tag>
    <b:SourceType>JournalArticle</b:SourceType>
    <b:Guid>{B25FA4D3-0959-4C08-850D-AD2E852642C9}</b:Guid>
    <b:Author>
      <b:Author>
        <b:Corporate>Mikko J. Järvisalo, Maria Raitakari, Jyri O. Toikka, Anne Putto-Laurila, Riikka Rontu, Seppo Laine, Terho Lehtimäki, Tapani Rönnemaa, Jorma Viikari and Olli T. Raitakari</b:Corporate>
      </b:Author>
    </b:Author>
    <b:Title>Endothelial dysfunction and increased arterial intima-media thickness in children with type 1 diabetes</b:Title>
    <b:JournalName>Circulation </b:JournalName>
    <b:Year>2004</b:Year>
    <b:Pages>1750-1755</b:Pages>
    <b:RefOrder>7</b:RefOrder>
  </b:Source>
  <b:Source>
    <b:Tag>09</b:Tag>
    <b:SourceType>JournalArticle</b:SourceType>
    <b:Guid>{7B1C020C-5A91-4F06-A4E4-AF767BB49657}</b:Guid>
    <b:Author>
      <b:Author>
        <b:Corporate>C. P. M. Leeson, M. Kattenhorn, R. Morley, A. Lucas and J. E. Deanfield</b:Corporate>
      </b:Author>
    </b:Author>
    <b:Title>Impact of low birth weight and cardiovascular risk factors on endothelial function in early adult life</b:Title>
    <b:JournalName>Circulation </b:JournalName>
    <b:Year>2001</b:Year>
    <b:Pages>1264-1268</b:Pages>
    <b:RefOrder>8</b:RefOrder>
  </b:Source>
  <b:Source>
    <b:Tag>11</b:Tag>
    <b:SourceType>JournalArticle</b:SourceType>
    <b:Guid>{3C569718-E5BA-49D6-9A0C-BC692002CBA7}</b:Guid>
    <b:Author>
      <b:Author>
        <b:Corporate>Shunji Kurotobi , Nobuhiro Kawakami, Atsuko Honda, Taro Matsuoka, Tatsuyuki Hara, Toshisaburo Nagai, Kazuo Shimizu, Keiichi Ozono</b:Corporate>
      </b:Author>
    </b:Author>
    <b:Title>Impaired vascular endothelium-dependent relaxation in Henoch-Schonlein purpura</b:Title>
    <b:JournalName>Pediatric Nephrology</b:JournalName>
    <b:Year>2004</b:Year>
    <b:Pages>138-143</b:Pages>
    <b:RefOrder>10</b:RefOrder>
  </b:Source>
  <b:Source>
    <b:Tag>12</b:Tag>
    <b:SourceType>JournalArticle</b:SourceType>
    <b:Guid>{FCE6BD46-295C-44EC-B146-8132D67EC80D}</b:Guid>
    <b:Author>
      <b:Author>
        <b:Corporate>Albert M. Li, Chun T. Au, P. Chook, Hugh S. Lam, Yun K. Wing</b:Corporate>
      </b:Author>
    </b:Author>
    <b:Title>Reduced flow-mediated vasodilation of brachial artery in children with primary snoring</b:Title>
    <b:JournalName>International journal of cardiology</b:JournalName>
    <b:Year>2013</b:Year>
    <b:Pages>2092-2096</b:Pages>
    <b:RefOrder>11</b:RefOrder>
  </b:Source>
  <b:Source>
    <b:Tag>13</b:Tag>
    <b:SourceType>JournalArticle</b:SourceType>
    <b:Guid>{137E3015-49C9-483D-A84A-C798B77DD106}</b:Guid>
    <b:Author>
      <b:Author>
        <b:Corporate>David M. Herrington, Liexiang Fan, Matella Drum, Ward A. Riley, Benjamin E. Pusser, John R. Crouse, Gregory L. Burke, Mary Ann McBurnie Dr, Timothy M. Morgan, Mark A. Espeland</b:Corporate>
      </b:Author>
    </b:Author>
    <b:Title>Brachial flow-mediated vasodilator responses in population-based research: methods, reproducibility and effects of age, gender and baseline diameter</b:Title>
    <b:JournalName>Journal of cardiovascular risk</b:JournalName>
    <b:Year>2001</b:Year>
    <b:Pages>319-328</b:Pages>
    <b:RefOrder>15</b:RefOrder>
  </b:Source>
  <b:Source>
    <b:Tag>14</b:Tag>
    <b:SourceType>JournalArticle</b:SourceType>
    <b:Guid>{B7A61DB1-8513-442E-AE7C-CB32CCFC634C}</b:Guid>
    <b:Author>
      <b:Author>
        <b:NameList>
          <b:Person>
            <b:Last>M</b:Last>
            <b:First>Juonala</b:First>
          </b:Person>
        </b:NameList>
      </b:Author>
    </b:Author>
    <b:Title>Cardiovascular risk factors and their associations with markers of subclinical atherosclerosis in young adults</b:Title>
    <b:JournalName>Thesis</b:JournalName>
    <b:Year>2005</b:Year>
    <b:Pages>1-84</b:Pages>
    <b:RefOrder>14</b:RefOrder>
  </b:Source>
  <b:Source>
    <b:Tag>15</b:Tag>
    <b:SourceType>JournalArticle</b:SourceType>
    <b:Guid>{026246A4-F17C-486B-A914-DAFED18544EB}</b:Guid>
    <b:Author>
      <b:Author>
        <b:Corporate>Hung-Kwan So, Edmund AS Nelson, Albert M Li, Eric MC Wong, Joseph TF Lau, Georgia S Guldan, Kwok-Hang Mak, Youfa Wang, Tai-Fai Fok and Rita YT Sung</b:Corporate>
      </b:Author>
    </b:Author>
    <b:Title>Secular changes in height, weight and body mass index in Hong Kong Children. BMC Public Health</b:Title>
    <b:JournalName>BMC Public Health</b:JournalName>
    <b:Year>2008</b:Year>
    <b:Pages>320</b:Pages>
    <b:RefOrder>16</b:RefOrder>
  </b:Source>
  <b:Source>
    <b:Tag>16</b:Tag>
    <b:SourceType>JournalArticle</b:SourceType>
    <b:Guid>{1ABF7AD4-5FAA-4F1F-83D9-221BCBB48517}</b:Guid>
    <b:Author>
      <b:Author>
        <b:Corporate>R Y T Sung, C C W Yu, K C Choi, A McManus, A M C Li, S L Y Xu, D Chan, A F C Lo, J C N Chan and T F Fok</b:Corporate>
      </b:Author>
    </b:Author>
    <b:Title>Waist circumference and body mass index in Chinese children: cutoff values for predicting cardiovascular risk factors</b:Title>
    <b:JournalName>International journal of obesity</b:JournalName>
    <b:Year>2007</b:Year>
    <b:Pages>550-558</b:Pages>
    <b:RefOrder>17</b:RefOrder>
  </b:Source>
  <b:Source>
    <b:Tag>17</b:Tag>
    <b:SourceType>JournalArticle</b:SourceType>
    <b:Guid>{E3F30B56-9635-4D63-9F19-3C24425C9E0E}</b:Guid>
    <b:Author>
      <b:Author>
        <b:Corporate>Noel PT Chan, Rita YT Sung, Alice PS Kong, William B Goggins, Hung K So and E Anthony S Nelson</b:Corporate>
      </b:Author>
    </b:Author>
    <b:Title>Reliability of pubertal self-assessment in Hong Kong Chinese children</b:Title>
    <b:JournalName>Journal of paediatrics and child health</b:JournalName>
    <b:Year>2008</b:Year>
    <b:Pages>353-358</b:Pages>
    <b:RefOrder>19</b:RefOrder>
  </b:Source>
  <b:Source>
    <b:Tag>18</b:Tag>
    <b:SourceType>JournalArticle</b:SourceType>
    <b:Guid>{FBDEDE1E-DFBF-43B1-8D3B-9A64099A79F6}</b:Guid>
    <b:Author>
      <b:Author>
        <b:Corporate>Albert M Li, Chun T Au, Rita YT Sung, Crover Ho, Pak C Ng, Tai F Fok, Yun K Wing</b:Corporate>
      </b:Author>
    </b:Author>
    <b:Title>Ambulatory blood pressure in children with obstructive sleep apnoea: a community based study</b:Title>
    <b:JournalName>Thorax </b:JournalName>
    <b:Year>2008</b:Year>
    <b:Pages>803-809</b:Pages>
    <b:RefOrder>20</b:RefOrder>
  </b:Source>
  <b:Source>
    <b:Tag>19</b:Tag>
    <b:SourceType>JournalArticle</b:SourceType>
    <b:Guid>{59C44A78-0002-4512-92F3-C26568150C13}</b:Guid>
    <b:Author>
      <b:Author>
        <b:Corporate>Lurbe Empar, Cifkova Renata, Cruickshank J Kennedy, Dillon Michael J, Ferreira Isabel, Invitti Cecilia, Kuznetsova Tatiana, Laurent Stephane, Mancia Giuseppe, Morales-Olivas Francisco, Rascher Wolfgang, Redon Josepb, Schaefer Franz, Seeman Tomas, Stergiou</b:Corporate>
      </b:Author>
    </b:Author>
    <b:Title>Management of high blood pressure in children and adolescents: recommendations of the European Society of Hypertension</b:Title>
    <b:JournalName>Journal of hypertension</b:JournalName>
    <b:Year>2009</b:Year>
    <b:Pages>1719-1742</b:Pages>
    <b:RefOrder>32</b:RefOrder>
  </b:Source>
  <b:Source>
    <b:Tag>21</b:Tag>
    <b:SourceType>JournalArticle</b:SourceType>
    <b:Guid>{0343557D-2094-45A4-B36D-EA909C669372}</b:Guid>
    <b:Author>
      <b:Author>
        <b:Corporate>K S Woo, P Chook, C W Yu, R Y T Sung, M Qiao, S S F Leung, C W K Lam, C Metreweli and D S Celermajer</b:Corporate>
      </b:Author>
    </b:Author>
    <b:Title>Overweight in children is associated with arterial endothelial dysfunction and intima-media thickening</b:Title>
    <b:JournalName>International journal of obesity</b:JournalName>
    <b:Year>2004</b:Year>
    <b:Pages>852-857</b:Pages>
    <b:RefOrder>33</b:RefOrder>
  </b:Source>
  <b:Source>
    <b:Tag>22</b:Tag>
    <b:SourceType>JournalArticle</b:SourceType>
    <b:Guid>{B988720D-57E7-45CB-962C-5DE91B357F3A}</b:Guid>
    <b:Author>
      <b:Author>
        <b:Corporate>K. E. Sorensen, D. S. Celermajer, D. J. Spiegelhalter, D. Georgakopoulos, J. Robinson, O. Thomas, J. E. Deanfield</b:Corporate>
      </b:Author>
    </b:Author>
    <b:Title>Non-invasive measurement of human endothelium dependent arterial responses: accuracy and reproducibility</b:Title>
    <b:JournalName>British heart journal</b:JournalName>
    <b:Year>1995</b:Year>
    <b:Pages>247-253</b:Pages>
    <b:RefOrder>22</b:RefOrder>
  </b:Source>
  <b:Source>
    <b:Tag>23</b:Tag>
    <b:SourceType>JournalArticle</b:SourceType>
    <b:Guid>{D1A77764-9B57-49C0-ABE6-DB3597C8F67E}</b:Guid>
    <b:Author>
      <b:Author>
        <b:Corporate>D.S. Celermajer, K.E. Sorensen, V.M. Gooch, D.J. Spiegelhalter, O.I. Miller, I.D. Sullivan, J.K. Lloyd, J.E. Deanfield</b:Corporate>
      </b:Author>
    </b:Author>
    <b:Title>Non-invasive detection of endothelial dysfunction in children and adults at risk of atherosclerosis</b:Title>
    <b:JournalName>The lancet</b:JournalName>
    <b:Year>1992</b:Year>
    <b:Pages>1111-1115</b:Pages>
    <b:RefOrder>23</b:RefOrder>
  </b:Source>
  <b:Source>
    <b:Tag>26</b:Tag>
    <b:SourceType>JournalArticle</b:SourceType>
    <b:Guid>{6342FC99-EF29-4383-B5B3-84846F19E41E}</b:Guid>
    <b:Author>
      <b:Author>
        <b:NameList>
          <b:Person>
            <b:Last>Greg Atkinson</b:Last>
            <b:First>Alan</b:First>
            <b:Middle>M. Batterham</b:Middle>
          </b:Person>
        </b:NameList>
      </b:Author>
    </b:Author>
    <b:Title>Allometric scaling of diameter change in the original flow-mediated dilation protocol</b:Title>
    <b:JournalName>Atherosclerosis </b:JournalName>
    <b:Year>2013</b:Year>
    <b:Pages>425-427</b:Pages>
    <b:RefOrder>34</b:RefOrder>
  </b:Source>
  <b:Source xmlns:b="http://schemas.openxmlformats.org/officeDocument/2006/bibliography">
    <b:Tag>20</b:Tag>
    <b:SourceType>JournalArticle</b:SourceType>
    <b:Guid>{BEB46D52-5193-4B1A-A32C-A6BF5E9C4483}</b:Guid>
    <b:Author>
      <b:Author>
        <b:NameList>
          <b:Person>
            <b:Last>Andreas J. Flammer</b:Last>
            <b:First>Todd</b:First>
            <b:Middle>Anderson, David S. Celermajer, Mark A. Creager, John Deanfield, Peter Ganz, Naomi M. Hamburg, Thomas F. Lüscher, Michael Shechter, Stefano Taddei, Joseph A. Vita and Amir Lerman</b:Middle>
          </b:Person>
        </b:NameList>
      </b:Author>
    </b:Author>
    <b:Title>The assessment of endothelial function: from research into clinical practice</b:Title>
    <b:JournalName>Circulation </b:JournalName>
    <b:Year>2012</b:Year>
    <b:Pages>753-767</b:Pages>
    <b:RefOrder>21</b:RefOrder>
  </b:Source>
  <b:Source>
    <b:Tag>10</b:Tag>
    <b:SourceType>JournalArticle</b:SourceType>
    <b:Guid>{E32EFD16-0A38-44E3-8A15-53802013284D}</b:Guid>
    <b:Title>Brachial artery dilatation responses in healthy children and adolescents</b:Title>
    <b:JournalName>American Journal of Physiology-Heart and Circulatory Physiology</b:JournalName>
    <b:Year>2002</b:Year>
    <b:Pages>H87-H92</b:Pages>
    <b:Author>
      <b:Author>
        <b:NameList>
          <b:Person>
            <b:Last>Mikko J. Järvisalo</b:Last>
            <b:First>Tapani</b:First>
            <b:Middle>Rönnemaa, Iina Volanen, Tuuli Kaitosaari, Katariina Kallio, Jaakko J. Hartiala, Kerttu Irjala, Jorma S. A. Viikari, Olli Simell, Olli T. Raitakari</b:Middle>
          </b:Person>
        </b:NameList>
      </b:Author>
    </b:Author>
    <b:RefOrder>9</b:RefOrder>
  </b:Source>
  <b:Source>
    <b:Tag>27</b:Tag>
    <b:SourceType>JournalArticle</b:SourceType>
    <b:Guid>{44B64D13-FA4E-4FD4-9D5B-CC28F3CF93FE}</b:Guid>
    <b:Author>
      <b:Author>
        <b:Corporate>Tim J Cole, Mary C Bellizzi, Katherine M Flegal, William H Dietz</b:Corporate>
      </b:Author>
    </b:Author>
    <b:Title>Establishing a standard definition for child overweight and obesity worldwide: international survey</b:Title>
    <b:JournalName>Bmj</b:JournalName>
    <b:Year>2000</b:Year>
    <b:Pages>1240-1243</b:Pages>
    <b:RefOrder>35</b:RefOrder>
  </b:Source>
  <b:Source>
    <b:Tag>25</b:Tag>
    <b:SourceType>JournalArticle</b:SourceType>
    <b:Guid>{4DB3E365-19EF-407A-82C9-189D607B4C45}</b:Guid>
    <b:Title>A new approach to improve the specificity of flow-mediated dilation for indicating endothelial function in cardiovascular research</b:Title>
    <b:Year>2013</b:Year>
    <b:Pages>287-291</b:Pages>
    <b:Author>
      <b:Author>
        <b:Corporate>Atkinson, Greg, Batterham, Alan M., Thijssen, Dick H.J., Green, Daniel J.</b:Corporate>
      </b:Author>
    </b:Author>
    <b:JournalName>Journal of hypertension</b:JournalName>
    <b:RefOrder>36</b:RefOrder>
  </b:Source>
  <b:Source>
    <b:Tag>29</b:Tag>
    <b:SourceType>BookSection</b:SourceType>
    <b:Guid>{EDF6D6EA-1032-41F1-AD03-AE9FA3FC9A5F}</b:Guid>
    <b:Title>Statistics of growth standards</b:Title>
    <b:Year>1978</b:Year>
    <b:Publisher>Springer US</b:Publisher>
    <b:Author>
      <b:Author>
        <b:NameList>
          <b:Person>
            <b:Last>Healy</b:Last>
            <b:First>M.</b:First>
            <b:Middle>J. R.</b:Middle>
          </b:Person>
        </b:NameList>
      </b:Author>
    </b:Author>
    <b:BookTitle>Principles and Prenatal Growth</b:BookTitle>
    <b:Pages>169-181</b:Pages>
    <b:City>New York</b:City>
    <b:RefOrder>24</b:RefOrder>
  </b:Source>
  <b:Source>
    <b:Tag>24</b:Tag>
    <b:SourceType>JournalArticle</b:SourceType>
    <b:Guid>{C0959092-5E2C-461A-8248-55820302775F}</b:Guid>
    <b:Title>Human Growth: A Comprehensive Treatise. Methodology, Ecological, Genetic and Nutritional Effects on Growth</b:Title>
    <b:Year>1986</b:Year>
    <b:Pages>403-404</b:Pages>
    <b:Author>
      <b:Author>
        <b:Corporate>VAN WIERINGEN, J. C., F. Falkner, and J. M. Tanner.</b:Corporate>
      </b:Author>
      <b:BookAuthor>
        <b:NameList>
          <b:Person>
            <b:Last>Healy</b:Last>
            <b:First>M.</b:First>
            <b:Middle>J. R.</b:Middle>
          </b:Person>
        </b:NameList>
      </b:BookAuthor>
    </b:Author>
    <b:BookTitle>Statistics of growth standards</b:BookTitle>
    <b:City>New York</b:City>
    <b:Publisher>Plenum Publishing</b:Publisher>
    <b:JournalName>American Journal of Physical Anthropology</b:JournalName>
    <b:RefOrder>25</b:RefOrder>
  </b:Source>
  <b:Source>
    <b:Tag>Ben04</b:Tag>
    <b:SourceType>JournalArticle</b:SourceType>
    <b:Guid>{C200CC98-C084-482F-B7CF-62DE4A36F255}</b:Guid>
    <b:Author>
      <b:Author>
        <b:Corporate>Emelia J. Benjamin, Martin G. Larson, Michelle J. Keyes, Gary F. Mitchell, Ramachandran S. Vasan, John F. Keaney, Birgitta T. Lehman, Shuxia Fan, Ewa Osypiuk and Joseph A. Vita</b:Corporate>
      </b:Author>
    </b:Author>
    <b:Title>Clinical correlates and heritability of flow-mediated dilation in the community. The Framingham study</b:Title>
    <b:Year>2004</b:Year>
    <b:Volume>109</b:Volume>
    <b:Issue>5</b:Issue>
    <b:Pages>613–619</b:Pages>
    <b:JournalName>Circulation</b:JournalName>
    <b:RefOrder>26</b:RefOrder>
  </b:Source>
  <b:Source>
    <b:Tag>28</b:Tag>
    <b:SourceType>JournalArticle</b:SourceType>
    <b:Guid>{3336537E-9E44-4B51-AB22-99D8E5E7E85F}</b:Guid>
    <b:Author>
      <b:Author>
        <b:Corporate>Nicola D. Hopkins, Donald R. Dengel, Gareth Stratton, Aaron S. Kelly, Julia Steinberger, Hanan Zavala, Kara Marlatt, Daniel Perry, Louise H. Naylor, Daniel J. Green</b:Corporate>
      </b:Author>
    </b:Author>
    <b:Title>Age and sex relationship with flow-mediated dilation in healthy children and adolescents</b:Title>
    <b:Year>2015</b:Year>
    <b:Pages>926-933</b:Pages>
    <b:JournalName>Journal of Applied Physiology</b:JournalName>
    <b:RefOrder>12</b:RefOrder>
  </b:Source>
  <b:Source xmlns:b="http://schemas.openxmlformats.org/officeDocument/2006/bibliography">
    <b:Tag>Kar13</b:Tag>
    <b:SourceType>JournalArticle</b:SourceType>
    <b:Guid>{7BBB24CF-33E2-4FB2-A766-0155AB94A69E}</b:Guid>
    <b:Author>
      <b:Author>
        <b:Corporate>Kara L. Marlatt, Julia Steinberger, Donald R. Dengel, Alan Sinaiko, Antoinette Moran, Lisa S. Chow, Lyn M. Steffen, Xia Zhou, Aaron S. Kelly</b:Corporate>
      </b:Author>
    </b:Author>
    <b:Title>Impact of Pubertal Development on Endothelial Function and Arterial Elasticity</b:Title>
    <b:Year>2013</b:Year>
    <b:Volume>163</b:Volume>
    <b:Issue>5</b:Issue>
    <b:Pages>1432–1436</b:Pages>
    <b:JournalName>The Journal of Pediatrics</b:JournalName>
    <b:RefOrder>28</b:RefOrder>
  </b:Source>
  <b:Source xmlns:b="http://schemas.openxmlformats.org/officeDocument/2006/bibliography">
    <b:Tag>Mic98</b:Tag>
    <b:SourceType>JournalArticle</b:SourceType>
    <b:Guid>{240BD123-D219-474F-A8FA-F945274878CE}</b:Guid>
    <b:Author>
      <b:Author>
        <b:Corporate>Michele Mietus-Snyder, and Mary J. Malloy</b:Corporate>
      </b:Author>
    </b:Author>
    <b:Title>Endothelial dysfunction occurs in children with two genetic hyperlipidemias: Improvement with antioxidant vitamin therapy</b:Title>
    <b:Year>1998</b:Year>
    <b:Volume>133</b:Volume>
    <b:Issue>1</b:Issue>
    <b:Pages>35-40</b:Pages>
    <b:JournalName>The Journal of Pediatrics</b:JournalName>
    <b:RefOrder>30</b:RefOrder>
  </b:Source>
  <b:Source xmlns:b="http://schemas.openxmlformats.org/officeDocument/2006/bibliography">
    <b:Tag>Sas02</b:Tag>
    <b:SourceType>JournalArticle</b:SourceType>
    <b:Guid>{646C0FD4-BE58-443E-A4F1-78FFBEC6C820}</b:Guid>
    <b:Author>
      <b:Author>
        <b:Corporate>Saskia de Jongh, Marc R Lilien, Jos op’t Roodt, Erik S.G Stroes, Henk D Bakker and John J.P Kastelein</b:Corporate>
      </b:Author>
    </b:Author>
    <b:Title>Early statin therapy restores endothelial function in children with familial hypercholesterolemia</b:Title>
    <b:Year>2002</b:Year>
    <b:Volume>40</b:Volume>
    <b:Issue>12</b:Issue>
    <b:Pages>2117–21</b:Pages>
    <b:JournalName>Journal of the American College of Cardiology</b:JournalName>
    <b:RefOrder>29</b:RefOrder>
  </b:Source>
  <b:Source xmlns:b="http://schemas.openxmlformats.org/officeDocument/2006/bibliography">
    <b:Tag>Mar96</b:Tag>
    <b:SourceType>JournalArticle</b:SourceType>
    <b:Guid>{ECF7141D-BE8E-44DF-8512-54FE9EC1DEF7}</b:Guid>
    <b:Author>
      <b:Author>
        <b:Corporate>Mark R Adams, Jacqui Robinson, K.E. Sorensen, John E Deanfield and David S Celermajer</b:Corporate>
      </b:Author>
    </b:Author>
    <b:Title>Normal ranges for brachial artery flow-mediated dilatation: a noninvasive ultrasound test of arterial endothelial function</b:Title>
    <b:Year>1996</b:Year>
    <b:Pages>146–150</b:Pages>
    <b:JournalName>J Vasc Invest</b:JournalName>
    <b:RefOrder>27</b:RefOrder>
  </b:Source>
  <b:Source>
    <b:Tag>TRO02</b:Tag>
    <b:SourceType>JournalArticle</b:SourceType>
    <b:Guid>{14B5C550-2F67-4F26-B16B-A929BC2101F7}</b:Guid>
    <b:Author>
      <b:Author>
        <b:Corporate>TROST, STEWART G.; PATE, RUSSELL R.; SALLIS, JAMES F.; FREEDSON, PATTY S.; TAYLOR, WENDELL C.; DOWDA, MARSHA; SIRARD, JOHN</b:Corporate>
      </b:Author>
    </b:Author>
    <b:Title>Age and gender differences in objectively measured physical activity in youth</b:Title>
    <b:Year>2002</b:Year>
    <b:Volume>34</b:Volume>
    <b:Issue>2</b:Issue>
    <b:JournalName>Medicine and science in sports and exercise</b:JournalName>
    <b:Pages>350-355</b:Pages>
    <b:RefOrder>37</b:RefOrder>
  </b:Source>
  <b:Source>
    <b:Tag>RID04</b:Tag>
    <b:SourceType>JournalArticle</b:SourceType>
    <b:Guid>{D5AF3727-77CC-47BD-93F3-DF1C65E6606A}</b:Guid>
    <b:Title>Physical activity levels and patterns of 9-and 15-yr-old European children</b:Title>
    <b:Year>2004</b:Year>
    <b:Volume>36</b:Volume>
    <b:Issue>1</b:Issue>
    <b:Author>
      <b:Author>
        <b:Corporate>RIDDOCH, CHRIS J.; BO ANDERSEN, LARS; WEDDERKOPP, NIELS; HARRO, MAARIKE; KLASSON-HEGGEBØ, LENA; SARDINHA, LUIS B.; COOPER, ASHLEY R.1; EKELUND, ULF</b:Corporate>
      </b:Author>
    </b:Author>
    <b:JournalName>Medicine &amp; Science in Sports &amp; Exercise</b:JournalName>
    <b:Pages>86-92</b:Pages>
    <b:RefOrder>38</b:RefOrder>
  </b:Source>
  <b:Source>
    <b:Tag>Ali15</b:Tag>
    <b:SourceType>JournalArticle</b:SourceType>
    <b:Guid>{18EDE250-36AE-4E2D-9E54-6664BA6FDACA}</b:Guid>
    <b:Author>
      <b:Author>
        <b:Corporate>Ali M. McManus, Philip N. Ainslie, Daniel J. Green, Ryan G. Simair, Kurt Smith and Nia Lewis</b:Corporate>
      </b:Author>
    </b:Author>
    <b:Title>Impact of prolonged sitting on vascular function</b:Title>
    <b:Year>2015</b:Year>
    <b:Volume>100</b:Volume>
    <b:Issue>11</b:Issue>
    <b:JournalName>Experimental physiology</b:JournalName>
    <b:Pages>1379-1387</b:Pages>
    <b:RefOrder>39</b:RefOrder>
  </b:Source>
  <b:Source>
    <b:Tag>SCH01</b:Tag>
    <b:SourceType>ConferenceProceedings</b:SourceType>
    <b:Guid>{7965ABC8-401A-415A-84CB-83EAB6B339A1}</b:Guid>
    <b:Author>
      <b:Author>
        <b:NameList>
          <b:Person>
            <b:Last>SC</b:Last>
            <b:First>Hui</b:First>
          </b:Person>
        </b:NameList>
      </b:Author>
    </b:Author>
    <b:Title>The New Perspective of Exercise &amp; Sports Science for the Better Life in the 21st Century</b:Title>
    <b:City>Seoul, Korea</b:City>
    <b:Year>2001</b:Year>
    <b:Publisher>Seoul National University</b:Publisher>
    <b:RefOrder>18</b:RefOrder>
  </b:Source>
  <b:Source>
    <b:Tag>Jus16</b:Tag>
    <b:SourceType>JournalArticle</b:SourceType>
    <b:Guid>{D70E8880-5BCA-4F99-9191-31E5B91B43E7}</b:Guid>
    <b:Author>
      <b:Author>
        <b:Corporate>Justin R. Ryder, Donald R. Dengel, David R. Jacobs, Alan R. Sinaiko, Aaron S. Kelly, and Julia Steinberger</b:Corporate>
      </b:Author>
    </b:Author>
    <b:Title>Relations among Adiposity and Insulin Resistance with Flow-Mediated Dilation, Carotid Intima-Media Thickness, and Arterial Stiffness in Children</b:Title>
    <b:Year>2016</b:Year>
    <b:Publisher>The Journal of pediatrics</b:Publisher>
    <b:Volume>168</b:Volume>
    <b:Pages>205-211</b:Pages>
    <b:RefOrder>13</b:RefOrder>
  </b:Source>
</b:Sources>
</file>

<file path=customXml/itemProps1.xml><?xml version="1.0" encoding="utf-8"?>
<ds:datastoreItem xmlns:ds="http://schemas.openxmlformats.org/officeDocument/2006/customXml" ds:itemID="{33699FC3-4C5E-4F07-B366-3FEBA4F68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212</Words>
  <Characters>1261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</Company>
  <LinksUpToDate>false</LinksUpToDate>
  <CharactersWithSpaces>1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m</dc:creator>
  <cp:lastModifiedBy>Enoch Chi Tak So (PAE)</cp:lastModifiedBy>
  <cp:revision>11</cp:revision>
  <cp:lastPrinted>2022-12-17T23:23:00Z</cp:lastPrinted>
  <dcterms:created xsi:type="dcterms:W3CDTF">2023-02-03T23:22:00Z</dcterms:created>
  <dcterms:modified xsi:type="dcterms:W3CDTF">2025-03-18T10:59:00Z</dcterms:modified>
</cp:coreProperties>
</file>